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836"/>
        <w:gridCol w:w="1942"/>
        <w:gridCol w:w="1822"/>
        <w:gridCol w:w="1822"/>
        <w:gridCol w:w="1820"/>
      </w:tblGrid>
      <w:tr w:rsidR="00FF0EEF" w:rsidRPr="00FF0EEF" w:rsidTr="005267E7">
        <w:trPr>
          <w:trHeight w:val="34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D35" w:rsidRPr="004938B0" w:rsidRDefault="00F33D35" w:rsidP="00F33D35">
            <w:pPr>
              <w:snapToGrid w:val="0"/>
              <w:spacing w:line="480" w:lineRule="auto"/>
              <w:rPr>
                <w:rFonts w:ascii="Times New Roman" w:eastAsia="Arial Unicode MS" w:hAnsi="Times New Roman" w:cs="Times New Roman"/>
                <w:b/>
                <w:iCs/>
                <w:color w:val="000000"/>
                <w:kern w:val="0"/>
                <w:sz w:val="28"/>
                <w:szCs w:val="28"/>
              </w:rPr>
            </w:pPr>
            <w:r w:rsidRPr="004938B0">
              <w:rPr>
                <w:rFonts w:ascii="Times New Roman" w:eastAsia="Arial Unicode MS" w:hAnsi="Times New Roman" w:cs="Times New Roman" w:hint="eastAsia"/>
                <w:b/>
                <w:iCs/>
                <w:color w:val="000000"/>
                <w:kern w:val="0"/>
                <w:sz w:val="28"/>
                <w:szCs w:val="28"/>
              </w:rPr>
              <w:t>Additional file</w:t>
            </w:r>
            <w:r w:rsidR="00921449">
              <w:rPr>
                <w:rFonts w:ascii="Times New Roman" w:eastAsia="Arial Unicode MS" w:hAnsi="Times New Roman" w:cs="Times New Roman"/>
                <w:b/>
                <w:iCs/>
                <w:color w:val="000000"/>
                <w:kern w:val="0"/>
                <w:sz w:val="28"/>
                <w:szCs w:val="28"/>
              </w:rPr>
              <w:t xml:space="preserve"> 1</w:t>
            </w:r>
          </w:p>
          <w:p w:rsidR="00AD4946" w:rsidRPr="00723F88" w:rsidRDefault="00FF0EEF" w:rsidP="00F8122E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F0EEF">
              <w:rPr>
                <w:rFonts w:ascii="Times New Roman" w:eastAsia="Arial Unicode MS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  <w:t xml:space="preserve">Table </w:t>
            </w:r>
            <w:r w:rsidR="00723F88">
              <w:rPr>
                <w:rFonts w:ascii="Times New Roman" w:eastAsia="Arial Unicode MS" w:hAnsi="Times New Roman" w:cs="Times New Roman" w:hint="eastAsia"/>
                <w:b/>
                <w:iCs/>
                <w:color w:val="000000"/>
                <w:kern w:val="0"/>
                <w:sz w:val="24"/>
                <w:szCs w:val="24"/>
              </w:rPr>
              <w:t>S</w:t>
            </w:r>
            <w:r w:rsidRPr="00FF0EEF">
              <w:rPr>
                <w:rFonts w:ascii="Times New Roman" w:eastAsia="Arial Unicode MS" w:hAnsi="Times New Roman" w:cs="Times New Roman" w:hint="eastAsia"/>
                <w:b/>
                <w:iCs/>
                <w:color w:val="000000"/>
                <w:kern w:val="0"/>
                <w:sz w:val="24"/>
                <w:szCs w:val="24"/>
              </w:rPr>
              <w:t>1</w:t>
            </w:r>
            <w:r w:rsidRPr="00FF0EEF">
              <w:rPr>
                <w:rFonts w:ascii="Times New Roman" w:eastAsia="Arial Unicode MS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  <w:t xml:space="preserve">. </w:t>
            </w:r>
            <w:r w:rsidR="00961150" w:rsidRPr="00961150"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24"/>
                <w:szCs w:val="24"/>
              </w:rPr>
              <w:t>Blood gas analysis and coagulation over time after ROSC in the TCA group (</w:t>
            </w:r>
            <w:r w:rsidR="0096115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n=</w:t>
            </w:r>
            <w:r w:rsidR="00F8122E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="00961150" w:rsidRPr="00961150"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), </w:t>
            </w:r>
            <w:proofErr w:type="spellStart"/>
            <w:r w:rsidR="00961150" w:rsidRPr="00961150"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24"/>
                <w:szCs w:val="24"/>
              </w:rPr>
              <w:t>ulinastatin</w:t>
            </w:r>
            <w:proofErr w:type="spellEnd"/>
            <w:r w:rsidR="00961150" w:rsidRPr="00961150"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group (</w:t>
            </w:r>
            <w:r w:rsidR="0096115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n=</w:t>
            </w:r>
            <w:r w:rsidR="00F8122E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="00961150" w:rsidRPr="00961150"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24"/>
                <w:szCs w:val="24"/>
              </w:rPr>
              <w:t>) and sham group (</w:t>
            </w:r>
            <w:r w:rsidR="0096115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n=5</w:t>
            </w:r>
            <w:r w:rsidR="00961150" w:rsidRPr="00961150"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FA468D" w:rsidRPr="00F36A03" w:rsidTr="00A955F6">
        <w:trPr>
          <w:trHeight w:val="345"/>
        </w:trPr>
        <w:tc>
          <w:tcPr>
            <w:tcW w:w="993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D4946" w:rsidRDefault="00FA468D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arameter and group</w:t>
            </w:r>
          </w:p>
        </w:tc>
        <w:tc>
          <w:tcPr>
            <w:tcW w:w="1052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A468D" w:rsidRPr="00F36A03" w:rsidRDefault="00FA468D" w:rsidP="00FA468D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aseline</w:t>
            </w:r>
          </w:p>
        </w:tc>
        <w:tc>
          <w:tcPr>
            <w:tcW w:w="295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D4946" w:rsidRDefault="00FA468D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h after ROSC</w:t>
            </w:r>
          </w:p>
        </w:tc>
      </w:tr>
      <w:tr w:rsidR="00FA468D" w:rsidRPr="00F36A03" w:rsidTr="00A955F6">
        <w:trPr>
          <w:trHeight w:val="345"/>
        </w:trPr>
        <w:tc>
          <w:tcPr>
            <w:tcW w:w="99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AD4946">
            <w:pPr>
              <w:widowControl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2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AD4946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A468D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A468D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A468D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FA468D" w:rsidRPr="00F36A03" w:rsidTr="00A955F6">
        <w:trPr>
          <w:trHeight w:val="330"/>
        </w:trPr>
        <w:tc>
          <w:tcPr>
            <w:tcW w:w="2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O</w:t>
            </w:r>
            <w:r w:rsidR="00961150" w:rsidRPr="00961150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="00D315A4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F36A0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mmHg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AD4946">
            <w:pPr>
              <w:widowControl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AD4946">
            <w:pPr>
              <w:widowControl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AD4946">
            <w:pPr>
              <w:widowControl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A468D" w:rsidRPr="00F36A03" w:rsidTr="00A955F6">
        <w:trPr>
          <w:trHeight w:val="628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505212270"/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TCA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±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83±1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±8</w:t>
            </w:r>
            <w:r w:rsidRPr="00F36A03"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＃＃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83±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F36A03"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＃</w:t>
            </w:r>
          </w:p>
        </w:tc>
      </w:tr>
      <w:tr w:rsidR="00FA468D" w:rsidRPr="00F36A03" w:rsidTr="00A955F6">
        <w:trPr>
          <w:trHeight w:val="33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C0119C">
            <w:pPr>
              <w:widowControl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Ulinastatin</w:t>
            </w:r>
            <w:proofErr w:type="spellEnd"/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05±1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92±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±5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±10</w:t>
            </w:r>
          </w:p>
        </w:tc>
      </w:tr>
      <w:bookmarkEnd w:id="0"/>
      <w:tr w:rsidR="00FA468D" w:rsidRPr="00F36A03" w:rsidTr="00A955F6">
        <w:trPr>
          <w:trHeight w:val="33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D315A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ham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92±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94±8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89±10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84±5</w:t>
            </w:r>
          </w:p>
        </w:tc>
      </w:tr>
      <w:tr w:rsidR="00FA468D" w:rsidRPr="00F36A03" w:rsidTr="00A955F6">
        <w:trPr>
          <w:trHeight w:val="330"/>
        </w:trPr>
        <w:tc>
          <w:tcPr>
            <w:tcW w:w="2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O</w:t>
            </w:r>
            <w:r w:rsidR="00961150" w:rsidRPr="00961150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="0095699D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F36A0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AD4946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AD4946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AD4946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A468D" w:rsidRPr="00F36A03" w:rsidTr="00A955F6">
        <w:trPr>
          <w:trHeight w:val="33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TCA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97±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91±5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96±1</w:t>
            </w:r>
            <w:r w:rsidRPr="00F36A03"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＃＃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96±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36A03"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＃</w:t>
            </w:r>
          </w:p>
        </w:tc>
      </w:tr>
      <w:tr w:rsidR="00FA468D" w:rsidRPr="00F36A03" w:rsidTr="00A955F6">
        <w:trPr>
          <w:trHeight w:val="33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C0119C">
            <w:pPr>
              <w:widowControl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Ulinastatin</w:t>
            </w:r>
            <w:proofErr w:type="spellEnd"/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98±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95±3</w:t>
            </w:r>
            <w:r w:rsidR="00426715">
              <w:rPr>
                <w:rFonts w:ascii="Times New Roman" w:eastAsia="SimHei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98±0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98±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FA468D" w:rsidRPr="00F36A03" w:rsidTr="00A955F6">
        <w:trPr>
          <w:trHeight w:val="33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95699D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ham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96±4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98±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±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±1</w:t>
            </w:r>
          </w:p>
        </w:tc>
      </w:tr>
      <w:tr w:rsidR="00FA468D" w:rsidRPr="00F36A03" w:rsidTr="00A955F6">
        <w:trPr>
          <w:trHeight w:val="330"/>
        </w:trPr>
        <w:tc>
          <w:tcPr>
            <w:tcW w:w="2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C</w:t>
            </w:r>
            <w:r w:rsidR="0095699D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F36A0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F36A0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F36A0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AD4946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AD4946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AD4946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A468D" w:rsidRPr="00F36A03" w:rsidTr="00A955F6">
        <w:trPr>
          <w:trHeight w:val="33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TCA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.2±2.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9.5±3.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426715">
              <w:rPr>
                <w:rFonts w:ascii="Times New Roman" w:eastAsia="SimHei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  <w:r w:rsidR="00645635" w:rsidRPr="00F36A03"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＃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6.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4.0</w:t>
            </w:r>
            <w:r w:rsidR="00426715" w:rsidRPr="00CC21F5"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  <w:r w:rsidR="00645635" w:rsidRPr="00F36A03"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＃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3.0</w:t>
            </w:r>
          </w:p>
        </w:tc>
      </w:tr>
      <w:tr w:rsidR="00FA468D" w:rsidRPr="00F36A03" w:rsidTr="00A955F6">
        <w:trPr>
          <w:trHeight w:val="33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C0119C">
            <w:pPr>
              <w:widowControl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Ulinastatin</w:t>
            </w:r>
            <w:proofErr w:type="spellEnd"/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 w:rsidP="00645635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.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±1.7</w:t>
            </w:r>
            <w:r w:rsidR="00426715">
              <w:rPr>
                <w:rFonts w:ascii="Times New Roman" w:eastAsia="SimHei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 w:rsidP="00645635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±1.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.5±1.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FA468D" w:rsidRPr="00F36A03" w:rsidTr="00A955F6">
        <w:trPr>
          <w:trHeight w:val="33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95699D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ham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6±0.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8±0.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±0.2</w:t>
            </w:r>
          </w:p>
        </w:tc>
      </w:tr>
      <w:tr w:rsidR="00FA468D" w:rsidRPr="00F36A03" w:rsidTr="00A955F6">
        <w:trPr>
          <w:trHeight w:val="33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5699D">
            <w:pPr>
              <w:widowControl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="00FF0EEF" w:rsidRPr="00F36A0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AD4946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AD4946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AD4946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AD4946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A468D" w:rsidRPr="00F36A03" w:rsidTr="00A955F6">
        <w:trPr>
          <w:trHeight w:val="33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TCA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7.47±0.06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7.18±0.18</w:t>
            </w:r>
            <w:r w:rsidR="00426715">
              <w:rPr>
                <w:rFonts w:ascii="Times New Roman" w:eastAsia="SimHei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7.39±0.10</w:t>
            </w:r>
            <w:r w:rsidR="00426715" w:rsidRPr="00CC21F5"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7.47±0.09</w:t>
            </w:r>
          </w:p>
        </w:tc>
      </w:tr>
      <w:tr w:rsidR="00FA468D" w:rsidRPr="00F36A03" w:rsidTr="00A955F6">
        <w:trPr>
          <w:trHeight w:val="33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C0119C">
            <w:pPr>
              <w:widowControl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Ulinastatin</w:t>
            </w:r>
            <w:proofErr w:type="spellEnd"/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7.50±0.0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7.32±0.0</w:t>
            </w:r>
            <w:bookmarkStart w:id="1" w:name="OLE_LINK189"/>
            <w:bookmarkStart w:id="2" w:name="OLE_LINK190"/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426715">
              <w:rPr>
                <w:rFonts w:ascii="Times New Roman" w:eastAsia="SimHei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bookmarkEnd w:id="1"/>
            <w:bookmarkEnd w:id="2"/>
            <w:r w:rsidR="00426715">
              <w:rPr>
                <w:rFonts w:ascii="Times New Roman" w:eastAsia="SimHei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7.50±0.04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7.51±0.05</w:t>
            </w:r>
          </w:p>
        </w:tc>
      </w:tr>
      <w:tr w:rsidR="00FA468D" w:rsidRPr="00F36A03" w:rsidTr="00A955F6">
        <w:trPr>
          <w:trHeight w:val="345"/>
        </w:trPr>
        <w:tc>
          <w:tcPr>
            <w:tcW w:w="9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95699D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ham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7.46</w:t>
            </w:r>
            <w:bookmarkStart w:id="3" w:name="OLE_LINK181"/>
            <w:bookmarkStart w:id="4" w:name="OLE_LINK182"/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bookmarkEnd w:id="3"/>
            <w:bookmarkEnd w:id="4"/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9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7.47±0.04</w:t>
            </w:r>
          </w:p>
        </w:tc>
        <w:tc>
          <w:tcPr>
            <w:tcW w:w="9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7.47±0.03</w:t>
            </w:r>
          </w:p>
        </w:tc>
        <w:tc>
          <w:tcPr>
            <w:tcW w:w="9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F0EEF">
            <w:pPr>
              <w:widowControl/>
              <w:snapToGri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7.47±0.04</w:t>
            </w:r>
          </w:p>
        </w:tc>
      </w:tr>
    </w:tbl>
    <w:p w:rsidR="00AD4946" w:rsidRDefault="00FD0142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kern w:val="0"/>
          <w:sz w:val="24"/>
          <w:szCs w:val="24"/>
        </w:rPr>
        <w:t>TCA, traumatic cardiac arres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 w:rsidRPr="00F36A03">
        <w:rPr>
          <w:rFonts w:ascii="Times New Roman" w:hAnsi="Times New Roman" w:cs="Times New Roman"/>
          <w:sz w:val="24"/>
          <w:szCs w:val="24"/>
        </w:rPr>
        <w:t xml:space="preserve"> </w:t>
      </w:r>
      <w:r w:rsidR="00FF0EEF" w:rsidRPr="00F36A03">
        <w:rPr>
          <w:rFonts w:ascii="Times New Roman" w:hAnsi="Times New Roman" w:cs="Times New Roman"/>
          <w:sz w:val="24"/>
          <w:szCs w:val="24"/>
        </w:rPr>
        <w:t>LAC, lactic acid</w:t>
      </w:r>
      <w:r w:rsidR="00C0119C">
        <w:rPr>
          <w:rFonts w:ascii="Times New Roman" w:hAnsi="Times New Roman" w:cs="Times New Roman"/>
          <w:sz w:val="24"/>
          <w:szCs w:val="24"/>
        </w:rPr>
        <w:t xml:space="preserve">; ROSC, </w:t>
      </w:r>
      <w:r w:rsidR="002A3FE3">
        <w:rPr>
          <w:rFonts w:ascii="Times New Roman" w:hAnsi="Times New Roman" w:cs="Times New Roman"/>
          <w:sz w:val="24"/>
          <w:szCs w:val="24"/>
        </w:rPr>
        <w:t>re</w:t>
      </w:r>
      <w:r w:rsidR="002A3FE3">
        <w:rPr>
          <w:rFonts w:ascii="Times New Roman" w:hAnsi="Times New Roman" w:cs="Times New Roman" w:hint="eastAsia"/>
          <w:sz w:val="24"/>
          <w:szCs w:val="24"/>
        </w:rPr>
        <w:t>turn</w:t>
      </w:r>
      <w:r w:rsidR="002A3FE3">
        <w:rPr>
          <w:rFonts w:ascii="Times New Roman" w:hAnsi="Times New Roman" w:cs="Times New Roman"/>
          <w:sz w:val="24"/>
          <w:szCs w:val="24"/>
        </w:rPr>
        <w:t xml:space="preserve"> </w:t>
      </w:r>
      <w:r w:rsidR="00C0119C">
        <w:rPr>
          <w:rFonts w:ascii="Times New Roman" w:hAnsi="Times New Roman" w:cs="Times New Roman"/>
          <w:sz w:val="24"/>
          <w:szCs w:val="24"/>
        </w:rPr>
        <w:t>of spontaneous circulation</w:t>
      </w:r>
      <w:r w:rsidR="00FF0EEF" w:rsidRPr="00F36A0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F0EEF" w:rsidRPr="00F36A0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D4946" w:rsidRDefault="00FF0EEF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6A03">
        <w:rPr>
          <w:rFonts w:ascii="Times New Roman" w:hAnsi="Times New Roman" w:cs="Times New Roman"/>
          <w:sz w:val="24"/>
          <w:szCs w:val="24"/>
        </w:rPr>
        <w:t>Values</w:t>
      </w:r>
      <w:r w:rsidRPr="00F36A03">
        <w:rPr>
          <w:rFonts w:ascii="Times New Roman" w:eastAsia="Arial Unicode MS" w:hAnsi="Times New Roman" w:cs="Times New Roman"/>
          <w:sz w:val="24"/>
          <w:szCs w:val="24"/>
        </w:rPr>
        <w:t xml:space="preserve"> are </w:t>
      </w:r>
      <w:proofErr w:type="spellStart"/>
      <w:r w:rsidRPr="00F36A03"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Pr="00F36A03">
        <w:rPr>
          <w:rFonts w:ascii="Times New Roman" w:hAnsi="Times New Roman" w:cs="Times New Roman"/>
          <w:sz w:val="24"/>
          <w:szCs w:val="24"/>
        </w:rPr>
        <w:t>.</w:t>
      </w:r>
      <w:r w:rsidR="002850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977F0">
        <w:rPr>
          <w:rFonts w:ascii="Times New Roman" w:hAnsi="Times New Roman" w:cs="Times New Roman"/>
          <w:kern w:val="0"/>
          <w:sz w:val="24"/>
          <w:szCs w:val="24"/>
        </w:rPr>
        <w:t>*</w:t>
      </w:r>
      <w:r w:rsidR="008977F0" w:rsidRPr="00FE4AC9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8977F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977F0" w:rsidRPr="00F36A03">
        <w:rPr>
          <w:rFonts w:ascii="Times New Roman" w:hAnsi="Times New Roman" w:cs="Times New Roman"/>
          <w:kern w:val="0"/>
          <w:sz w:val="24"/>
          <w:szCs w:val="24"/>
        </w:rPr>
        <w:t>&lt;</w:t>
      </w:r>
      <w:r w:rsidR="008977F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977F0" w:rsidRPr="00F36A03">
        <w:rPr>
          <w:rFonts w:ascii="Times New Roman" w:hAnsi="Times New Roman" w:cs="Times New Roman"/>
          <w:kern w:val="0"/>
          <w:sz w:val="24"/>
          <w:szCs w:val="24"/>
        </w:rPr>
        <w:t>0.05</w:t>
      </w:r>
      <w:r w:rsidR="008977F0">
        <w:rPr>
          <w:rFonts w:ascii="Times New Roman" w:hAnsi="Times New Roman" w:cs="Times New Roman"/>
          <w:kern w:val="0"/>
          <w:sz w:val="24"/>
          <w:szCs w:val="24"/>
        </w:rPr>
        <w:t>, **</w:t>
      </w:r>
      <w:r w:rsidR="008977F0" w:rsidRPr="00FE4AC9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8977F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977F0" w:rsidRPr="00F36A03">
        <w:rPr>
          <w:rFonts w:ascii="Times New Roman" w:hAnsi="Times New Roman" w:cs="Times New Roman"/>
          <w:kern w:val="0"/>
          <w:sz w:val="24"/>
          <w:szCs w:val="24"/>
        </w:rPr>
        <w:t>&lt;</w:t>
      </w:r>
      <w:r w:rsidR="008977F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977F0" w:rsidRPr="00F36A03">
        <w:rPr>
          <w:rFonts w:ascii="Times New Roman" w:hAnsi="Times New Roman" w:cs="Times New Roman"/>
          <w:kern w:val="0"/>
          <w:sz w:val="24"/>
          <w:szCs w:val="24"/>
        </w:rPr>
        <w:t xml:space="preserve">0.01 </w:t>
      </w:r>
      <w:r w:rsidR="008977F0">
        <w:rPr>
          <w:rFonts w:ascii="Times New Roman" w:hAnsi="Times New Roman" w:cs="Times New Roman"/>
          <w:kern w:val="0"/>
          <w:sz w:val="24"/>
          <w:szCs w:val="24"/>
        </w:rPr>
        <w:t>vs. baseline; #</w:t>
      </w:r>
      <w:r w:rsidR="008977F0" w:rsidRPr="00FE4AC9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8977F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977F0" w:rsidRPr="00F36A03">
        <w:rPr>
          <w:rFonts w:ascii="Times New Roman" w:hAnsi="Times New Roman" w:cs="Times New Roman"/>
          <w:kern w:val="0"/>
          <w:sz w:val="24"/>
          <w:szCs w:val="24"/>
        </w:rPr>
        <w:t>&lt;</w:t>
      </w:r>
      <w:r w:rsidR="008977F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977F0" w:rsidRPr="00F36A03">
        <w:rPr>
          <w:rFonts w:ascii="Times New Roman" w:hAnsi="Times New Roman" w:cs="Times New Roman"/>
          <w:kern w:val="0"/>
          <w:sz w:val="24"/>
          <w:szCs w:val="24"/>
        </w:rPr>
        <w:t>0.05</w:t>
      </w:r>
      <w:r w:rsidR="008977F0">
        <w:rPr>
          <w:rFonts w:ascii="Times New Roman" w:hAnsi="Times New Roman" w:cs="Times New Roman"/>
          <w:kern w:val="0"/>
          <w:sz w:val="24"/>
          <w:szCs w:val="24"/>
        </w:rPr>
        <w:t>, ##</w:t>
      </w:r>
      <w:r w:rsidR="008977F0" w:rsidRPr="00FE4AC9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8977F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977F0" w:rsidRPr="00F36A03">
        <w:rPr>
          <w:rFonts w:ascii="Times New Roman" w:hAnsi="Times New Roman" w:cs="Times New Roman"/>
          <w:kern w:val="0"/>
          <w:sz w:val="24"/>
          <w:szCs w:val="24"/>
        </w:rPr>
        <w:t>&lt;</w:t>
      </w:r>
      <w:r w:rsidR="008977F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977F0" w:rsidRPr="00F36A03">
        <w:rPr>
          <w:rFonts w:ascii="Times New Roman" w:hAnsi="Times New Roman" w:cs="Times New Roman"/>
          <w:kern w:val="0"/>
          <w:sz w:val="24"/>
          <w:szCs w:val="24"/>
        </w:rPr>
        <w:t xml:space="preserve">0.01 </w:t>
      </w:r>
      <w:r w:rsidR="008977F0">
        <w:rPr>
          <w:rFonts w:ascii="Times New Roman" w:hAnsi="Times New Roman" w:cs="Times New Roman"/>
          <w:kern w:val="0"/>
          <w:sz w:val="24"/>
          <w:szCs w:val="24"/>
        </w:rPr>
        <w:t xml:space="preserve">vs. </w:t>
      </w:r>
      <w:proofErr w:type="spellStart"/>
      <w:r w:rsidR="008977F0">
        <w:rPr>
          <w:rFonts w:ascii="Times New Roman" w:hAnsi="Times New Roman" w:cs="Times New Roman"/>
          <w:kern w:val="0"/>
          <w:sz w:val="24"/>
          <w:szCs w:val="24"/>
        </w:rPr>
        <w:t>ulinastatin</w:t>
      </w:r>
      <w:proofErr w:type="spellEnd"/>
      <w:r w:rsidR="008977F0" w:rsidRPr="00F36A03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AD4946" w:rsidRDefault="00266B63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D4946" w:rsidRDefault="004938B0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5" w:name="OLE_LINK69"/>
      <w:bookmarkStart w:id="6" w:name="OLE_LINK70"/>
      <w:bookmarkStart w:id="7" w:name="OLE_LINK71"/>
      <w:r w:rsidRPr="00FF0EEF">
        <w:rPr>
          <w:rFonts w:ascii="Times New Roman" w:eastAsia="Arial Unicode MS" w:hAnsi="Times New Roman" w:cs="Times New Roman"/>
          <w:b/>
          <w:iCs/>
          <w:color w:val="000000"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eastAsia="Arial Unicode MS" w:hAnsi="Times New Roman" w:cs="Times New Roman" w:hint="eastAsia"/>
          <w:b/>
          <w:iCs/>
          <w:color w:val="000000"/>
          <w:kern w:val="0"/>
          <w:sz w:val="24"/>
          <w:szCs w:val="24"/>
        </w:rPr>
        <w:t>S2</w:t>
      </w:r>
      <w:r>
        <w:rPr>
          <w:rFonts w:ascii="Times New Roman" w:eastAsia="Arial Unicode MS" w:hAnsi="Times New Roman" w:cs="Times New Roman"/>
          <w:b/>
          <w:iCs/>
          <w:color w:val="000000"/>
          <w:kern w:val="0"/>
          <w:sz w:val="24"/>
          <w:szCs w:val="24"/>
        </w:rPr>
        <w:t>.</w:t>
      </w:r>
      <w:r w:rsidR="00600686" w:rsidRPr="00961150">
        <w:rPr>
          <w:rFonts w:ascii="Times New Roman" w:eastAsia="Arial Unicode MS" w:hAnsi="Times New Roman" w:cs="Times New Roman"/>
          <w:b/>
          <w:kern w:val="0"/>
          <w:sz w:val="22"/>
        </w:rPr>
        <w:t xml:space="preserve"> </w:t>
      </w:r>
      <w:r w:rsidR="00600686" w:rsidRPr="00A62601">
        <w:rPr>
          <w:rFonts w:ascii="Times New Roman" w:eastAsia="Arial Unicode MS" w:hAnsi="Times New Roman" w:cs="Times New Roman"/>
          <w:iCs/>
          <w:color w:val="000000"/>
          <w:kern w:val="0"/>
          <w:sz w:val="24"/>
          <w:szCs w:val="24"/>
        </w:rPr>
        <w:t xml:space="preserve">Coagulation </w:t>
      </w:r>
      <w:bookmarkEnd w:id="5"/>
      <w:bookmarkEnd w:id="6"/>
      <w:bookmarkEnd w:id="7"/>
      <w:r w:rsidR="00600686" w:rsidRPr="00A62601">
        <w:rPr>
          <w:rFonts w:ascii="Times New Roman" w:eastAsia="Arial Unicode MS" w:hAnsi="Times New Roman" w:cs="Times New Roman"/>
          <w:iCs/>
          <w:color w:val="000000"/>
          <w:kern w:val="0"/>
          <w:sz w:val="24"/>
          <w:szCs w:val="24"/>
        </w:rPr>
        <w:t>function over time after ROSC in the</w:t>
      </w:r>
      <w:r w:rsidR="00600686">
        <w:rPr>
          <w:rFonts w:ascii="Times New Roman" w:eastAsia="Arial Unicode MS" w:hAnsi="Times New Roman" w:cs="Times New Roman" w:hint="eastAsia"/>
          <w:iCs/>
          <w:color w:val="000000"/>
          <w:kern w:val="0"/>
          <w:sz w:val="24"/>
          <w:szCs w:val="24"/>
        </w:rPr>
        <w:t xml:space="preserve"> T</w:t>
      </w:r>
      <w:r w:rsidR="00600686" w:rsidRPr="00A62601">
        <w:rPr>
          <w:rFonts w:ascii="Times New Roman" w:eastAsia="Arial Unicode MS" w:hAnsi="Times New Roman" w:cs="Times New Roman"/>
          <w:iCs/>
          <w:color w:val="000000"/>
          <w:kern w:val="0"/>
          <w:sz w:val="24"/>
          <w:szCs w:val="24"/>
        </w:rPr>
        <w:t>CA group (n=</w:t>
      </w:r>
      <w:r w:rsidR="00F8122E">
        <w:rPr>
          <w:rFonts w:ascii="Times New Roman" w:eastAsia="Arial Unicode MS" w:hAnsi="Times New Roman" w:cs="Times New Roman" w:hint="eastAsia"/>
          <w:iCs/>
          <w:color w:val="000000"/>
          <w:kern w:val="0"/>
          <w:sz w:val="24"/>
          <w:szCs w:val="24"/>
        </w:rPr>
        <w:t>8</w:t>
      </w:r>
      <w:r w:rsidR="00600686" w:rsidRPr="00A62601">
        <w:rPr>
          <w:rFonts w:ascii="Times New Roman" w:eastAsia="Arial Unicode MS" w:hAnsi="Times New Roman" w:cs="Times New Roman"/>
          <w:iCs/>
          <w:color w:val="000000"/>
          <w:kern w:val="0"/>
          <w:sz w:val="24"/>
          <w:szCs w:val="24"/>
        </w:rPr>
        <w:t xml:space="preserve">), </w:t>
      </w:r>
      <w:proofErr w:type="spellStart"/>
      <w:r w:rsidR="00600686" w:rsidRPr="00A62601">
        <w:rPr>
          <w:rFonts w:ascii="Times New Roman" w:eastAsia="Arial Unicode MS" w:hAnsi="Times New Roman" w:cs="Times New Roman"/>
          <w:iCs/>
          <w:color w:val="000000"/>
          <w:kern w:val="0"/>
          <w:sz w:val="24"/>
          <w:szCs w:val="24"/>
        </w:rPr>
        <w:t>ulinastatin</w:t>
      </w:r>
      <w:proofErr w:type="spellEnd"/>
      <w:r w:rsidR="00600686" w:rsidRPr="00A62601">
        <w:rPr>
          <w:rFonts w:ascii="Times New Roman" w:eastAsia="Arial Unicode MS" w:hAnsi="Times New Roman" w:cs="Times New Roman"/>
          <w:iCs/>
          <w:color w:val="000000"/>
          <w:kern w:val="0"/>
          <w:sz w:val="24"/>
          <w:szCs w:val="24"/>
        </w:rPr>
        <w:t xml:space="preserve"> group (n=</w:t>
      </w:r>
      <w:r w:rsidR="00F8122E">
        <w:rPr>
          <w:rFonts w:ascii="Times New Roman" w:eastAsia="Arial Unicode MS" w:hAnsi="Times New Roman" w:cs="Times New Roman" w:hint="eastAsia"/>
          <w:iCs/>
          <w:color w:val="000000"/>
          <w:kern w:val="0"/>
          <w:sz w:val="24"/>
          <w:szCs w:val="24"/>
        </w:rPr>
        <w:t>6</w:t>
      </w:r>
      <w:r w:rsidR="00600686" w:rsidRPr="00A62601">
        <w:rPr>
          <w:rFonts w:ascii="Times New Roman" w:eastAsia="Arial Unicode MS" w:hAnsi="Times New Roman" w:cs="Times New Roman"/>
          <w:iCs/>
          <w:color w:val="000000"/>
          <w:kern w:val="0"/>
          <w:sz w:val="24"/>
          <w:szCs w:val="24"/>
        </w:rPr>
        <w:t>) and sham group (n=5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71"/>
        <w:gridCol w:w="2908"/>
        <w:gridCol w:w="2004"/>
        <w:gridCol w:w="1338"/>
        <w:gridCol w:w="1621"/>
      </w:tblGrid>
      <w:tr w:rsidR="005960BB" w:rsidRPr="00920D5C" w:rsidTr="005960BB">
        <w:trPr>
          <w:trHeight w:val="345"/>
        </w:trPr>
        <w:tc>
          <w:tcPr>
            <w:tcW w:w="742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D4946" w:rsidRDefault="00961150">
            <w:pPr>
              <w:snapToGrid w:val="0"/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Functional parameter and group</w:t>
            </w:r>
          </w:p>
        </w:tc>
        <w:tc>
          <w:tcPr>
            <w:tcW w:w="1573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D4946" w:rsidRDefault="00961150">
            <w:pPr>
              <w:snapToGrid w:val="0"/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268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h after ROSC</w:t>
            </w:r>
          </w:p>
        </w:tc>
      </w:tr>
      <w:tr w:rsidR="005960BB" w:rsidRPr="00920D5C" w:rsidTr="005960BB">
        <w:trPr>
          <w:trHeight w:val="345"/>
        </w:trPr>
        <w:tc>
          <w:tcPr>
            <w:tcW w:w="742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AD4946">
            <w:pPr>
              <w:widowControl/>
              <w:snapToGrid w:val="0"/>
              <w:spacing w:line="276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AD4946">
            <w:pPr>
              <w:widowControl/>
              <w:snapToGrid w:val="0"/>
              <w:spacing w:line="276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5960BB" w:rsidRPr="00920D5C" w:rsidTr="005960BB">
        <w:trPr>
          <w:trHeight w:val="33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PT</w:t>
            </w:r>
          </w:p>
        </w:tc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AD494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AD494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AD494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AD494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60BB" w:rsidRPr="00920D5C" w:rsidTr="005960BB">
        <w:trPr>
          <w:trHeight w:val="33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A</w:t>
            </w:r>
          </w:p>
        </w:tc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8±0.3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9±0.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1±0.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5±0.6</w:t>
            </w:r>
          </w:p>
        </w:tc>
      </w:tr>
      <w:tr w:rsidR="005960BB" w:rsidRPr="00920D5C" w:rsidTr="005960BB">
        <w:trPr>
          <w:trHeight w:val="33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5960BB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linastatin</w:t>
            </w:r>
            <w:proofErr w:type="spellEnd"/>
          </w:p>
        </w:tc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4±1.1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5±0.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1±0.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2±0.5</w:t>
            </w:r>
          </w:p>
        </w:tc>
      </w:tr>
      <w:tr w:rsidR="005960BB" w:rsidRPr="00920D5C" w:rsidTr="005960BB">
        <w:trPr>
          <w:trHeight w:val="33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am</w:t>
            </w:r>
          </w:p>
        </w:tc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2±0.4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5±0.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6±0.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7±0.1</w:t>
            </w:r>
          </w:p>
        </w:tc>
      </w:tr>
      <w:tr w:rsidR="005960BB" w:rsidRPr="00920D5C" w:rsidTr="005960BB">
        <w:trPr>
          <w:trHeight w:val="33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INR</w:t>
            </w:r>
          </w:p>
        </w:tc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AD494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AD494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AD494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AD494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5B16" w:rsidRPr="00920D5C" w:rsidTr="005960BB">
        <w:trPr>
          <w:trHeight w:val="33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325B1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E4AC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A</w:t>
            </w:r>
          </w:p>
        </w:tc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±0.02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9±0.0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1±0.0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5±0.05</w:t>
            </w:r>
          </w:p>
        </w:tc>
      </w:tr>
      <w:tr w:rsidR="00325B16" w:rsidRPr="00920D5C" w:rsidTr="005960BB">
        <w:trPr>
          <w:trHeight w:val="33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325B1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linastatin</w:t>
            </w:r>
            <w:proofErr w:type="spellEnd"/>
          </w:p>
        </w:tc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4±0.11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5±0.0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1±0.0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3±0.04</w:t>
            </w:r>
          </w:p>
        </w:tc>
      </w:tr>
      <w:tr w:rsidR="00325B16" w:rsidRPr="00920D5C" w:rsidTr="005960BB">
        <w:trPr>
          <w:trHeight w:val="33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325B1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E4AC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am</w:t>
            </w:r>
          </w:p>
        </w:tc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5±0.01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7±0.0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8±0.1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9±0.07</w:t>
            </w:r>
          </w:p>
        </w:tc>
      </w:tr>
      <w:tr w:rsidR="005960BB" w:rsidRPr="00920D5C" w:rsidTr="005960BB">
        <w:trPr>
          <w:trHeight w:val="33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APTT</w:t>
            </w:r>
          </w:p>
        </w:tc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AD494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AD494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AD494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AD494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5B16" w:rsidRPr="00920D5C" w:rsidTr="005960BB">
        <w:trPr>
          <w:trHeight w:val="33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325B1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E4AC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A</w:t>
            </w:r>
          </w:p>
        </w:tc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.9±10.6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7.0±48.7</w:t>
            </w:r>
            <w:r w:rsidR="003738FA" w:rsidRPr="00705EC3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 w:rsidP="003738FA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.5±7.6</w:t>
            </w:r>
            <w:r w:rsidR="003738FA" w:rsidRPr="00705EC3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9±4.8</w:t>
            </w:r>
            <w:r w:rsidR="003738FA" w:rsidRPr="00705EC3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325B16" w:rsidRPr="00920D5C" w:rsidTr="005960BB">
        <w:trPr>
          <w:trHeight w:val="33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325B1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linastatin</w:t>
            </w:r>
            <w:proofErr w:type="spellEnd"/>
          </w:p>
        </w:tc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.1±9.0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5±63.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.1±11.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.5±9.3</w:t>
            </w:r>
          </w:p>
        </w:tc>
      </w:tr>
      <w:tr w:rsidR="00325B16" w:rsidRPr="00920D5C" w:rsidTr="005960BB">
        <w:trPr>
          <w:trHeight w:val="33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325B1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E4AC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am</w:t>
            </w:r>
          </w:p>
        </w:tc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.0±4.8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.9±5.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3±5.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4±1. 6</w:t>
            </w:r>
          </w:p>
        </w:tc>
      </w:tr>
      <w:tr w:rsidR="005960BB" w:rsidRPr="00920D5C" w:rsidTr="005960BB">
        <w:trPr>
          <w:trHeight w:val="33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FIB</w:t>
            </w:r>
          </w:p>
        </w:tc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AD494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AD494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AD494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AD494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5B16" w:rsidRPr="00920D5C" w:rsidTr="005960BB">
        <w:trPr>
          <w:trHeight w:val="33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325B1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E4AC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A</w:t>
            </w:r>
          </w:p>
        </w:tc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4±1.28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7±0.8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4±0.8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6±0.94</w:t>
            </w:r>
          </w:p>
        </w:tc>
      </w:tr>
      <w:tr w:rsidR="00325B16" w:rsidRPr="00920D5C" w:rsidTr="005960BB">
        <w:trPr>
          <w:trHeight w:val="33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325B1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linastatin</w:t>
            </w:r>
            <w:proofErr w:type="spellEnd"/>
          </w:p>
        </w:tc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0±0.27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9±0.2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7±0.2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6±0.29</w:t>
            </w:r>
          </w:p>
        </w:tc>
      </w:tr>
      <w:tr w:rsidR="00325B16" w:rsidRPr="00920D5C" w:rsidTr="005960BB">
        <w:trPr>
          <w:trHeight w:val="345"/>
        </w:trPr>
        <w:tc>
          <w:tcPr>
            <w:tcW w:w="7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325B1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E4AC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am</w:t>
            </w:r>
          </w:p>
        </w:tc>
        <w:tc>
          <w:tcPr>
            <w:tcW w:w="1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0±0.31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9±0.36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4±0.34</w:t>
            </w: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115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0±0.35</w:t>
            </w:r>
          </w:p>
        </w:tc>
      </w:tr>
    </w:tbl>
    <w:p w:rsidR="00AD4946" w:rsidRDefault="005C7BA1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T, </w:t>
      </w:r>
      <w:r w:rsidR="00494EED">
        <w:rPr>
          <w:rFonts w:ascii="Times New Roman" w:hAnsi="Times New Roman" w:cs="Times New Roman" w:hint="eastAsia"/>
          <w:sz w:val="24"/>
          <w:szCs w:val="24"/>
        </w:rPr>
        <w:t>p</w:t>
      </w:r>
      <w:r w:rsidR="00494EED" w:rsidRPr="00494EED">
        <w:rPr>
          <w:rFonts w:ascii="Times New Roman" w:hAnsi="Times New Roman" w:cs="Times New Roman"/>
          <w:sz w:val="24"/>
          <w:szCs w:val="24"/>
        </w:rPr>
        <w:t xml:space="preserve">rothrombin </w:t>
      </w:r>
      <w:r w:rsidR="00494EED">
        <w:rPr>
          <w:rFonts w:ascii="Times New Roman" w:hAnsi="Times New Roman" w:cs="Times New Roman" w:hint="eastAsia"/>
          <w:sz w:val="24"/>
          <w:szCs w:val="24"/>
        </w:rPr>
        <w:t>t</w:t>
      </w:r>
      <w:r w:rsidR="00494EED" w:rsidRPr="00494EED">
        <w:rPr>
          <w:rFonts w:ascii="Times New Roman" w:hAnsi="Times New Roman" w:cs="Times New Roman"/>
          <w:sz w:val="24"/>
          <w:szCs w:val="24"/>
        </w:rPr>
        <w:t>ime</w:t>
      </w:r>
      <w:r w:rsidR="002A3FE3">
        <w:rPr>
          <w:rFonts w:ascii="Times New Roman" w:hAnsi="Times New Roman" w:cs="Times New Roman"/>
          <w:sz w:val="24"/>
          <w:szCs w:val="24"/>
        </w:rPr>
        <w:t>;</w:t>
      </w:r>
      <w:r w:rsidR="002A3FE3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R, </w:t>
      </w:r>
      <w:r w:rsidR="00494EED">
        <w:rPr>
          <w:rFonts w:ascii="Times New Roman" w:hAnsi="Times New Roman" w:cs="Times New Roman" w:hint="eastAsia"/>
          <w:sz w:val="24"/>
          <w:szCs w:val="24"/>
        </w:rPr>
        <w:t>i</w:t>
      </w:r>
      <w:r w:rsidR="00494EED" w:rsidRPr="00494EED">
        <w:rPr>
          <w:rFonts w:ascii="Times New Roman" w:hAnsi="Times New Roman" w:cs="Times New Roman"/>
          <w:sz w:val="24"/>
          <w:szCs w:val="24"/>
        </w:rPr>
        <w:t xml:space="preserve">nternational </w:t>
      </w:r>
      <w:r w:rsidR="00494EED">
        <w:rPr>
          <w:rFonts w:ascii="Times New Roman" w:hAnsi="Times New Roman" w:cs="Times New Roman" w:hint="eastAsia"/>
          <w:sz w:val="24"/>
          <w:szCs w:val="24"/>
        </w:rPr>
        <w:t>n</w:t>
      </w:r>
      <w:r w:rsidR="00494EED" w:rsidRPr="00494EED">
        <w:rPr>
          <w:rFonts w:ascii="Times New Roman" w:hAnsi="Times New Roman" w:cs="Times New Roman"/>
          <w:sz w:val="24"/>
          <w:szCs w:val="24"/>
        </w:rPr>
        <w:t xml:space="preserve">ormalized </w:t>
      </w:r>
      <w:r w:rsidR="00494EED">
        <w:rPr>
          <w:rFonts w:ascii="Times New Roman" w:hAnsi="Times New Roman" w:cs="Times New Roman" w:hint="eastAsia"/>
          <w:sz w:val="24"/>
          <w:szCs w:val="24"/>
        </w:rPr>
        <w:t>r</w:t>
      </w:r>
      <w:r w:rsidR="00494EED" w:rsidRPr="00494EED">
        <w:rPr>
          <w:rFonts w:ascii="Times New Roman" w:hAnsi="Times New Roman" w:cs="Times New Roman"/>
          <w:sz w:val="24"/>
          <w:szCs w:val="24"/>
        </w:rPr>
        <w:t>atio</w:t>
      </w:r>
      <w:r w:rsidR="0016436E">
        <w:rPr>
          <w:rFonts w:ascii="Times New Roman" w:hAnsi="Times New Roman" w:cs="Times New Roman"/>
          <w:sz w:val="24"/>
          <w:szCs w:val="24"/>
        </w:rPr>
        <w:t xml:space="preserve">; FIB, </w:t>
      </w:r>
      <w:r w:rsidR="002A3FE3">
        <w:rPr>
          <w:rFonts w:ascii="Times New Roman" w:hAnsi="Times New Roman" w:cs="Times New Roman" w:hint="eastAsia"/>
          <w:sz w:val="24"/>
          <w:szCs w:val="24"/>
        </w:rPr>
        <w:t>f</w:t>
      </w:r>
      <w:r w:rsidR="002A3FE3" w:rsidRPr="002A3FE3">
        <w:rPr>
          <w:rFonts w:ascii="Times New Roman" w:hAnsi="Times New Roman" w:cs="Times New Roman"/>
          <w:sz w:val="24"/>
          <w:szCs w:val="24"/>
        </w:rPr>
        <w:t>ibrinogen</w:t>
      </w:r>
      <w:r>
        <w:rPr>
          <w:rFonts w:ascii="Times New Roman" w:hAnsi="Times New Roman" w:cs="Times New Roman"/>
          <w:sz w:val="24"/>
          <w:szCs w:val="24"/>
        </w:rPr>
        <w:t>;</w:t>
      </w:r>
      <w:r w:rsidR="001F5FD4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PTT, </w:t>
      </w:r>
      <w:r w:rsidR="00382A90" w:rsidRPr="00A62601">
        <w:rPr>
          <w:rFonts w:ascii="Times New Roman" w:hAnsi="Times New Roman" w:cs="Times New Roman" w:hint="eastAsia"/>
          <w:sz w:val="24"/>
          <w:szCs w:val="24"/>
        </w:rPr>
        <w:t>a</w:t>
      </w:r>
      <w:r w:rsidR="00382A90" w:rsidRPr="00A62601">
        <w:rPr>
          <w:rFonts w:ascii="Times New Roman" w:hAnsi="Times New Roman" w:cs="Times New Roman"/>
          <w:sz w:val="24"/>
          <w:szCs w:val="24"/>
        </w:rPr>
        <w:t xml:space="preserve">ctivated </w:t>
      </w:r>
      <w:r w:rsidR="00382A90" w:rsidRPr="00A62601">
        <w:rPr>
          <w:rFonts w:ascii="Times New Roman" w:hAnsi="Times New Roman" w:cs="Times New Roman" w:hint="eastAsia"/>
          <w:sz w:val="24"/>
          <w:szCs w:val="24"/>
        </w:rPr>
        <w:t>p</w:t>
      </w:r>
      <w:r w:rsidR="00382A90" w:rsidRPr="00A62601">
        <w:rPr>
          <w:rFonts w:ascii="Times New Roman" w:hAnsi="Times New Roman" w:cs="Times New Roman"/>
          <w:sz w:val="24"/>
          <w:szCs w:val="24"/>
        </w:rPr>
        <w:t xml:space="preserve">artial </w:t>
      </w:r>
      <w:r w:rsidR="00382A90" w:rsidRPr="00A62601">
        <w:rPr>
          <w:rFonts w:ascii="Times New Roman" w:hAnsi="Times New Roman" w:cs="Times New Roman" w:hint="eastAsia"/>
          <w:sz w:val="24"/>
          <w:szCs w:val="24"/>
        </w:rPr>
        <w:t>t</w:t>
      </w:r>
      <w:r w:rsidR="00382A90" w:rsidRPr="00A62601">
        <w:rPr>
          <w:rFonts w:ascii="Times New Roman" w:hAnsi="Times New Roman" w:cs="Times New Roman"/>
          <w:sz w:val="24"/>
          <w:szCs w:val="24"/>
        </w:rPr>
        <w:t xml:space="preserve">hromboplastin </w:t>
      </w:r>
      <w:r w:rsidR="00382A90" w:rsidRPr="00A62601">
        <w:rPr>
          <w:rFonts w:ascii="Times New Roman" w:hAnsi="Times New Roman" w:cs="Times New Roman" w:hint="eastAsia"/>
          <w:sz w:val="24"/>
          <w:szCs w:val="24"/>
        </w:rPr>
        <w:t>t</w:t>
      </w:r>
      <w:r w:rsidR="00382A90" w:rsidRPr="00A62601">
        <w:rPr>
          <w:rFonts w:ascii="Times New Roman" w:hAnsi="Times New Roman" w:cs="Times New Roman"/>
          <w:sz w:val="24"/>
          <w:szCs w:val="24"/>
        </w:rPr>
        <w:t>ime</w:t>
      </w:r>
      <w:r w:rsidR="0016436E">
        <w:rPr>
          <w:rFonts w:ascii="Times New Roman" w:hAnsi="Times New Roman" w:cs="Times New Roman"/>
          <w:sz w:val="24"/>
          <w:szCs w:val="24"/>
        </w:rPr>
        <w:t xml:space="preserve">; ROSC, </w:t>
      </w:r>
      <w:r w:rsidR="0074759A">
        <w:rPr>
          <w:rFonts w:ascii="Times New Roman" w:hAnsi="Times New Roman" w:cs="Times New Roman"/>
          <w:sz w:val="24"/>
          <w:szCs w:val="24"/>
        </w:rPr>
        <w:t>re</w:t>
      </w:r>
      <w:r w:rsidR="0074759A">
        <w:rPr>
          <w:rFonts w:ascii="Times New Roman" w:hAnsi="Times New Roman" w:cs="Times New Roman" w:hint="eastAsia"/>
          <w:sz w:val="24"/>
          <w:szCs w:val="24"/>
        </w:rPr>
        <w:t>turn</w:t>
      </w:r>
      <w:r w:rsidR="0074759A">
        <w:rPr>
          <w:rFonts w:ascii="Times New Roman" w:hAnsi="Times New Roman" w:cs="Times New Roman"/>
          <w:sz w:val="24"/>
          <w:szCs w:val="24"/>
        </w:rPr>
        <w:t xml:space="preserve"> of spontaneous circulation</w:t>
      </w:r>
      <w:r w:rsidR="0016436E">
        <w:rPr>
          <w:rFonts w:ascii="Times New Roman" w:hAnsi="Times New Roman" w:cs="Times New Roman"/>
          <w:sz w:val="24"/>
          <w:szCs w:val="24"/>
        </w:rPr>
        <w:t xml:space="preserve">; TCA, </w:t>
      </w:r>
      <w:r w:rsidR="0074759A">
        <w:rPr>
          <w:rFonts w:ascii="Times New Roman" w:hAnsi="Times New Roman" w:cs="Times New Roman"/>
          <w:kern w:val="0"/>
          <w:sz w:val="24"/>
          <w:szCs w:val="24"/>
        </w:rPr>
        <w:t>traumatic cardiac arrest</w:t>
      </w:r>
      <w:r w:rsidR="0016436E">
        <w:rPr>
          <w:rFonts w:ascii="Times New Roman" w:hAnsi="Times New Roman" w:cs="Times New Roman"/>
          <w:sz w:val="24"/>
          <w:szCs w:val="24"/>
        </w:rPr>
        <w:t>.</w:t>
      </w:r>
    </w:p>
    <w:p w:rsidR="00AD4946" w:rsidRDefault="009922C3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6A03">
        <w:rPr>
          <w:rFonts w:ascii="Times New Roman" w:hAnsi="Times New Roman" w:cs="Times New Roman"/>
          <w:sz w:val="24"/>
          <w:szCs w:val="24"/>
        </w:rPr>
        <w:t xml:space="preserve">Values are </w:t>
      </w:r>
      <w:proofErr w:type="spellStart"/>
      <w:r w:rsidRPr="00F36A03"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Pr="00F36A03">
        <w:rPr>
          <w:rFonts w:ascii="Times New Roman" w:hAnsi="Times New Roman" w:cs="Times New Roman"/>
          <w:sz w:val="24"/>
          <w:szCs w:val="24"/>
        </w:rPr>
        <w:t xml:space="preserve">. </w:t>
      </w:r>
      <w:r w:rsidR="0016436E">
        <w:rPr>
          <w:rFonts w:ascii="Times New Roman" w:hAnsi="Times New Roman" w:cs="Times New Roman"/>
          <w:kern w:val="0"/>
          <w:sz w:val="24"/>
          <w:szCs w:val="24"/>
        </w:rPr>
        <w:t>*</w:t>
      </w:r>
      <w:r w:rsidR="0016436E" w:rsidRPr="00FE4AC9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16436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6436E" w:rsidRPr="00F36A03">
        <w:rPr>
          <w:rFonts w:ascii="Times New Roman" w:hAnsi="Times New Roman" w:cs="Times New Roman"/>
          <w:kern w:val="0"/>
          <w:sz w:val="24"/>
          <w:szCs w:val="24"/>
        </w:rPr>
        <w:t>&lt;</w:t>
      </w:r>
      <w:r w:rsidR="0016436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6436E" w:rsidRPr="00F36A03">
        <w:rPr>
          <w:rFonts w:ascii="Times New Roman" w:hAnsi="Times New Roman" w:cs="Times New Roman"/>
          <w:kern w:val="0"/>
          <w:sz w:val="24"/>
          <w:szCs w:val="24"/>
        </w:rPr>
        <w:t>0.05</w:t>
      </w:r>
      <w:r w:rsidR="0016436E">
        <w:rPr>
          <w:rFonts w:ascii="Times New Roman" w:hAnsi="Times New Roman" w:cs="Times New Roman"/>
          <w:kern w:val="0"/>
          <w:sz w:val="24"/>
          <w:szCs w:val="24"/>
        </w:rPr>
        <w:t>, **</w:t>
      </w:r>
      <w:r w:rsidR="0016436E" w:rsidRPr="00FE4AC9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16436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6436E" w:rsidRPr="00F36A03">
        <w:rPr>
          <w:rFonts w:ascii="Times New Roman" w:hAnsi="Times New Roman" w:cs="Times New Roman"/>
          <w:kern w:val="0"/>
          <w:sz w:val="24"/>
          <w:szCs w:val="24"/>
        </w:rPr>
        <w:t>&lt;</w:t>
      </w:r>
      <w:r w:rsidR="0016436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6436E" w:rsidRPr="00F36A03">
        <w:rPr>
          <w:rFonts w:ascii="Times New Roman" w:hAnsi="Times New Roman" w:cs="Times New Roman"/>
          <w:kern w:val="0"/>
          <w:sz w:val="24"/>
          <w:szCs w:val="24"/>
        </w:rPr>
        <w:t xml:space="preserve">0.01 </w:t>
      </w:r>
      <w:r w:rsidR="0016436E">
        <w:rPr>
          <w:rFonts w:ascii="Times New Roman" w:hAnsi="Times New Roman" w:cs="Times New Roman"/>
          <w:kern w:val="0"/>
          <w:sz w:val="24"/>
          <w:szCs w:val="24"/>
        </w:rPr>
        <w:t>vs. sham; #</w:t>
      </w:r>
      <w:r w:rsidR="0016436E" w:rsidRPr="00FE4AC9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16436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6436E" w:rsidRPr="00F36A03">
        <w:rPr>
          <w:rFonts w:ascii="Times New Roman" w:hAnsi="Times New Roman" w:cs="Times New Roman"/>
          <w:kern w:val="0"/>
          <w:sz w:val="24"/>
          <w:szCs w:val="24"/>
        </w:rPr>
        <w:t>&lt;</w:t>
      </w:r>
      <w:r w:rsidR="0016436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6436E" w:rsidRPr="00F36A03">
        <w:rPr>
          <w:rFonts w:ascii="Times New Roman" w:hAnsi="Times New Roman" w:cs="Times New Roman"/>
          <w:kern w:val="0"/>
          <w:sz w:val="24"/>
          <w:szCs w:val="24"/>
        </w:rPr>
        <w:t>0.05</w:t>
      </w:r>
      <w:r w:rsidR="0016436E">
        <w:rPr>
          <w:rFonts w:ascii="Times New Roman" w:hAnsi="Times New Roman" w:cs="Times New Roman"/>
          <w:kern w:val="0"/>
          <w:sz w:val="24"/>
          <w:szCs w:val="24"/>
        </w:rPr>
        <w:t>, ##</w:t>
      </w:r>
      <w:r w:rsidR="0016436E" w:rsidRPr="00FE4AC9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16436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6436E" w:rsidRPr="00F36A03">
        <w:rPr>
          <w:rFonts w:ascii="Times New Roman" w:hAnsi="Times New Roman" w:cs="Times New Roman"/>
          <w:kern w:val="0"/>
          <w:sz w:val="24"/>
          <w:szCs w:val="24"/>
        </w:rPr>
        <w:t>&lt;</w:t>
      </w:r>
      <w:r w:rsidR="0016436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6436E" w:rsidRPr="00F36A03">
        <w:rPr>
          <w:rFonts w:ascii="Times New Roman" w:hAnsi="Times New Roman" w:cs="Times New Roman"/>
          <w:kern w:val="0"/>
          <w:sz w:val="24"/>
          <w:szCs w:val="24"/>
        </w:rPr>
        <w:t xml:space="preserve">0.01 </w:t>
      </w:r>
      <w:r w:rsidR="0016436E">
        <w:rPr>
          <w:rFonts w:ascii="Times New Roman" w:hAnsi="Times New Roman" w:cs="Times New Roman"/>
          <w:kern w:val="0"/>
          <w:sz w:val="24"/>
          <w:szCs w:val="24"/>
        </w:rPr>
        <w:t xml:space="preserve">vs. </w:t>
      </w:r>
      <w:proofErr w:type="spellStart"/>
      <w:r w:rsidR="0016436E">
        <w:rPr>
          <w:rFonts w:ascii="Times New Roman" w:hAnsi="Times New Roman" w:cs="Times New Roman"/>
          <w:kern w:val="0"/>
          <w:sz w:val="24"/>
          <w:szCs w:val="24"/>
        </w:rPr>
        <w:t>ulinastatin</w:t>
      </w:r>
      <w:proofErr w:type="spellEnd"/>
      <w:r w:rsidR="0016436E" w:rsidRPr="00F36A03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AD4946" w:rsidRDefault="00266B63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718"/>
        <w:gridCol w:w="2053"/>
        <w:gridCol w:w="1934"/>
        <w:gridCol w:w="1444"/>
      </w:tblGrid>
      <w:tr w:rsidR="00053196" w:rsidRPr="00053196" w:rsidTr="005267E7">
        <w:trPr>
          <w:trHeight w:val="345"/>
        </w:trPr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4946" w:rsidRDefault="00584DFA" w:rsidP="00921449">
            <w:pPr>
              <w:widowControl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</w:pPr>
            <w:r w:rsidRPr="00FF0EEF">
              <w:rPr>
                <w:rFonts w:ascii="Times New Roman" w:eastAsia="Arial Unicode MS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="Times New Roman" w:eastAsia="Arial Unicode MS" w:hAnsi="Times New Roman" w:cs="Times New Roman" w:hint="eastAsia"/>
                <w:b/>
                <w:iCs/>
                <w:color w:val="000000"/>
                <w:kern w:val="0"/>
                <w:sz w:val="24"/>
                <w:szCs w:val="24"/>
              </w:rPr>
              <w:t>S</w:t>
            </w:r>
            <w:r w:rsidR="00921449">
              <w:rPr>
                <w:rFonts w:ascii="Times New Roman" w:eastAsia="Arial Unicode MS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  <w:t>3</w:t>
            </w:r>
            <w:bookmarkStart w:id="8" w:name="_GoBack"/>
            <w:bookmarkEnd w:id="8"/>
            <w:r w:rsidRPr="00FF0EEF">
              <w:rPr>
                <w:rFonts w:ascii="Times New Roman" w:eastAsia="Arial Unicode MS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  <w:t xml:space="preserve">. </w:t>
            </w:r>
            <w:r w:rsidR="00961150" w:rsidRPr="00961150"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24"/>
                <w:szCs w:val="24"/>
              </w:rPr>
              <w:t>Caspase-3 levels and numbers of TUNEL-positive cells in heart, cerebral, lung, renal, and intestinal tissues of the three groups</w:t>
            </w:r>
          </w:p>
        </w:tc>
      </w:tr>
      <w:tr w:rsidR="00F9155C" w:rsidRPr="00F36A03" w:rsidTr="005267E7">
        <w:trPr>
          <w:trHeight w:val="28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053196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="002242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rameter and tiss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053196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A</w:t>
            </w:r>
            <w:r w:rsidR="0003322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AD4946" w:rsidRDefault="00053196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n=8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9155C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linastat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AD4946" w:rsidRDefault="00053196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n=6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053196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03322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ham </w:t>
            </w:r>
          </w:p>
          <w:p w:rsidR="00AD4946" w:rsidRDefault="00053196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n=5)</w:t>
            </w:r>
          </w:p>
        </w:tc>
      </w:tr>
      <w:tr w:rsidR="00053196" w:rsidRPr="00F36A03" w:rsidTr="005267E7">
        <w:trPr>
          <w:trHeight w:val="27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2242D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ptical density of anti-cas</w:t>
            </w:r>
            <w:r w:rsidRPr="00F36A0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se</w:t>
            </w:r>
            <w:r w:rsidR="00053196" w:rsidRPr="00F36A0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mmunostaining</w:t>
            </w:r>
          </w:p>
        </w:tc>
      </w:tr>
      <w:tr w:rsidR="00F9155C" w:rsidRPr="00F36A03" w:rsidTr="005267E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6115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He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053196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9±0.6</w:t>
            </w:r>
            <w:r w:rsidR="00F9155C"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  <w:r w:rsidR="00961150" w:rsidRPr="00961150">
              <w:rPr>
                <w:rFonts w:ascii="Times New Roman" w:eastAsia="SimHei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053196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0±0.3</w:t>
            </w:r>
            <w:r w:rsidR="00590D81"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053196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±0.4</w:t>
            </w:r>
          </w:p>
        </w:tc>
      </w:tr>
      <w:tr w:rsidR="00F9155C" w:rsidRPr="00F36A03" w:rsidTr="005267E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6115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B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053196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4±0.8</w:t>
            </w:r>
            <w:r w:rsidR="00F9155C"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  <w:r w:rsidR="00961150" w:rsidRPr="00961150">
              <w:rPr>
                <w:rFonts w:ascii="Times New Roman" w:eastAsia="SimHei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＃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053196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4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053196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±0.4</w:t>
            </w:r>
          </w:p>
        </w:tc>
      </w:tr>
      <w:tr w:rsidR="00F9155C" w:rsidRPr="00F36A03" w:rsidTr="005267E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6115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053196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4±0.8</w:t>
            </w:r>
            <w:r w:rsidR="00F9155C"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  <w:r w:rsidR="00961150" w:rsidRPr="00961150">
              <w:rPr>
                <w:rFonts w:ascii="Times New Roman" w:eastAsia="SimHei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＃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053196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053196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9±0.6</w:t>
            </w:r>
          </w:p>
        </w:tc>
      </w:tr>
      <w:tr w:rsidR="00F9155C" w:rsidRPr="00F36A03" w:rsidTr="005267E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6115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053196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2±0.6</w:t>
            </w:r>
            <w:r w:rsidR="00F9155C"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  <w:r w:rsidR="00961150" w:rsidRPr="00961150">
              <w:rPr>
                <w:rFonts w:ascii="Times New Roman" w:eastAsia="SimHei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＃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053196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6±0.8</w:t>
            </w:r>
            <w:r w:rsidR="00590D81"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053196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±0.2</w:t>
            </w:r>
          </w:p>
        </w:tc>
      </w:tr>
      <w:tr w:rsidR="00F9155C" w:rsidRPr="00F36A03" w:rsidTr="005267E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6115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Int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053196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5±2.6</w:t>
            </w:r>
            <w:r w:rsidR="00F9155C"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053196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0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053196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8±2.2</w:t>
            </w:r>
          </w:p>
        </w:tc>
      </w:tr>
      <w:tr w:rsidR="00053196" w:rsidRPr="00F36A03" w:rsidTr="005267E7">
        <w:trPr>
          <w:trHeight w:val="27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053196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 of TUNEL-positive</w:t>
            </w:r>
            <w:r w:rsidR="0003322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ells</w:t>
            </w:r>
          </w:p>
        </w:tc>
      </w:tr>
      <w:tr w:rsidR="00F9155C" w:rsidRPr="00F36A03" w:rsidTr="005267E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6115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He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946" w:rsidRDefault="00053196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±5</w:t>
            </w:r>
            <w:r w:rsidR="00F9155C"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  <w:r w:rsidR="00961150" w:rsidRPr="00961150">
              <w:rPr>
                <w:rFonts w:ascii="Times New Roman" w:eastAsia="SimHei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053196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±3</w:t>
            </w:r>
            <w:r w:rsidR="00590D81"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053196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±1</w:t>
            </w:r>
          </w:p>
        </w:tc>
      </w:tr>
      <w:tr w:rsidR="00F9155C" w:rsidRPr="00F36A03" w:rsidTr="005267E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6115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B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053196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±1</w:t>
            </w:r>
            <w:r w:rsidR="00F9155C"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  <w:r w:rsidR="00961150" w:rsidRPr="00961150">
              <w:rPr>
                <w:rFonts w:ascii="Times New Roman" w:eastAsia="SimHei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＃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053196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±1</w:t>
            </w:r>
            <w:r w:rsidR="00590D81"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053196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±1</w:t>
            </w:r>
          </w:p>
        </w:tc>
      </w:tr>
      <w:tr w:rsidR="00F9155C" w:rsidRPr="00F36A03" w:rsidTr="005267E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96115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6115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053196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±3</w:t>
            </w:r>
            <w:r w:rsidR="00F9155C"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  <w:r w:rsidR="00961150" w:rsidRPr="00961150">
              <w:rPr>
                <w:rFonts w:ascii="Times New Roman" w:eastAsia="SimHei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＃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053196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±3</w:t>
            </w:r>
            <w:bookmarkStart w:id="9" w:name="OLE_LINK239"/>
            <w:bookmarkStart w:id="10" w:name="OLE_LINK240"/>
            <w:r w:rsidR="00590D81"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  <w:bookmarkEnd w:id="9"/>
            <w:bookmarkEnd w:id="1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053196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±1</w:t>
            </w:r>
          </w:p>
        </w:tc>
      </w:tr>
      <w:tr w:rsidR="00F9155C" w:rsidRPr="00F36A03" w:rsidTr="005267E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9155C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K</w:t>
            </w:r>
            <w:r w:rsidR="00961150" w:rsidRPr="0096115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053196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±2</w:t>
            </w:r>
            <w:r w:rsidR="00F9155C"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  <w:r w:rsidR="00961150" w:rsidRPr="00961150">
              <w:rPr>
                <w:rFonts w:ascii="Times New Roman" w:eastAsia="SimHei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＃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053196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±4</w:t>
            </w:r>
            <w:r w:rsidR="00590D81"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053196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±1</w:t>
            </w:r>
          </w:p>
        </w:tc>
      </w:tr>
      <w:tr w:rsidR="00F9155C" w:rsidRPr="00F36A03" w:rsidTr="005267E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F9155C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I</w:t>
            </w:r>
            <w:r w:rsidR="00961150" w:rsidRPr="0096115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ntest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053196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±2</w:t>
            </w:r>
            <w:r w:rsidR="00F9155C"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  <w:r w:rsidR="00961150" w:rsidRPr="00961150">
              <w:rPr>
                <w:rFonts w:ascii="Times New Roman" w:eastAsia="SimHei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＃＃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053196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±1</w:t>
            </w:r>
            <w:r w:rsidR="00590D81"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946" w:rsidRDefault="00053196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A0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±1</w:t>
            </w:r>
          </w:p>
        </w:tc>
      </w:tr>
    </w:tbl>
    <w:p w:rsidR="00AD4946" w:rsidRDefault="00053196" w:rsidP="00705EC3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36A03">
        <w:rPr>
          <w:rFonts w:ascii="Times New Roman" w:hAnsi="Times New Roman" w:cs="Times New Roman"/>
          <w:sz w:val="24"/>
          <w:szCs w:val="24"/>
        </w:rPr>
        <w:t xml:space="preserve">Values are </w:t>
      </w:r>
      <w:proofErr w:type="spellStart"/>
      <w:r w:rsidRPr="00F36A03"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Pr="00F36A03">
        <w:rPr>
          <w:rFonts w:ascii="Times New Roman" w:hAnsi="Times New Roman" w:cs="Times New Roman"/>
          <w:sz w:val="24"/>
          <w:szCs w:val="24"/>
        </w:rPr>
        <w:t>.</w:t>
      </w:r>
      <w:r w:rsidR="008E7322" w:rsidRPr="008E7322">
        <w:rPr>
          <w:rFonts w:ascii="Times New Roman" w:hAnsi="Times New Roman" w:cs="Times New Roman"/>
          <w:sz w:val="24"/>
          <w:szCs w:val="24"/>
        </w:rPr>
        <w:t xml:space="preserve"> </w:t>
      </w:r>
      <w:r w:rsidR="008E7322">
        <w:rPr>
          <w:rFonts w:ascii="Times New Roman" w:hAnsi="Times New Roman" w:cs="Times New Roman"/>
          <w:sz w:val="24"/>
          <w:szCs w:val="24"/>
        </w:rPr>
        <w:t xml:space="preserve">TCA, </w:t>
      </w:r>
      <w:r w:rsidR="008E7322">
        <w:rPr>
          <w:rFonts w:ascii="Times New Roman" w:hAnsi="Times New Roman" w:cs="Times New Roman"/>
          <w:kern w:val="0"/>
          <w:sz w:val="24"/>
          <w:szCs w:val="24"/>
        </w:rPr>
        <w:t>traumatic cardiac arrest</w:t>
      </w:r>
      <w:r w:rsidR="008E7322">
        <w:rPr>
          <w:rFonts w:ascii="Times New Roman" w:hAnsi="Times New Roman" w:cs="Times New Roman" w:hint="eastAsia"/>
          <w:kern w:val="0"/>
          <w:sz w:val="24"/>
          <w:szCs w:val="24"/>
        </w:rPr>
        <w:t xml:space="preserve">; TUNEL, </w:t>
      </w:r>
      <w:r w:rsidR="008E7322">
        <w:rPr>
          <w:rFonts w:ascii="Times New Roman" w:hAnsi="Times New Roman" w:cs="Times New Roman"/>
          <w:kern w:val="0"/>
          <w:sz w:val="24"/>
          <w:szCs w:val="24"/>
        </w:rPr>
        <w:t xml:space="preserve">terminal </w:t>
      </w:r>
      <w:proofErr w:type="spellStart"/>
      <w:r w:rsidR="008E7322">
        <w:rPr>
          <w:rFonts w:ascii="Times New Roman" w:hAnsi="Times New Roman" w:cs="Times New Roman"/>
          <w:kern w:val="0"/>
          <w:sz w:val="24"/>
          <w:szCs w:val="24"/>
        </w:rPr>
        <w:t>deoxynucleotidyl</w:t>
      </w:r>
      <w:proofErr w:type="spellEnd"/>
      <w:r w:rsidR="008E7322">
        <w:rPr>
          <w:rFonts w:ascii="Times New Roman" w:hAnsi="Times New Roman" w:cs="Times New Roman"/>
          <w:kern w:val="0"/>
          <w:sz w:val="24"/>
          <w:szCs w:val="24"/>
        </w:rPr>
        <w:t xml:space="preserve"> transferase-mediated </w:t>
      </w:r>
      <w:proofErr w:type="spellStart"/>
      <w:r w:rsidR="008E7322">
        <w:rPr>
          <w:rFonts w:ascii="Times New Roman" w:hAnsi="Times New Roman" w:cs="Times New Roman"/>
          <w:kern w:val="0"/>
          <w:sz w:val="24"/>
          <w:szCs w:val="24"/>
        </w:rPr>
        <w:t>dUTP</w:t>
      </w:r>
      <w:proofErr w:type="spellEnd"/>
      <w:r w:rsidR="008E7322">
        <w:rPr>
          <w:rFonts w:ascii="Times New Roman" w:hAnsi="Times New Roman" w:cs="Times New Roman"/>
          <w:kern w:val="0"/>
          <w:sz w:val="24"/>
          <w:szCs w:val="24"/>
        </w:rPr>
        <w:t xml:space="preserve"> nick end-labeling</w:t>
      </w:r>
      <w:r w:rsidR="008E7322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Pr="00F36A0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90D81">
        <w:rPr>
          <w:rFonts w:ascii="Times New Roman" w:hAnsi="Times New Roman" w:cs="Times New Roman"/>
          <w:kern w:val="0"/>
          <w:sz w:val="24"/>
          <w:szCs w:val="24"/>
        </w:rPr>
        <w:t>*</w:t>
      </w:r>
      <w:r w:rsidR="00590D81" w:rsidRPr="00FE4AC9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590D8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90D81" w:rsidRPr="00F36A03">
        <w:rPr>
          <w:rFonts w:ascii="Times New Roman" w:hAnsi="Times New Roman" w:cs="Times New Roman"/>
          <w:kern w:val="0"/>
          <w:sz w:val="24"/>
          <w:szCs w:val="24"/>
        </w:rPr>
        <w:t>&lt;</w:t>
      </w:r>
      <w:r w:rsidR="00590D8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90D81" w:rsidRPr="00F36A03">
        <w:rPr>
          <w:rFonts w:ascii="Times New Roman" w:hAnsi="Times New Roman" w:cs="Times New Roman"/>
          <w:kern w:val="0"/>
          <w:sz w:val="24"/>
          <w:szCs w:val="24"/>
        </w:rPr>
        <w:t>0.05</w:t>
      </w:r>
      <w:r w:rsidR="00590D81">
        <w:rPr>
          <w:rFonts w:ascii="Times New Roman" w:hAnsi="Times New Roman" w:cs="Times New Roman"/>
          <w:kern w:val="0"/>
          <w:sz w:val="24"/>
          <w:szCs w:val="24"/>
        </w:rPr>
        <w:t>, **</w:t>
      </w:r>
      <w:r w:rsidR="00590D81" w:rsidRPr="00FE4AC9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590D8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90D81" w:rsidRPr="00F36A03">
        <w:rPr>
          <w:rFonts w:ascii="Times New Roman" w:hAnsi="Times New Roman" w:cs="Times New Roman"/>
          <w:kern w:val="0"/>
          <w:sz w:val="24"/>
          <w:szCs w:val="24"/>
        </w:rPr>
        <w:t>&lt;</w:t>
      </w:r>
      <w:r w:rsidR="00590D8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90D81" w:rsidRPr="00F36A03">
        <w:rPr>
          <w:rFonts w:ascii="Times New Roman" w:hAnsi="Times New Roman" w:cs="Times New Roman"/>
          <w:kern w:val="0"/>
          <w:sz w:val="24"/>
          <w:szCs w:val="24"/>
        </w:rPr>
        <w:t xml:space="preserve">0.01 </w:t>
      </w:r>
      <w:r w:rsidR="00590D81">
        <w:rPr>
          <w:rFonts w:ascii="Times New Roman" w:hAnsi="Times New Roman" w:cs="Times New Roman"/>
          <w:kern w:val="0"/>
          <w:sz w:val="24"/>
          <w:szCs w:val="24"/>
        </w:rPr>
        <w:t xml:space="preserve">vs. sham; </w:t>
      </w:r>
      <w:r w:rsidR="00590D81" w:rsidRPr="004B78A6">
        <w:rPr>
          <w:rFonts w:ascii="Times New Roman" w:hAnsi="Times New Roman" w:cs="Times New Roman"/>
          <w:kern w:val="0"/>
          <w:sz w:val="24"/>
          <w:szCs w:val="24"/>
        </w:rPr>
        <w:t>#</w:t>
      </w:r>
      <w:r w:rsidR="00590D81" w:rsidRPr="00FE4AC9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590D8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90D81" w:rsidRPr="00F36A03">
        <w:rPr>
          <w:rFonts w:ascii="Times New Roman" w:hAnsi="Times New Roman" w:cs="Times New Roman"/>
          <w:kern w:val="0"/>
          <w:sz w:val="24"/>
          <w:szCs w:val="24"/>
        </w:rPr>
        <w:t>&lt;</w:t>
      </w:r>
      <w:r w:rsidR="00590D8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90D81" w:rsidRPr="00F36A03">
        <w:rPr>
          <w:rFonts w:ascii="Times New Roman" w:hAnsi="Times New Roman" w:cs="Times New Roman"/>
          <w:kern w:val="0"/>
          <w:sz w:val="24"/>
          <w:szCs w:val="24"/>
        </w:rPr>
        <w:t>0.05</w:t>
      </w:r>
      <w:r w:rsidR="00590D81">
        <w:rPr>
          <w:rFonts w:ascii="Times New Roman" w:hAnsi="Times New Roman" w:cs="Times New Roman"/>
          <w:kern w:val="0"/>
          <w:sz w:val="24"/>
          <w:szCs w:val="24"/>
        </w:rPr>
        <w:t>, ##</w:t>
      </w:r>
      <w:r w:rsidR="00590D81" w:rsidRPr="00FE4AC9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590D8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90D81" w:rsidRPr="00F36A03">
        <w:rPr>
          <w:rFonts w:ascii="Times New Roman" w:hAnsi="Times New Roman" w:cs="Times New Roman"/>
          <w:kern w:val="0"/>
          <w:sz w:val="24"/>
          <w:szCs w:val="24"/>
        </w:rPr>
        <w:t>&lt;</w:t>
      </w:r>
      <w:r w:rsidR="00590D8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90D81" w:rsidRPr="00F36A03">
        <w:rPr>
          <w:rFonts w:ascii="Times New Roman" w:hAnsi="Times New Roman" w:cs="Times New Roman"/>
          <w:kern w:val="0"/>
          <w:sz w:val="24"/>
          <w:szCs w:val="24"/>
        </w:rPr>
        <w:t xml:space="preserve">0.01 </w:t>
      </w:r>
      <w:r w:rsidR="00590D81">
        <w:rPr>
          <w:rFonts w:ascii="Times New Roman" w:hAnsi="Times New Roman" w:cs="Times New Roman"/>
          <w:kern w:val="0"/>
          <w:sz w:val="24"/>
          <w:szCs w:val="24"/>
        </w:rPr>
        <w:t xml:space="preserve">vs. </w:t>
      </w:r>
      <w:proofErr w:type="spellStart"/>
      <w:r w:rsidR="00590D81">
        <w:rPr>
          <w:rFonts w:ascii="Times New Roman" w:hAnsi="Times New Roman" w:cs="Times New Roman"/>
          <w:kern w:val="0"/>
          <w:sz w:val="24"/>
          <w:szCs w:val="24"/>
        </w:rPr>
        <w:t>ulinastatin</w:t>
      </w:r>
      <w:proofErr w:type="spellEnd"/>
      <w:r w:rsidR="00590D81" w:rsidRPr="00F36A03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</w:p>
    <w:p w:rsidR="00AD4946" w:rsidRDefault="00AD4946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AD4946" w:rsidRDefault="00AD4946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AD4946" w:rsidSect="00F0134E">
      <w:footerReference w:type="even" r:id="rId9"/>
      <w:footerReference w:type="default" r:id="rId10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6D76950" w15:done="0"/>
  <w15:commentEx w15:paraId="79C5FB10" w15:done="0"/>
  <w15:commentEx w15:paraId="30CD8FAE" w15:done="0"/>
  <w15:commentEx w15:paraId="5BCAB5CB" w15:done="0"/>
  <w15:commentEx w15:paraId="6CC4F540" w15:done="0"/>
  <w15:commentEx w15:paraId="49047595" w15:done="0"/>
  <w15:commentEx w15:paraId="5CFD97F9" w15:done="0"/>
  <w15:commentEx w15:paraId="1C0B8211" w15:done="0"/>
  <w15:commentEx w15:paraId="1A7F9403" w15:done="0"/>
  <w15:commentEx w15:paraId="3ECA29E7" w15:done="0"/>
  <w15:commentEx w15:paraId="34844BB3" w15:done="0"/>
  <w15:commentEx w15:paraId="3E77488F" w15:done="0"/>
  <w15:commentEx w15:paraId="794C92BE" w15:done="0"/>
  <w15:commentEx w15:paraId="0F67E345" w15:done="0"/>
  <w15:commentEx w15:paraId="5CD15EF3" w15:done="0"/>
  <w15:commentEx w15:paraId="0CAB5511" w15:done="0"/>
  <w15:commentEx w15:paraId="6E74CB0C" w15:done="0"/>
  <w15:commentEx w15:paraId="4B9AE8F6" w15:done="0"/>
  <w15:commentEx w15:paraId="0564293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6B64" w:rsidRDefault="009D6B64" w:rsidP="00B1431B">
      <w:r>
        <w:separator/>
      </w:r>
    </w:p>
  </w:endnote>
  <w:endnote w:type="continuationSeparator" w:id="0">
    <w:p w:rsidR="009D6B64" w:rsidRDefault="009D6B64" w:rsidP="00B14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7582" w:rsidRDefault="00347582" w:rsidP="00A33B7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47582" w:rsidRDefault="0034758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7582" w:rsidRDefault="00347582" w:rsidP="00A33B7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21449">
      <w:rPr>
        <w:rStyle w:val="PageNumber"/>
        <w:noProof/>
      </w:rPr>
      <w:t>3</w:t>
    </w:r>
    <w:r>
      <w:rPr>
        <w:rStyle w:val="PageNumber"/>
      </w:rPr>
      <w:fldChar w:fldCharType="end"/>
    </w:r>
  </w:p>
  <w:p w:rsidR="00347582" w:rsidRDefault="0034758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6B64" w:rsidRDefault="009D6B64" w:rsidP="00B1431B">
      <w:r>
        <w:separator/>
      </w:r>
    </w:p>
  </w:footnote>
  <w:footnote w:type="continuationSeparator" w:id="0">
    <w:p w:rsidR="009D6B64" w:rsidRDefault="009D6B64" w:rsidP="00B143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3D5268"/>
    <w:multiLevelType w:val="hybridMultilevel"/>
    <w:tmpl w:val="4D8C8AD0"/>
    <w:lvl w:ilvl="0" w:tplc="23F4A9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A331A8A"/>
    <w:multiLevelType w:val="hybridMultilevel"/>
    <w:tmpl w:val="9612AB02"/>
    <w:lvl w:ilvl="0" w:tplc="0409000F">
      <w:start w:val="1"/>
      <w:numFmt w:val="decimal"/>
      <w:lvlText w:val="%1."/>
      <w:lvlJc w:val="left"/>
      <w:pPr>
        <w:tabs>
          <w:tab w:val="num" w:pos="524"/>
        </w:tabs>
        <w:ind w:left="524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944"/>
        </w:tabs>
        <w:ind w:left="944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364"/>
        </w:tabs>
        <w:ind w:left="1364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784"/>
        </w:tabs>
        <w:ind w:left="1784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204"/>
        </w:tabs>
        <w:ind w:left="2204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624"/>
        </w:tabs>
        <w:ind w:left="2624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044"/>
        </w:tabs>
        <w:ind w:left="3044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464"/>
        </w:tabs>
        <w:ind w:left="3464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884"/>
        </w:tabs>
        <w:ind w:left="3884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.MR.DATA{9DDA2F91-EB05-48D0-9A5D-552FB9DDA8CA}1213" w:val="&lt;KyMRNote dbid=&quot;{9DDA2F91-EB05-48D0-9A5D-552FB9DDA8CA}&quot; recid=&quot;1213&quot;&gt;&lt;Data&gt;&lt;Field id=&quot;AccessNum&quot;&gt;12517561&lt;/Field&gt;&lt;Field id=&quot;Author&quot;&gt;Hopson LR;Hirsh E;Delgado J;Domeier RM;McSwain NE;Krohmer J&lt;/Field&gt;&lt;Field id=&quot;AuthorTrans&quot;&gt;&lt;/Field&gt;&lt;Field id=&quot;DOI&quot;&gt;&lt;/Field&gt;&lt;Field id=&quot;Editor&quot;&gt;&lt;/Field&gt;&lt;Field id=&quot;FmtTitle&quot;&gt;&lt;/Field&gt;&lt;Field id=&quot;Issue&quot;&gt;1&lt;/Field&gt;&lt;Field id=&quot;LIID&quot;&gt;1213&lt;/Field&gt;&lt;Field id=&quot;Magazine&quot;&gt;Journal of the American College of Surgeons&lt;/Field&gt;&lt;Field id=&quot;MagazineAB&quot;&gt;J Am Coll Surg&lt;/Field&gt;&lt;Field id=&quot;MagazineTrans&quot;&gt;&lt;/Field&gt;&lt;Field id=&quot;PageNum&quot;&gt;106-12&lt;/Field&gt;&lt;Field id=&quot;PubDate&quot;&gt;Jan&lt;/Field&gt;&lt;Field id=&quot;PubPlace&quot;&gt;United States&lt;/Field&gt;&lt;Field id=&quot;PubPlaceTrans&quot;&gt;&lt;/Field&gt;&lt;Field id=&quot;PubYear&quot;&gt;2003&lt;/Field&gt;&lt;Field id=&quot;Publisher&quot;&gt;&lt;/Field&gt;&lt;Field id=&quot;PublisherTrans&quot;&gt;&lt;/Field&gt;&lt;Field id=&quot;TITrans&quot;&gt;&lt;/Field&gt;&lt;Field id=&quot;Title&quot;&gt;Guidelines for withholding or termination of resuscitation in prehospital traumatic cardiopulmonary arrest: joint position statement of the National Association of EMS Physicians and the American College of Surgeons Committee on Trauma.&lt;/Field&gt;&lt;Field id=&quot;Translator&quot;&gt;&lt;/Field&gt;&lt;Field id=&quot;Type&quot;&gt;{041D4F77-279E-4405-0002-4388361B9CFF}&lt;/Field&gt;&lt;Field id=&quot;Version&quot;&gt;&lt;/Field&gt;&lt;Field id=&quot;Vol&quot;&gt;196&lt;/Field&gt;&lt;Field id=&quot;Author2&quot;&gt;Hopson,LR;Hirsh,E;Delgado,J;Domeier,RM;McSwain,NE;Krohmer,J;&lt;/Field&gt;&lt;/Data&gt;&lt;Ref&gt;&lt;Display&gt;&lt;Text StringText=&quot;「RefIndex」&quot; StringTextOri=&quot;「RefIndex」&quot; SuperScript=&quot;true&quot;/&gt;&lt;/Display&gt;&lt;/Ref&gt;&lt;Doc&gt;&lt;Display&gt;&lt;Text StringText=&quot;Hopson LR, Hirsh E, Delgado J, Domeier RM, McSwain NE, Krohmer J&quot; StringGroup=&quot;Author&quot;/&gt;&lt;Text StringText=&quot;. &quot; StringGroup=&quot;Author&quot;/&gt;&lt;Text StringText=&quot;Guidelines for withholding or termination of resuscitation in prehospital traumatic cardiopulmonary arrest: joint position statement of the National Association of EMS Physicians and the American College of Surgeons Committee on Trauma&quot; StringGroup=&quot;Title&quot;/&gt;&lt;Text StringText=&quot;. &quot; StringGroup=&quot;Title&quot;/&gt;&lt;Text StringText=&quot;J Am Coll Surg&quot; StringGroup=&quot;Magazine&quot;/&gt;&lt;Text StringText=&quot;. &quot; StringGroup=&quot;Magazine&quot;/&gt;&lt;Text StringText=&quot;2003&quot; StringGroup=&quot;PubYear&quot;/&gt;&lt;Text StringText=&quot;. &quot; StringGroup=&quot;PubYear&quot;/&gt;&lt;Text StringText=&quot;196&quot; StringGroup=&quot;Vol&quot;/&gt;&lt;Text StringText=&quot;(&quot; StringGroup=&quot;Issue&quot;/&gt;&lt;Text StringText=&quot;1&quot; StringGroup=&quot;Issue&quot;/&gt;&lt;Text StringText=&quot;)&quot; StringGroup=&quot;Issue&quot;/&gt;&lt;Text StringText=&quot;: &quot; StringGroup=&quot;PageNum&quot;/&gt;&lt;Text StringText=&quot;106-12&quot; StringGroup=&quot;PageNum&quot;/&gt;&lt;Text StringText=&quot;.&quot; StringGroup=&quot;none&quot;/&gt;&lt;/Display&gt;&lt;/Doc&gt;&lt;/KyMRNote&gt;"/>
    <w:docVar w:name="KY.MR.DATA{9DDA2F91-EB05-48D0-9A5D-552FB9DDA8CA}220" w:val="&lt;KyMRNote dbid=&quot;{9DDA2F91-EB05-48D0-9A5D-552FB9DDA8CA}&quot; recid=&quot;220&quot;&gt;&lt;Data&gt;&lt;Field id=&quot;AccessNum&quot;&gt;26339335&lt;/Field&gt;&lt;Field id=&quot;Author&quot;&gt;Lin B;Liu Y;Li T;Zeng K;Cai S;Zeng Z;Lin C;Chen Z;Gao Y&lt;/Field&gt;&lt;Field id=&quot;AuthorTrans&quot;&gt;&lt;/Field&gt;&lt;Field id=&quot;DOI&quot;&gt;&lt;/Field&gt;&lt;Field id=&quot;Editor&quot;&gt;&lt;/Field&gt;&lt;Field id=&quot;FmtTitle&quot;&gt;&lt;/Field&gt;&lt;Field id=&quot;Issue&quot;&gt;7&lt;/Field&gt;&lt;Field id=&quot;LIID&quot;&gt;220&lt;/Field&gt;&lt;Field id=&quot;Magazine&quot;&gt;International journal of clinical and experimental pathology&lt;/Field&gt;&lt;Field id=&quot;MagazineAB&quot;&gt;Int J Clin Exp Pathol&lt;/Field&gt;&lt;Field id=&quot;MagazineTrans&quot;&gt;&lt;/Field&gt;&lt;Field id=&quot;PageNum&quot;&gt;7685-93&lt;/Field&gt;&lt;Field id=&quot;PubDate&quot;&gt;&lt;/Field&gt;&lt;Field id=&quot;PubPlace&quot;&gt;United State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Ulinastatin mediates protection against vascular hyperpermeability following hemorrhagic shock.&lt;/Field&gt;&lt;Field id=&quot;Translator&quot;&gt;&lt;/Field&gt;&lt;Field id=&quot;Type&quot;&gt;{041D4F77-279E-4405-0002-4388361B9CFF}&lt;/Field&gt;&lt;Field id=&quot;Version&quot;&gt;&lt;/Field&gt;&lt;Field id=&quot;Vol&quot;&gt;8&lt;/Field&gt;&lt;Field id=&quot;Author2&quot;&gt;Lin,B;Liu,Y;Li,T;&lt;/Field&gt;&lt;/Data&gt;&lt;Ref&gt;&lt;Display&gt;&lt;Text StringText=&quot;「RefIndex」&quot; StringTextOri=&quot;「RefIndex」&quot; SuperScript=&quot;true&quot;/&gt;&lt;/Display&gt;&lt;/Ref&gt;&lt;Doc&gt;&lt;Display&gt;&lt;Text StringText=&quot;Lin B, Liu Y, Li T, et al.&quot; StringGroup=&quot;Author&quot;/&gt;&lt;Text StringText=&quot; &quot; StringGroup=&quot;Author&quot;/&gt;&lt;Text StringText=&quot;Ulinastatin mediates protection against vascular hyperpermeability following hemorrhagic shock&quot; StringGroup=&quot;Title&quot;/&gt;&lt;Text StringText=&quot;. &quot; StringGroup=&quot;Title&quot;/&gt;&lt;Text StringText=&quot;Int J Clin Exp Pathol&quot; StringGroup=&quot;Magazine&quot;/&gt;&lt;Text StringText=&quot;. &quot; StringGroup=&quot;Magazine&quot;/&gt;&lt;Text StringText=&quot;2015&quot; StringGroup=&quot;PubYear&quot;/&gt;&lt;Text StringText=&quot;. &quot; StringGroup=&quot;PubYear&quot;/&gt;&lt;Text StringText=&quot;8&quot; StringGroup=&quot;Vol&quot;/&gt;&lt;Text StringText=&quot;(&quot; StringGroup=&quot;Issue&quot;/&gt;&lt;Text StringText=&quot;7&quot; StringGroup=&quot;Issue&quot;/&gt;&lt;Text StringText=&quot;)&quot; StringGroup=&quot;Issue&quot;/&gt;&lt;Text StringText=&quot;: &quot; StringGroup=&quot;PageNum&quot;/&gt;&lt;Text StringText=&quot;7685-93&quot; StringGroup=&quot;PageNum&quot;/&gt;&lt;Text StringText=&quot;.&quot; StringGroup=&quot;none&quot;/&gt;&lt;/Display&gt;&lt;/Doc&gt;&lt;/KyMRNote&gt;"/>
    <w:docVar w:name="KY.MR.DATA{9DDA2F91-EB05-48D0-9A5D-552FB9DDA8CA}265" w:val="&lt;KyMRNote dbid=&quot;{9DDA2F91-EB05-48D0-9A5D-552FB9DDA8CA}&quot; recid=&quot;265&quot;&gt;&lt;Data&gt;&lt;Field id=&quot;AccessNum&quot;&gt;27916423&lt;/Field&gt;&lt;Field id=&quot;Author&quot;&gt;Liu M;Shen J;Zou F;Zhao Y;Li B;Fan M&lt;/Field&gt;&lt;Field id=&quot;AuthorTrans&quot;&gt;&lt;/Field&gt;&lt;Field id=&quot;DOI&quot;&gt;10.1016/j.biopha.2016.11.044&lt;/Field&gt;&lt;Field id=&quot;Editor&quot;&gt;&lt;/Field&gt;&lt;Field id=&quot;FmtTitle&quot;&gt;&lt;/Field&gt;&lt;Field id=&quot;Issue&quot;&gt;&lt;/Field&gt;&lt;Field id=&quot;LIID&quot;&gt;265&lt;/Field&gt;&lt;Field id=&quot;Magazine&quot;&gt;Biomedicine &amp;amp; pharmacotherapy = Biomédecine &amp;amp; pharmacothérapie&lt;/Field&gt;&lt;Field id=&quot;MagazineAB&quot;&gt;Biomed Pharmacother&lt;/Field&gt;&lt;Field id=&quot;MagazineTrans&quot;&gt;&lt;/Field&gt;&lt;Field id=&quot;PageNum&quot;&gt;412-417&lt;/Field&gt;&lt;Field id=&quot;PubDate&quot;&gt;Jan&lt;/Field&gt;&lt;Field id=&quot;PubPlace&quot;&gt;France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Effect of ulinastatin on the permeability of the blood-brain barrier on rats with global cerebral ischemia/reperfusion injury as assessed by MRI.&lt;/Field&gt;&lt;Field id=&quot;Translator&quot;&gt;&lt;/Field&gt;&lt;Field id=&quot;Type&quot;&gt;{041D4F77-279E-4405-0002-4388361B9CFF}&lt;/Field&gt;&lt;Field id=&quot;Version&quot;&gt;&lt;/Field&gt;&lt;Field id=&quot;Vol&quot;&gt;85&lt;/Field&gt;&lt;Field id=&quot;Author2&quot;&gt;Liu,M;Shen,J;Zou,F;Zhao,Y;Li,B;Fan,M;&lt;/Field&gt;&lt;/Data&gt;&lt;Ref&gt;&lt;Display&gt;&lt;Text StringText=&quot;「RefIndex」&quot; StringTextOri=&quot;「RefIndex」&quot; SuperScript=&quot;true&quot;/&gt;&lt;/Display&gt;&lt;/Ref&gt;&lt;Doc&gt;&lt;Display&gt;&lt;Text StringText=&quot;Liu M, Shen J, Zou F, Zhao Y, Li B, Fan M&quot; StringGroup=&quot;Author&quot;/&gt;&lt;Text StringText=&quot;. &quot; StringGroup=&quot;Author&quot;/&gt;&lt;Text StringText=&quot;Effect of ulinastatin on the permeability of the blood-brain barrier on rats with global cerebral ischemia/reperfusion injury as assessed by MRI&quot; StringGroup=&quot;Title&quot;/&gt;&lt;Text StringText=&quot;. &quot; StringGroup=&quot;Title&quot;/&gt;&lt;Text StringText=&quot;Biomed Pharmacother&quot; StringGroup=&quot;Magazine&quot;/&gt;&lt;Text StringText=&quot;. &quot; StringGroup=&quot;Magazine&quot;/&gt;&lt;Text StringText=&quot;2017&quot; StringGroup=&quot;PubYear&quot;/&gt;&lt;Text StringText=&quot;. &quot; StringGroup=&quot;PubYear&quot;/&gt;&lt;Text StringText=&quot;85&quot; StringGroup=&quot;Vol&quot;/&gt;&lt;Text StringText=&quot;: &quot; StringGroup=&quot;PageNum&quot;/&gt;&lt;Text StringText=&quot;412-417&quot; StringGroup=&quot;PageNum&quot;/&gt;&lt;Text StringText=&quot;.&quot; StringGroup=&quot;none&quot;/&gt;&lt;/Display&gt;&lt;/Doc&gt;&lt;/KyMRNote&gt;"/>
    <w:docVar w:name="KY.MR.DATA{9DDA2F91-EB05-48D0-9A5D-552FB9DDA8CA}307" w:val="&lt;KyMRNote&gt;&lt;Data&gt;&lt;Field id=&quot;AccessNum&quot;&gt;26339335&lt;/Field&gt;&lt;Field id=&quot;Author&quot;&gt;Lin B;Liu Y;Li T;Zeng K;Cai S;Zeng Z;Lin C;Chen Z;Gao Y&lt;/Field&gt;&lt;Field id=&quot;AuthorTrans&quot;&gt;&lt;/Field&gt;&lt;Field id=&quot;DOI&quot;&gt;&lt;/Field&gt;&lt;Field id=&quot;Editor&quot;&gt;&lt;/Field&gt;&lt;Field id=&quot;FmtTitle&quot;&gt;&lt;/Field&gt;&lt;Field id=&quot;Issue&quot;&gt;7&lt;/Field&gt;&lt;Field id=&quot;LIID&quot;&gt;307&lt;/Field&gt;&lt;Field id=&quot;Magazine&quot;&gt;International journal of clinical and experimental pathology&lt;/Field&gt;&lt;Field id=&quot;MagazineAB&quot;&gt;Int J Clin Exp Pathol&lt;/Field&gt;&lt;Field id=&quot;MagazineTrans&quot;&gt;&lt;/Field&gt;&lt;Field id=&quot;PageNum&quot;&gt;7685-93&lt;/Field&gt;&lt;Field id=&quot;PubDate&quot;&gt;&lt;/Field&gt;&lt;Field id=&quot;PubPlace&quot;&gt;United State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Ulinastatin mediates protection against vascular hyperpermeability following hemorrhagic shock.&lt;/Field&gt;&lt;Field id=&quot;Translator&quot;&gt;&lt;/Field&gt;&lt;Field id=&quot;Type&quot;&gt;{041D4F77-279E-4405-0002-4388361B9CFF}&lt;/Field&gt;&lt;Field id=&quot;Version&quot;&gt;&lt;/Field&gt;&lt;Field id=&quot;Vol&quot;&gt;8&lt;/Field&gt;&lt;Field id=&quot;Author2&quot;&gt;Lin,B;Liu,Y;Li,T;&lt;/Field&gt;&lt;/Data&gt;&lt;Ref&gt;&lt;Display&gt;&lt;Text StringText=&quot;「RefIndex」&quot; StringTextOri=&quot;「RefIndex」&quot; SuperScript=&quot;true&quot;/&gt;&lt;/Display&gt;&lt;/Ref&gt;&lt;Doc&gt;&lt;Display&gt;&lt;Text StringText=&quot;Lin B, Liu Y, Li T, et al.&quot; StringGroup=&quot;Author&quot;/&gt;&lt;Text StringText=&quot; &quot; StringGroup=&quot;Author&quot;/&gt;&lt;Text StringText=&quot;Ulinastatin mediates protection against vascular hyperpermeability following hemorrhagic shock&quot; StringGroup=&quot;Title&quot;/&gt;&lt;Text StringText=&quot;. &quot; StringGroup=&quot;Title&quot;/&gt;&lt;Text StringText=&quot;Int J Clin Exp Pathol&quot; StringGroup=&quot;Magazine&quot;/&gt;&lt;Text StringText=&quot;. &quot; StringGroup=&quot;Magazine&quot;/&gt;&lt;Text StringText=&quot;2015&quot; StringGroup=&quot;PubYear&quot;/&gt;&lt;Text StringText=&quot;. &quot; StringGroup=&quot;PubYear&quot;/&gt;&lt;Text StringText=&quot;8&quot; StringGroup=&quot;Vol&quot;/&gt;&lt;Text StringText=&quot;(&quot; StringGroup=&quot;Issue&quot;/&gt;&lt;Text StringText=&quot;7&quot; StringGroup=&quot;Issue&quot;/&gt;&lt;Text StringText=&quot;)&quot; StringGroup=&quot;Issue&quot;/&gt;&lt;Text StringText=&quot;: &quot; StringGroup=&quot;PageNum&quot;/&gt;&lt;Text StringText=&quot;7685-93&quot; StringGroup=&quot;PageNum&quot;/&gt;&lt;Text StringText=&quot;.&quot; StringGroup=&quot;none&quot;/&gt;&lt;/Display&gt;&lt;/Doc&gt;&lt;/KyMRNote&gt;"/>
    <w:docVar w:name="KY.MR.DATA{9DDA2F91-EB05-48D0-9A5D-552FB9DDA8CA}316" w:val="&lt;KyMRNote&gt;&lt;Data&gt;&lt;Field id=&quot;AccessNum&quot;&gt;26000820&lt;/Field&gt;&lt;Field id=&quot;Author&quot;&gt;Ma L;Zhang H;Liu YZ;Yin YL;Ma YQ;Zhang SS&lt;/Field&gt;&lt;Field id=&quot;AuthorTrans&quot;&gt;&lt;/Field&gt;&lt;Field id=&quot;DOI&quot;&gt;10.3109/00207454.2015.1025394&lt;/Field&gt;&lt;Field id=&quot;Editor&quot;&gt;&lt;/Field&gt;&lt;Field id=&quot;FmtTitle&quot;&gt;&lt;/Field&gt;&lt;Field id=&quot;Issue&quot;&gt;5&lt;/Field&gt;&lt;Field id=&quot;LIID&quot;&gt;316&lt;/Field&gt;&lt;Field id=&quot;Magazine&quot;&gt;The International journal of neuroscience&lt;/Field&gt;&lt;Field id=&quot;MagazineAB&quot;&gt;Int J Neurosci&lt;/Field&gt;&lt;Field id=&quot;MagazineTrans&quot;&gt;&lt;/Field&gt;&lt;Field id=&quot;PageNum&quot;&gt;463-8&lt;/Field&gt;&lt;Field id=&quot;PubDate&quot;&gt;&lt;/Field&gt;&lt;Field id=&quot;PubPlace&quot;&gt;England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Ulinastatin decreases permeability of blood--brain barrier by inhibiting expression of MMP-9 and t-PA in postoperative aged rats.&lt;/Field&gt;&lt;Field id=&quot;Translator&quot;&gt;&lt;/Field&gt;&lt;Field id=&quot;Type&quot;&gt;{041D4F77-279E-4405-0002-4388361B9CFF}&lt;/Field&gt;&lt;Field id=&quot;Version&quot;&gt;&lt;/Field&gt;&lt;Field id=&quot;Vol&quot;&gt;126&lt;/Field&gt;&lt;Field id=&quot;Author2&quot;&gt;Ma,L;Zhang,H;Liu,YZ;Yin,YL;Ma,YQ;Zhang,SS;&lt;/Field&gt;&lt;/Data&gt;&lt;Ref&gt;&lt;Display&gt;&lt;Text StringText=&quot;「RefIndex」&quot; StringTextOri=&quot;「RefIndex」&quot; SuperScript=&quot;true&quot;/&gt;&lt;/Display&gt;&lt;/Ref&gt;&lt;Doc&gt;&lt;Display&gt;&lt;Text StringText=&quot;Ma L, Zhang H, Liu YZ, Yin YL, Ma YQ, Zhang SS&quot; StringGroup=&quot;Author&quot;/&gt;&lt;Text StringText=&quot;. &quot; StringGroup=&quot;Author&quot;/&gt;&lt;Text StringText=&quot;Ulinastatin decreases permeability of blood--brain barrier by inhibiting expression of MMP-9 and t-PA in postoperative aged rats&quot; StringGroup=&quot;Title&quot;/&gt;&lt;Text StringText=&quot;. &quot; StringGroup=&quot;Title&quot;/&gt;&lt;Text StringText=&quot;Int J Neurosci&quot; StringGroup=&quot;Magazine&quot;/&gt;&lt;Text StringText=&quot;. &quot; StringGroup=&quot;Magazine&quot;/&gt;&lt;Text StringText=&quot;2016&quot; StringGroup=&quot;PubYear&quot;/&gt;&lt;Text StringText=&quot;. &quot; StringGroup=&quot;PubYear&quot;/&gt;&lt;Text StringText=&quot;126&quot; StringGroup=&quot;Vol&quot;/&gt;&lt;Text StringText=&quot;(&quot; StringGroup=&quot;Issue&quot;/&gt;&lt;Text StringText=&quot;5&quot; StringGroup=&quot;Issue&quot;/&gt;&lt;Text StringText=&quot;)&quot; StringGroup=&quot;Issue&quot;/&gt;&lt;Text StringText=&quot;: &quot; StringGroup=&quot;PageNum&quot;/&gt;&lt;Text StringText=&quot;463-8&quot; StringGroup=&quot;PageNum&quot;/&gt;&lt;Text StringText=&quot;.&quot; StringGroup=&quot;none&quot;/&gt;&lt;/Display&gt;&lt;/Doc&gt;&lt;/KyMRNote&gt;"/>
    <w:docVar w:name="KY.MR.DATA{9DDA2F91-EB05-48D0-9A5D-552FB9DDA8CA}493" w:val="&lt;KyMRNote dbid=&quot;{9DDA2F91-EB05-48D0-9A5D-552FB9DDA8CA}&quot; recid=&quot;493&quot;&gt;&lt;Data&gt;&lt;Field id=&quot;AccessNum&quot;&gt;24734237&lt;/Field&gt;&lt;Field id=&quot;Author&quot;&gt;He QL;Zhong F;Ye F;Wei M;Liu WF;Li MN;Li QB;Huang WQ;Sun LB;Shu HH&lt;/Field&gt;&lt;Field id=&quot;AuthorTrans&quot;&gt;&lt;/Field&gt;&lt;Field id=&quot;DOI&quot;&gt;10.1155/2014/630835&lt;/Field&gt;&lt;Field id=&quot;Editor&quot;&gt;&lt;/Field&gt;&lt;Field id=&quot;FmtTitle&quot;&gt;&lt;/Field&gt;&lt;Field id=&quot;Issue&quot;&gt;&lt;/Field&gt;&lt;Field id=&quot;LIID&quot;&gt;493&lt;/Field&gt;&lt;Field id=&quot;Magazine&quot;&gt;BioMed research international&lt;/Field&gt;&lt;Field id=&quot;MagazineAB&quot;&gt;Biomed Res Int&lt;/Field&gt;&lt;Field id=&quot;MagazineTrans&quot;&gt;&lt;/Field&gt;&lt;Field id=&quot;PageNum&quot;&gt;630835&lt;/Field&gt;&lt;Field id=&quot;PubDate&quot;&gt;&lt;/Field&gt;&lt;Field id=&quot;PubPlace&quot;&gt;United State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Does intraoperative ulinastatin improve postoperative clinical outcomes in patients undergoing cardiac surgery: a meta-analysis of randomized controlled trials.&lt;/Field&gt;&lt;Field id=&quot;Translator&quot;&gt;&lt;/Field&gt;&lt;Field id=&quot;Type&quot;&gt;{041D4F77-279E-4405-0002-4388361B9CFF}&lt;/Field&gt;&lt;Field id=&quot;Version&quot;&gt;&lt;/Field&gt;&lt;Field id=&quot;Vol&quot;&gt;2014&lt;/Field&gt;&lt;Field id=&quot;Author2&quot;&gt;He,QL;Zhong,F;Ye,F;&lt;/Field&gt;&lt;/Data&gt;&lt;Ref&gt;&lt;Display&gt;&lt;Text StringText=&quot;「RefIndex」&quot; StringTextOri=&quot;「RefIndex」&quot; SuperScript=&quot;true&quot;/&gt;&lt;/Display&gt;&lt;/Ref&gt;&lt;Doc&gt;&lt;Display&gt;&lt;Text StringText=&quot;He QL, Zhong F, Ye F, et al.&quot; StringGroup=&quot;Author&quot;/&gt;&lt;Text StringText=&quot; &quot; StringGroup=&quot;Author&quot;/&gt;&lt;Text StringText=&quot;Does intraoperative ulinastatin improve postoperative clinical outcomes in patients undergoing cardiac surgery: a meta-analysis of randomized controlled trials&quot; StringGroup=&quot;Title&quot;/&gt;&lt;Text StringText=&quot;. &quot; StringGroup=&quot;Title&quot;/&gt;&lt;Text StringText=&quot;Biomed Res Int&quot; StringGroup=&quot;Magazine&quot;/&gt;&lt;Text StringText=&quot;. &quot; StringGroup=&quot;Magazine&quot;/&gt;&lt;Text StringText=&quot;2014&quot; StringGroup=&quot;PubYear&quot;/&gt;&lt;Text StringText=&quot;. &quot; StringGroup=&quot;PubYear&quot;/&gt;&lt;Text StringText=&quot;2014&quot; StringGroup=&quot;Vol&quot;/&gt;&lt;Text StringText=&quot;: &quot; StringGroup=&quot;PageNum&quot;/&gt;&lt;Text StringText=&quot;630835&quot; StringGroup=&quot;PageNum&quot;/&gt;&lt;Text StringText=&quot;.&quot; StringGroup=&quot;none&quot;/&gt;&lt;/Display&gt;&lt;/Doc&gt;&lt;/KyMRNote&gt;"/>
    <w:docVar w:name="KY.MR.DATA{9DDA2F91-EB05-48D0-9A5D-552FB9DDA8CA}506" w:val="&lt;KyMRNote dbid=&quot;{9DDA2F91-EB05-48D0-9A5D-552FB9DDA8CA}&quot; recid=&quot;506&quot;&gt;&lt;Data&gt;&lt;Field id=&quot;AccessNum&quot;&gt;25163026&lt;/Field&gt;&lt;Field id=&quot;Author&quot;&gt;Harris T;Masud S;Lamond A;Abu-Habsa M&lt;/Field&gt;&lt;Field id=&quot;AuthorTrans&quot;&gt;&lt;/Field&gt;&lt;Field id=&quot;DOI&quot;&gt;10.1097/MEJ.0000000000000180&lt;/Field&gt;&lt;Field id=&quot;Editor&quot;&gt;&lt;/Field&gt;&lt;Field id=&quot;FmtTitle&quot;&gt;&lt;/Field&gt;&lt;Field id=&quot;Issue&quot;&gt;2&lt;/Field&gt;&lt;Field id=&quot;LIID&quot;&gt;506&lt;/Field&gt;&lt;Field id=&quot;Magazine&quot;&gt;European journal of emergency medicine : official journal of the European Society for Emergency Medicine&lt;/Field&gt;&lt;Field id=&quot;MagazineAB&quot;&gt;Eur J Emerg Med&lt;/Field&gt;&lt;Field id=&quot;MagazineTrans&quot;&gt;&lt;/Field&gt;&lt;Field id=&quot;PageNum&quot;&gt;72-8&lt;/Field&gt;&lt;Field id=&quot;PubDate&quot;&gt;Apr&lt;/Field&gt;&lt;Field id=&quot;PubPlace&quot;&gt;England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Traumatic cardiac arrest: a unique approach.&lt;/Field&gt;&lt;Field id=&quot;Translator&quot;&gt;&lt;/Field&gt;&lt;Field id=&quot;Type&quot;&gt;{041D4F77-279E-4405-0002-4388361B9CFF}&lt;/Field&gt;&lt;Field id=&quot;Version&quot;&gt;&lt;/Field&gt;&lt;Field id=&quot;Vol&quot;&gt;22&lt;/Field&gt;&lt;Field id=&quot;Author2&quot;&gt;Harris,T;Masud,S;Lamond,A;Abu-Habsa,M;&lt;/Field&gt;&lt;/Data&gt;&lt;Ref&gt;&lt;Display&gt;&lt;Text StringText=&quot;「RefIndex」&quot; StringTextOri=&quot;「RefIndex」&quot; SuperScript=&quot;true&quot;/&gt;&lt;/Display&gt;&lt;/Ref&gt;&lt;Doc&gt;&lt;Display&gt;&lt;Text StringText=&quot;Harris T, Masud S, Lamond A, Abu-Habsa M&quot; StringGroup=&quot;Author&quot;/&gt;&lt;Text StringText=&quot;. &quot; StringGroup=&quot;Author&quot;/&gt;&lt;Text StringText=&quot;Traumatic cardiac arrest: a unique approach&quot; StringGroup=&quot;Title&quot;/&gt;&lt;Text StringText=&quot;. &quot; StringGroup=&quot;Title&quot;/&gt;&lt;Text StringText=&quot;Eur J Emerg Med&quot; StringGroup=&quot;Magazine&quot;/&gt;&lt;Text StringText=&quot;. &quot; StringGroup=&quot;Magazine&quot;/&gt;&lt;Text StringText=&quot;2015&quot; StringGroup=&quot;PubYear&quot;/&gt;&lt;Text StringText=&quot;. &quot; StringGroup=&quot;PubYear&quot;/&gt;&lt;Text StringText=&quot;22&quot; StringGroup=&quot;Vol&quot;/&gt;&lt;Text StringText=&quot;(&quot; StringGroup=&quot;Issue&quot;/&gt;&lt;Text StringText=&quot;2&quot; StringGroup=&quot;Issue&quot;/&gt;&lt;Text StringText=&quot;)&quot; StringGroup=&quot;Issue&quot;/&gt;&lt;Text StringText=&quot;: &quot; StringGroup=&quot;PageNum&quot;/&gt;&lt;Text StringText=&quot;72-8&quot; StringGroup=&quot;PageNum&quot;/&gt;&lt;Text StringText=&quot;.&quot; StringGroup=&quot;none&quot;/&gt;&lt;/Display&gt;&lt;/Doc&gt;&lt;/KyMRNote&gt;"/>
    <w:docVar w:name="KY.MR.DATA{9DDA2F91-EB05-48D0-9A5D-552FB9DDA8CA}517" w:val="&lt;KyMRNote&gt;&lt;Data&gt;&lt;Field id=&quot;AccessNum&quot;&gt;17625305&lt;/Field&gt;&lt;Field id=&quot;Author&quot;&gt;Chen CC;Wang SS;Lee FY&lt;/Field&gt;&lt;Field id=&quot;AuthorTrans&quot;&gt;&lt;/Field&gt;&lt;Field id=&quot;DOI&quot;&gt;&lt;/Field&gt;&lt;Field id=&quot;Editor&quot;&gt;&lt;/Field&gt;&lt;Field id=&quot;FmtTitle&quot;&gt;&lt;/Field&gt;&lt;Field id=&quot;Issue&quot;&gt;4 Suppl&lt;/Field&gt;&lt;Field id=&quot;LIID&quot;&gt;517&lt;/Field&gt;&lt;Field id=&quot;Magazine&quot;&gt;JOP : Journal of the pancreas&lt;/Field&gt;&lt;Field id=&quot;MagazineAB&quot;&gt;JOP&lt;/Field&gt;&lt;Field id=&quot;MagazineTrans&quot;&gt;&lt;/Field&gt;&lt;Field id=&quot;PageNum&quot;&gt;488-94&lt;/Field&gt;&lt;Field id=&quot;PubDate&quot;&gt;Jul 09&lt;/Field&gt;&lt;Field id=&quot;PubPlace&quot;&gt;Italy&lt;/Field&gt;&lt;Field id=&quot;PubPlaceTrans&quot;&gt;&lt;/Field&gt;&lt;Field id=&quot;PubYear&quot;&gt;2007&lt;/Field&gt;&lt;Field id=&quot;Publisher&quot;&gt;&lt;/Field&gt;&lt;Field id=&quot;PublisherTrans&quot;&gt;&lt;/Field&gt;&lt;Field id=&quot;TITrans&quot;&gt;&lt;/Field&gt;&lt;Field id=&quot;Title&quot;&gt;Action of antiproteases on the inflammatory response in acute pancreatitis.&lt;/Field&gt;&lt;Field id=&quot;Translator&quot;&gt;&lt;/Field&gt;&lt;Field id=&quot;Type&quot;&gt;{041D4F77-279E-4405-0002-4388361B9CFF}&lt;/Field&gt;&lt;Field id=&quot;Version&quot;&gt;&lt;/Field&gt;&lt;Field id=&quot;Vol&quot;&gt;8&lt;/Field&gt;&lt;Field id=&quot;Author2&quot;&gt;Chen,CC;Wang,SS;Lee,FY;&lt;/Field&gt;&lt;/Data&gt;&lt;Ref&gt;&lt;Display&gt;&lt;Text StringText=&quot;「RefIndex」&quot; StringTextOri=&quot;「RefIndex」&quot; SuperScript=&quot;true&quot;/&gt;&lt;/Display&gt;&lt;/Ref&gt;&lt;Doc&gt;&lt;Display&gt;&lt;Text StringText=&quot;Chen CC, Wang SS, Lee FY&quot; StringGroup=&quot;Author&quot;/&gt;&lt;Text StringText=&quot;. &quot; StringGroup=&quot;Author&quot;/&gt;&lt;Text StringText=&quot;Action of antiproteases on the inflammatory response in acute pancreatitis&quot; StringGroup=&quot;Title&quot;/&gt;&lt;Text StringText=&quot;. &quot; StringGroup=&quot;Title&quot;/&gt;&lt;Text StringText=&quot;JOP&quot; StringGroup=&quot;Magazine&quot;/&gt;&lt;Text StringText=&quot;. &quot; StringGroup=&quot;Magazine&quot;/&gt;&lt;Text StringText=&quot;2007&quot; StringGroup=&quot;PubYear&quot;/&gt;&lt;Text StringText=&quot;. &quot; StringGroup=&quot;PubYear&quot;/&gt;&lt;Text StringText=&quot;8&quot; StringGroup=&quot;Vol&quot;/&gt;&lt;Text StringText=&quot;(&quot; StringGroup=&quot;Issue&quot;/&gt;&lt;Text StringText=&quot;4 Suppl&quot; StringGroup=&quot;Issue&quot;/&gt;&lt;Text StringText=&quot;)&quot; StringGroup=&quot;Issue&quot;/&gt;&lt;Text StringText=&quot;: &quot; StringGroup=&quot;PageNum&quot;/&gt;&lt;Text StringText=&quot;488-94&quot; StringGroup=&quot;PageNum&quot;/&gt;&lt;Text StringText=&quot;.&quot; StringGroup=&quot;none&quot;/&gt;&lt;/Display&gt;&lt;/Doc&gt;&lt;/KyMRNote&gt;"/>
    <w:docVar w:name="KY.MR.DATA{9DDA2F91-EB05-48D0-9A5D-552FB9DDA8CA}520" w:val="&lt;KyMRNote&gt;&lt;Data&gt;&lt;Field id=&quot;AccessNum&quot;&gt;15786535&lt;/Field&gt;&lt;Field id=&quot;Author&quot;&gt;Yu JR;Yan S;Liu XS;Wu YJ;Fu PF;Wu LH;Zheng SS&lt;/Field&gt;&lt;Field id=&quot;AuthorTrans&quot;&gt;&lt;/Field&gt;&lt;Field id=&quot;DOI&quot;&gt;&lt;/Field&gt;&lt;Field id=&quot;Editor&quot;&gt;&lt;/Field&gt;&lt;Field id=&quot;FmtTitle&quot;&gt;&lt;/Field&gt;&lt;Field id=&quot;Issue&quot;&gt;11&lt;/Field&gt;&lt;Field id=&quot;LIID&quot;&gt;520&lt;/Field&gt;&lt;Field id=&quot;Magazine&quot;&gt;World journal of gastroenterology&lt;/Field&gt;&lt;Field id=&quot;MagazineAB&quot;&gt;World J Gastroenterol&lt;/Field&gt;&lt;Field id=&quot;MagazineTrans&quot;&gt;&lt;/Field&gt;&lt;Field id=&quot;PageNum&quot;&gt;1605-9&lt;/Field&gt;&lt;Field id=&quot;PubDate&quot;&gt;Mar 21&lt;/Field&gt;&lt;Field id=&quot;PubPlace&quot;&gt;United States&lt;/Field&gt;&lt;Field id=&quot;PubPlaceTrans&quot;&gt;&lt;/Field&gt;&lt;Field id=&quot;PubYear&quot;&gt;2005&lt;/Field&gt;&lt;Field id=&quot;Publisher&quot;&gt;&lt;/Field&gt;&lt;Field id=&quot;PublisherTrans&quot;&gt;&lt;/Field&gt;&lt;Field id=&quot;TITrans&quot;&gt;&lt;/Field&gt;&lt;Field id=&quot;Title&quot;&gt;Attenuation of graft ischemia-reperfusion injury by urinary trypsin inhibitor in mouse intestinal transplantation.&lt;/Field&gt;&lt;Field id=&quot;Translator&quot;&gt;&lt;/Field&gt;&lt;Field id=&quot;Type&quot;&gt;{041D4F77-279E-4405-0002-4388361B9CFF}&lt;/Field&gt;&lt;Field id=&quot;Version&quot;&gt;&lt;/Field&gt;&lt;Field id=&quot;Vol&quot;&gt;11&lt;/Field&gt;&lt;Field id=&quot;Author2&quot;&gt;Yu,JR;Yan,S;Liu,XS;&lt;/Field&gt;&lt;/Data&gt;&lt;Ref&gt;&lt;Display&gt;&lt;Text StringText=&quot;「RefIndex」&quot; StringTextOri=&quot;「RefIndex」&quot; SuperScript=&quot;true&quot;/&gt;&lt;/Display&gt;&lt;/Ref&gt;&lt;Doc&gt;&lt;Display&gt;&lt;Text StringText=&quot;Yu JR, Yan S, Liu XS, et al.&quot; StringGroup=&quot;Author&quot;/&gt;&lt;Text StringText=&quot; &quot; StringGroup=&quot;Author&quot;/&gt;&lt;Text StringText=&quot;Attenuation of graft ischemia-reperfusion injury by urinary trypsin inhibitor in mouse intestinal transplantation&quot; StringGroup=&quot;Title&quot;/&gt;&lt;Text StringText=&quot;. &quot; StringGroup=&quot;Title&quot;/&gt;&lt;Text StringText=&quot;World J Gastroenterol&quot; StringGroup=&quot;Magazine&quot;/&gt;&lt;Text StringText=&quot;. &quot; StringGroup=&quot;Magazine&quot;/&gt;&lt;Text StringText=&quot;2005&quot; StringGroup=&quot;PubYear&quot;/&gt;&lt;Text StringText=&quot;. &quot; StringGroup=&quot;PubYear&quot;/&gt;&lt;Text StringText=&quot;11&quot; StringGroup=&quot;Vol&quot;/&gt;&lt;Text StringText=&quot;(&quot; StringGroup=&quot;Issue&quot;/&gt;&lt;Text StringText=&quot;11&quot; StringGroup=&quot;Issue&quot;/&gt;&lt;Text StringText=&quot;)&quot; StringGroup=&quot;Issue&quot;/&gt;&lt;Text StringText=&quot;: &quot; StringGroup=&quot;PageNum&quot;/&gt;&lt;Text StringText=&quot;1605-9&quot; StringGroup=&quot;PageNum&quot;/&gt;&lt;Text StringText=&quot;.&quot; StringGroup=&quot;none&quot;/&gt;&lt;/Display&gt;&lt;/Doc&gt;&lt;/KyMRNote&gt;"/>
    <w:docVar w:name="KY.MR.DATA{9DDA2F91-EB05-48D0-9A5D-552FB9DDA8CA}521" w:val="&lt;KyMRNote dbid=&quot;{9DDA2F91-EB05-48D0-9A5D-552FB9DDA8CA}&quot; recid=&quot;521&quot;&gt;&lt;Data&gt;&lt;Field id=&quot;AccessNum&quot;&gt;24734237&lt;/Field&gt;&lt;Field id=&quot;Author&quot;&gt;He QL;Zhong F;Ye F;Wei M;Liu WF;Li MN;Li QB;Huang WQ;Sun LB;Shu HH&lt;/Field&gt;&lt;Field id=&quot;AuthorTrans&quot;&gt;&lt;/Field&gt;&lt;Field id=&quot;DOI&quot;&gt;10.1155/2014/630835&lt;/Field&gt;&lt;Field id=&quot;Editor&quot;&gt;&lt;/Field&gt;&lt;Field id=&quot;FmtTitle&quot;&gt;&lt;/Field&gt;&lt;Field id=&quot;Issue&quot;&gt;&lt;/Field&gt;&lt;Field id=&quot;LIID&quot;&gt;521&lt;/Field&gt;&lt;Field id=&quot;Magazine&quot;&gt;BioMed research international&lt;/Field&gt;&lt;Field id=&quot;MagazineAB&quot;&gt;Biomed Res Int&lt;/Field&gt;&lt;Field id=&quot;MagazineTrans&quot;&gt;&lt;/Field&gt;&lt;Field id=&quot;PageNum&quot;&gt;630835&lt;/Field&gt;&lt;Field id=&quot;PubDate&quot;&gt;&lt;/Field&gt;&lt;Field id=&quot;PubPlace&quot;&gt;United State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Does intraoperative ulinastatin improve postoperative clinical outcomes in patients undergoing cardiac surgery: a meta-analysis of randomized controlled trials.&lt;/Field&gt;&lt;Field id=&quot;Translator&quot;&gt;&lt;/Field&gt;&lt;Field id=&quot;Type&quot;&gt;{041D4F77-279E-4405-0002-4388361B9CFF}&lt;/Field&gt;&lt;Field id=&quot;Version&quot;&gt;&lt;/Field&gt;&lt;Field id=&quot;Vol&quot;&gt;2014&lt;/Field&gt;&lt;Field id=&quot;Author2&quot;&gt;He,QL;Zhong,F;Ye,F;&lt;/Field&gt;&lt;/Data&gt;&lt;Ref&gt;&lt;Display&gt;&lt;Text StringText=&quot;「RefIndex」&quot; StringTextOri=&quot;「RefIndex」&quot; SuperScript=&quot;true&quot;/&gt;&lt;/Display&gt;&lt;/Ref&gt;&lt;Doc&gt;&lt;Display&gt;&lt;Text StringText=&quot;He QL, Zhong F, Ye F, et al.&quot; StringGroup=&quot;Author&quot;/&gt;&lt;Text StringText=&quot; &quot; StringGroup=&quot;Author&quot;/&gt;&lt;Text StringText=&quot;Does intraoperative ulinastatin improve postoperative clinical outcomes in patients undergoing cardiac surgery: a meta-analysis of randomized controlled trials&quot; StringGroup=&quot;Title&quot;/&gt;&lt;Text StringText=&quot;. &quot; StringGroup=&quot;Title&quot;/&gt;&lt;Text StringText=&quot;Biomed Res Int&quot; StringGroup=&quot;Magazine&quot;/&gt;&lt;Text StringText=&quot;. &quot; StringGroup=&quot;Magazine&quot;/&gt;&lt;Text StringText=&quot;2014&quot; StringGroup=&quot;PubYear&quot;/&gt;&lt;Text StringText=&quot;. &quot; StringGroup=&quot;PubYear&quot;/&gt;&lt;Text StringText=&quot;2014&quot; StringGroup=&quot;Vol&quot;/&gt;&lt;Text StringText=&quot;: &quot; StringGroup=&quot;PageNum&quot;/&gt;&lt;Text StringText=&quot;630835&quot; StringGroup=&quot;PageNum&quot;/&gt;&lt;Text StringText=&quot;.&quot; StringGroup=&quot;none&quot;/&gt;&lt;/Display&gt;&lt;/Doc&gt;&lt;/KyMRNote&gt;"/>
    <w:docVar w:name="KY.MR.DATA{9DDA2F91-EB05-48D0-9A5D-552FB9DDA8CA}525" w:val="&lt;KyMRNote dbid=&quot;{9DDA2F91-EB05-48D0-9A5D-552FB9DDA8CA}&quot; recid=&quot;525&quot;&gt;&lt;Data&gt;&lt;Field id=&quot;AccessNum&quot;&gt;28593413&lt;/Field&gt;&lt;Field id=&quot;Author&quot;&gt;Lee B;Lee SY;Kim NY;Rha KH;Choi YD;Park S;Kim SY&lt;/Field&gt;&lt;Field id=&quot;AuthorTrans&quot;&gt;&lt;/Field&gt;&lt;Field id=&quot;DOI&quot;&gt;10.1007/s00464-017-5608-8&lt;/Field&gt;&lt;Field id=&quot;Editor&quot;&gt;&lt;/Field&gt;&lt;Field id=&quot;FmtTitle&quot;&gt;&lt;/Field&gt;&lt;Field id=&quot;Issue&quot;&gt;&lt;/Field&gt;&lt;Field id=&quot;LIID&quot;&gt;525&lt;/Field&gt;&lt;Field id=&quot;Magazine&quot;&gt;Surgical endoscopy&lt;/Field&gt;&lt;Field id=&quot;MagazineAB&quot;&gt;Surg Endosc&lt;/Field&gt;&lt;Field id=&quot;MagazineTrans&quot;&gt;&lt;/Field&gt;&lt;Field id=&quot;PageNum&quot;&gt;&lt;/Field&gt;&lt;Field id=&quot;PubDate&quot;&gt;Jun 07&lt;/Field&gt;&lt;Field id=&quot;PubPlace&quot;&gt;Germany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Effect of ulinastatin on postoperative renal function in patients undergoing robot-assisted laparoscopic partial nephrectomy: a randomized trial.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Lee,B;Lee,SY;Kim,NY;&lt;/Field&gt;&lt;/Data&gt;&lt;Ref&gt;&lt;Display&gt;&lt;Text StringText=&quot;「RefIndex」&quot; StringTextOri=&quot;「RefIndex」&quot; SuperScript=&quot;true&quot;/&gt;&lt;/Display&gt;&lt;/Ref&gt;&lt;Doc&gt;&lt;Display&gt;&lt;Text StringText=&quot;Lee B, Lee SY, Kim NY, et al.&quot; StringGroup=&quot;Author&quot;/&gt;&lt;Text StringText=&quot; &quot; StringGroup=&quot;Author&quot;/&gt;&lt;Text StringText=&quot;Effect of ulinastatin on postoperative renal function in patients undergoing robot-assisted laparoscopic partial nephrectomy: a randomized trial&quot; StringGroup=&quot;Title&quot;/&gt;&lt;Text StringText=&quot;. &quot; StringGroup=&quot;Title&quot;/&gt;&lt;Text StringText=&quot;Surg Endosc&quot; StringGroup=&quot;Magazine&quot;/&gt;&lt;Text StringText=&quot;. &quot; StringGroup=&quot;Magazine&quot;/&gt;&lt;Text StringText=&quot;2017&quot; StringGroup=&quot;PubYear&quot;/&gt;&lt;Text StringText=&quot; &quot; StringGroup=&quot;PubYear&quot;/&gt;&lt;Text StringText=&quot;.&quot; StringGroup=&quot;none&quot;/&gt;&lt;/Display&gt;&lt;/Doc&gt;&lt;/KyMRNote&gt;"/>
    <w:docVar w:name="KY.MR.DATA{9DDA2F91-EB05-48D0-9A5D-552FB9DDA8CA}530" w:val="&lt;KyMRNote&gt;&lt;Data&gt;&lt;Field id=&quot;AccessNum&quot;&gt;&lt;/Field&gt;&lt;Field id=&quot;Author&quot;&gt;Il-Woo Shin, In-Seok Jang, Seung-Min Lee, Kyeong-Eon Park, Seong-Ho Ok, Ju-Tae Sohn,_x000d__x000a_Heon-Keun Lee, and Young-Kyun Chung&lt;/Field&gt;&lt;Field id=&quot;AuthorTrans&quot;&gt;&lt;/Field&gt;&lt;Field id=&quot;DOI&quot;&gt;&lt;/Field&gt;&lt;Field id=&quot;Editor&quot;&gt;&lt;/Field&gt;&lt;Field id=&quot;FmtTitle&quot;&gt;&lt;/Field&gt;&lt;Field id=&quot;Issue&quot;&gt;6&lt;/Field&gt;&lt;Field id=&quot;LIID&quot;&gt;530&lt;/Field&gt;&lt;Field id=&quot;Magazine&quot;&gt;Korean J Anesthesiol&lt;/Field&gt;&lt;Field id=&quot;MagazineAB&quot;&gt;&lt;/Field&gt;&lt;Field id=&quot;MagazineTrans&quot;&gt;&lt;/Field&gt;&lt;Field id=&quot;PageNum&quot;&gt;499-505&lt;/Field&gt;&lt;Field id=&quot;PubDate&quot;&gt;&lt;/Field&gt;&lt;Field id=&quot;PubPlace&quot;&gt;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Myocardial protective effect by ulinastatin via an anti-inflammatory response after regional ischemia/reperfusion injury in an in vivo rat heart model&lt;/Field&gt;&lt;Field id=&quot;Translator&quot;&gt;&lt;/Field&gt;&lt;Field id=&quot;Type&quot;&gt;{041D4F77-279E-4405-0002-4388361B9CFF}&lt;/Field&gt;&lt;Field id=&quot;Version&quot;&gt;&lt;/Field&gt;&lt;Field id=&quot;Vol&quot;&gt;61&lt;/Field&gt;&lt;Field id=&quot;Author2&quot;&gt;Il-Woo Shin,IJ;Seung-Min Lee,KP;Seong-Ho Ok,JS;Heon-Keun Lee,aYC;&lt;/Field&gt;&lt;/Data&gt;&lt;Ref&gt;&lt;Display&gt;&lt;Text StringText=&quot;「RefIndex」&quot; StringTextOri=&quot;「RefIndex」&quot; SuperScript=&quot;true&quot;/&gt;&lt;/Display&gt;&lt;/Ref&gt;&lt;Doc&gt;&lt;Display&gt;&lt;Text StringText=&quot;Il-Woo Shin IJ, Seung-Min Lee KP, Seong-Ho Ok JS, Heon-Keun Lee aYC&quot; StringGroup=&quot;Author&quot;/&gt;&lt;Text StringText=&quot;. &quot; StringGroup=&quot;Author&quot;/&gt;&lt;Text StringText=&quot;Myocardial protective effect by ulinastatin via an anti-inflammatory response after regional ischemia/reperfusion injury in an in vivo rat heart model&quot; StringGroup=&quot;Title&quot;/&gt;&lt;Text StringText=&quot;. &quot; StringGroup=&quot;Title&quot;/&gt;&lt;Text StringText=&quot;Korean J Anesthesiol&quot; StringGroup=&quot;Magazine&quot;/&gt;&lt;Text StringText=&quot;. &quot; StringGroup=&quot;Magazine&quot;/&gt;&lt;Text StringText=&quot;2011&quot; StringGroup=&quot;PubYear&quot;/&gt;&lt;Text StringText=&quot;. &quot; StringGroup=&quot;PubYear&quot;/&gt;&lt;Text StringText=&quot;61&quot; StringGroup=&quot;Vol&quot;/&gt;&lt;Text StringText=&quot;(&quot; StringGroup=&quot;Issue&quot;/&gt;&lt;Text StringText=&quot;6&quot; StringGroup=&quot;Issue&quot;/&gt;&lt;Text StringText=&quot;)&quot; StringGroup=&quot;Issue&quot;/&gt;&lt;Text StringText=&quot;: &quot; StringGroup=&quot;PageNum&quot;/&gt;&lt;Text StringText=&quot;499-505&quot; StringGroup=&quot;PageNum&quot;/&gt;&lt;Text StringText=&quot;.&quot; StringGroup=&quot;none&quot;/&gt;&lt;/Display&gt;&lt;/Doc&gt;&lt;/KyMRNote&gt;"/>
    <w:docVar w:name="KY.MR.DATA{9DDA2F91-EB05-48D0-9A5D-552FB9DDA8CA}535" w:val="&lt;KyMRNote&gt;&lt;Data&gt;&lt;Field id=&quot;AccessNum&quot;&gt;26783413&lt;/Field&gt;&lt;Field id=&quot;Author&quot;&gt;Guan L;Liu H;Fu P;Li Z;Li P;Xie L;Xin M;Wang Z;Li W&lt;/Field&gt;&lt;Field id=&quot;AuthorTrans&quot;&gt;&lt;/Field&gt;&lt;Field id=&quot;DOI&quot;&gt;10.1155/2016/1429835&lt;/Field&gt;&lt;Field id=&quot;Editor&quot;&gt;&lt;/Field&gt;&lt;Field id=&quot;FmtTitle&quot;&gt;&lt;/Field&gt;&lt;Field id=&quot;Issue&quot;&gt;&lt;/Field&gt;&lt;Field id=&quot;LIID&quot;&gt;535&lt;/Field&gt;&lt;Field id=&quot;Magazine&quot;&gt;Oxidative medicine and cellular longevity&lt;/Field&gt;&lt;Field id=&quot;MagazineAB&quot;&gt;Oxid Med Cell Longev&lt;/Field&gt;&lt;Field id=&quot;MagazineTrans&quot;&gt;&lt;/Field&gt;&lt;Field id=&quot;PageNum&quot;&gt;1429835&lt;/Field&gt;&lt;Field id=&quot;PubDate&quot;&gt;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The Protective Effects of Trypsin Inhibitor on Hepatic Ischemia-Reperfusion Injury and Liver Graft Survival.&lt;/Field&gt;&lt;Field id=&quot;Translator&quot;&gt;&lt;/Field&gt;&lt;Field id=&quot;Type&quot;&gt;{041D4F77-279E-4405-0002-4388361B9CFF}&lt;/Field&gt;&lt;Field id=&quot;Version&quot;&gt;&lt;/Field&gt;&lt;Field id=&quot;Vol&quot;&gt;2016&lt;/Field&gt;&lt;Field id=&quot;Author2&quot;&gt;Guan,L;Liu,H;Fu,P;&lt;/Field&gt;&lt;/Data&gt;&lt;Ref&gt;&lt;Display&gt;&lt;Text StringText=&quot;「RefIndex」&quot; StringTextOri=&quot;「RefIndex」&quot; SuperScript=&quot;true&quot;/&gt;&lt;/Display&gt;&lt;/Ref&gt;&lt;Doc&gt;&lt;Display&gt;&lt;Text StringText=&quot;Guan L, Liu H, Fu P, et al.&quot; StringGroup=&quot;Author&quot;/&gt;&lt;Text StringText=&quot; &quot; StringGroup=&quot;Author&quot;/&gt;&lt;Text StringText=&quot;The Protective Effects of Trypsin Inhibitor on Hepatic Ischemia-Reperfusion Injury and Liver Graft Survival&quot; StringGroup=&quot;Title&quot;/&gt;&lt;Text StringText=&quot;. &quot; StringGroup=&quot;Title&quot;/&gt;&lt;Text StringText=&quot;Oxid Med Cell Longev&quot; StringGroup=&quot;Magazine&quot;/&gt;&lt;Text StringText=&quot;. &quot; StringGroup=&quot;Magazine&quot;/&gt;&lt;Text StringText=&quot;2016&quot; StringGroup=&quot;PubYear&quot;/&gt;&lt;Text StringText=&quot;. &quot; StringGroup=&quot;PubYear&quot;/&gt;&lt;Text StringText=&quot;2016&quot; StringGroup=&quot;Vol&quot;/&gt;&lt;Text StringText=&quot;: &quot; StringGroup=&quot;PageNum&quot;/&gt;&lt;Text StringText=&quot;1429835&quot; StringGroup=&quot;PageNum&quot;/&gt;&lt;Text StringText=&quot;.&quot; StringGroup=&quot;none&quot;/&gt;&lt;/Display&gt;&lt;/Doc&gt;&lt;/KyMRNote&gt;"/>
    <w:docVar w:name="KY.MR.DATA{9DDA2F91-EB05-48D0-9A5D-552FB9DDA8CA}536" w:val="&lt;KyMRNote dbid=&quot;{9DDA2F91-EB05-48D0-9A5D-552FB9DDA8CA}&quot; recid=&quot;536&quot;&gt;&lt;Data&gt;&lt;Field id=&quot;AccessNum&quot;&gt;25163026&lt;/Field&gt;&lt;Field id=&quot;Author&quot;&gt;Harris T;Masud S;Lamond A;Abu-Habsa M&lt;/Field&gt;&lt;Field id=&quot;AuthorTrans&quot;&gt;&lt;/Field&gt;&lt;Field id=&quot;DOI&quot;&gt;10.1097/MEJ.0000000000000180&lt;/Field&gt;&lt;Field id=&quot;Editor&quot;&gt;&lt;/Field&gt;&lt;Field id=&quot;FmtTitle&quot;&gt;&lt;/Field&gt;&lt;Field id=&quot;Issue&quot;&gt;2&lt;/Field&gt;&lt;Field id=&quot;LIID&quot;&gt;536&lt;/Field&gt;&lt;Field id=&quot;Magazine&quot;&gt;European journal of emergency medicine : official journal of the European Society for Emergency Medicine&lt;/Field&gt;&lt;Field id=&quot;MagazineAB&quot;&gt;Eur J Emerg Med&lt;/Field&gt;&lt;Field id=&quot;MagazineTrans&quot;&gt;&lt;/Field&gt;&lt;Field id=&quot;PageNum&quot;&gt;72-8&lt;/Field&gt;&lt;Field id=&quot;PubDate&quot;&gt;Apr&lt;/Field&gt;&lt;Field id=&quot;PubPlace&quot;&gt;England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Traumatic cardiac arrest: a unique approach.&lt;/Field&gt;&lt;Field id=&quot;Translator&quot;&gt;&lt;/Field&gt;&lt;Field id=&quot;Type&quot;&gt;{041D4F77-279E-4405-0002-4388361B9CFF}&lt;/Field&gt;&lt;Field id=&quot;Version&quot;&gt;&lt;/Field&gt;&lt;Field id=&quot;Vol&quot;&gt;22&lt;/Field&gt;&lt;Field id=&quot;Author2&quot;&gt;Harris,T;Masud,S;Lamond,A;Abu-Habsa,M;&lt;/Field&gt;&lt;/Data&gt;&lt;Ref&gt;&lt;Display&gt;&lt;Text StringText=&quot;「RefIndex」&quot; StringTextOri=&quot;「RefIndex」&quot; SuperScript=&quot;true&quot;/&gt;&lt;/Display&gt;&lt;/Ref&gt;&lt;Doc&gt;&lt;Display&gt;&lt;Text StringText=&quot;Harris T, Masud S, Lamond A, Abu-Habsa M&quot; StringGroup=&quot;Author&quot;/&gt;&lt;Text StringText=&quot;. &quot; StringGroup=&quot;Author&quot;/&gt;&lt;Text StringText=&quot;Traumatic cardiac arrest: a unique approach&quot; StringGroup=&quot;Title&quot;/&gt;&lt;Text StringText=&quot;. &quot; StringGroup=&quot;Title&quot;/&gt;&lt;Text StringText=&quot;Eur J Emerg Med&quot; StringGroup=&quot;Magazine&quot;/&gt;&lt;Text StringText=&quot;. &quot; StringGroup=&quot;Magazine&quot;/&gt;&lt;Text StringText=&quot;2015&quot; StringGroup=&quot;PubYear&quot;/&gt;&lt;Text StringText=&quot;. &quot; StringGroup=&quot;PubYear&quot;/&gt;&lt;Text StringText=&quot;22&quot; StringGroup=&quot;Vol&quot;/&gt;&lt;Text StringText=&quot;(&quot; StringGroup=&quot;Issue&quot;/&gt;&lt;Text StringText=&quot;2&quot; StringGroup=&quot;Issue&quot;/&gt;&lt;Text StringText=&quot;)&quot; StringGroup=&quot;Issue&quot;/&gt;&lt;Text StringText=&quot;: &quot; StringGroup=&quot;PageNum&quot;/&gt;&lt;Text StringText=&quot;72-8&quot; StringGroup=&quot;PageNum&quot;/&gt;&lt;Text StringText=&quot;.&quot; StringGroup=&quot;none&quot;/&gt;&lt;/Display&gt;&lt;/Doc&gt;&lt;/KyMRNote&gt;"/>
    <w:docVar w:name="KY.MR.DATA{9DDA2F91-EB05-48D0-9A5D-552FB9DDA8CA}537" w:val="&lt;KyMRNote&gt;&lt;Data&gt;&lt;Field id=&quot;AccessNum&quot;&gt;&lt;/Field&gt;&lt;Field id=&quot;Author&quot;&gt;Jason E Smith; Annette Rickard; David Wise&lt;/Field&gt;&lt;Field id=&quot;AuthorTrans&quot;&gt;&lt;/Field&gt;&lt;Field id=&quot;DOI&quot;&gt;&lt;/Field&gt;&lt;Field id=&quot;Editor&quot;&gt;&lt;/Field&gt;&lt;Field id=&quot;FmtTitle&quot;&gt;&lt;/Field&gt;&lt;Field id=&quot;Issue&quot;&gt;1&lt;/Field&gt;&lt;Field id=&quot;LIID&quot;&gt;537&lt;/Field&gt;&lt;Field id=&quot;Magazine&quot;&gt;Journal of the Royal Society of Medicine&lt;/Field&gt;&lt;Field id=&quot;MagazineAB&quot;&gt;&lt;/Field&gt;&lt;Field id=&quot;MagazineTrans&quot;&gt;&lt;/Field&gt;&lt;Field id=&quot;PageNum&quot;&gt;11-16&lt;/Field&gt;&lt;Field id=&quot;PubDate&quot;&gt;&lt;/Field&gt;&lt;Field id=&quot;PubPlace&quot;&gt;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Traumtic cardiac arrest&lt;/Field&gt;&lt;Field id=&quot;Translator&quot;&gt;&lt;/Field&gt;&lt;Field id=&quot;Type&quot;&gt;{041D4F77-279E-4405-0002-4388361B9CFF}&lt;/Field&gt;&lt;Field id=&quot;Version&quot;&gt;&lt;/Field&gt;&lt;Field id=&quot;Vol&quot;&gt;108&lt;/Field&gt;&lt;Field id=&quot;Author2&quot;&gt;Smith,JE;Rickard,A;Wise,D;&lt;/Field&gt;&lt;/Data&gt;&lt;Ref&gt;&lt;Display&gt;&lt;Text StringText=&quot;「RefIndex」&quot; StringTextOri=&quot;「RefIndex」&quot; SuperScript=&quot;true&quot;/&gt;&lt;/Display&gt;&lt;/Ref&gt;&lt;Doc&gt;&lt;Display&gt;&lt;Text StringText=&quot;Smith JE, Rickard A, Wise D&quot; StringGroup=&quot;Author&quot;/&gt;&lt;Text StringText=&quot;. &quot; StringGroup=&quot;Author&quot;/&gt;&lt;Text StringText=&quot;Traumtic cardiac arrest&quot; StringGroup=&quot;Title&quot;/&gt;&lt;Text StringText=&quot;. &quot; StringGroup=&quot;Title&quot;/&gt;&lt;Text StringText=&quot;J R Soc Med&quot; StringGroup=&quot;Magazine&quot;/&gt;&lt;Text StringText=&quot;. &quot; StringGroup=&quot;Magazine&quot;/&gt;&lt;Text StringText=&quot;2015&quot; StringGroup=&quot;PubYear&quot;/&gt;&lt;Text StringText=&quot;. &quot; StringGroup=&quot;PubYear&quot;/&gt;&lt;Text StringText=&quot;108&quot; StringGroup=&quot;Vol&quot;/&gt;&lt;Text StringText=&quot;(&quot; StringGroup=&quot;Issue&quot;/&gt;&lt;Text StringText=&quot;1&quot; StringGroup=&quot;Issue&quot;/&gt;&lt;Text StringText=&quot;)&quot; StringGroup=&quot;Issue&quot;/&gt;&lt;Text StringText=&quot;: &quot; StringGroup=&quot;PageNum&quot;/&gt;&lt;Text StringText=&quot;11-16&quot; StringGroup=&quot;PageNum&quot;/&gt;&lt;Text StringText=&quot;.&quot; StringGroup=&quot;none&quot;/&gt;&lt;/Display&gt;&lt;/Doc&gt;&lt;/KyMRNote&gt;"/>
    <w:docVar w:name="KY.MR.DATA{9DDA2F91-EB05-48D0-9A5D-552FB9DDA8CA}538" w:val="&lt;KyMRNote&gt;&lt;Data&gt;&lt;Field id=&quot;AccessNum&quot;&gt;&lt;/Field&gt;&lt;Field id=&quot;Author&quot;&gt;Zhusheng Feng,MB; Quanxing Shi,MD; Yingnan Fan,MD; Qianmei Wang,MD; Wen Yin,MD&lt;/Field&gt;&lt;Field id=&quot;AuthorTrans&quot;&gt;&lt;/Field&gt;&lt;Field id=&quot;DOI&quot;&gt;&lt;/Field&gt;&lt;Field id=&quot;Editor&quot;&gt;&lt;/Field&gt;&lt;Field id=&quot;FmtTitle&quot;&gt;&lt;/Field&gt;&lt;Field id=&quot;Issue&quot;&gt;2&lt;/Field&gt;&lt;Field id=&quot;LIID&quot;&gt;538&lt;/Field&gt;&lt;Field id=&quot;Magazine&quot;&gt;J Trauma Acute Care Surg&lt;/Field&gt;&lt;Field id=&quot;MagazineAB&quot;&gt;J Trauma Acute Care Surg&lt;/Field&gt;&lt;Field id=&quot;MagazineTrans&quot;&gt;&lt;/Field&gt;&lt;Field id=&quot;PageNum&quot;&gt;335-340&lt;/Field&gt;&lt;Field id=&quot;PubDate&quot;&gt;&lt;/Field&gt;&lt;Field id=&quot;PubPlace&quot;&gt;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Ulinastatin and/or thymosin a1 for severe sepsis: A systematic review and meta-analysis&lt;/Field&gt;&lt;Field id=&quot;Translator&quot;&gt;&lt;/Field&gt;&lt;Field id=&quot;Type&quot;&gt;{041D4F77-279E-4405-0002-4388361B9CFF}&lt;/Field&gt;&lt;Field id=&quot;Version&quot;&gt;&lt;/Field&gt;&lt;Field id=&quot;Vol&quot;&gt;80&lt;/Field&gt;&lt;Field id=&quot;Author2&quot;&gt;Zhusheng Feng,MB;Quanxing Shi,MD;Yingnan Fan,MD;Qianmei Wang,MD;Wen Yin,MD;&lt;/Field&gt;&lt;/Data&gt;&lt;Ref&gt;&lt;Display&gt;&lt;Text StringText=&quot;「RefIndex」&quot; StringTextOri=&quot;「RefIndex」&quot; SuperScript=&quot;true&quot;/&gt;&lt;/Display&gt;&lt;/Ref&gt;&lt;Doc&gt;&lt;Display&gt;&lt;Text StringText=&quot;Zhusheng Feng MB, Quanxing Shi MD, Yingnan Fan MD, Qianmei Wang MD, Wen Yin MD&quot; StringGroup=&quot;Author&quot;/&gt;&lt;Text StringText=&quot;. &quot; StringGroup=&quot;Author&quot;/&gt;&lt;Text StringText=&quot;Ulinastatin and/or thymosin a1 for severe sepsis: A systematic review and meta-analysis&quot; StringGroup=&quot;Title&quot;/&gt;&lt;Text StringText=&quot;. &quot; StringGroup=&quot;Title&quot;/&gt;&lt;Text StringText=&quot;J Trauma Acute Care Surg&quot; StringGroup=&quot;Magazine&quot;/&gt;&lt;Text StringText=&quot;. &quot; StringGroup=&quot;Magazine&quot;/&gt;&lt;Text StringText=&quot;2015&quot; StringGroup=&quot;PubYear&quot;/&gt;&lt;Text StringText=&quot;. &quot; StringGroup=&quot;PubYear&quot;/&gt;&lt;Text StringText=&quot;80&quot; StringGroup=&quot;Vol&quot;/&gt;&lt;Text StringText=&quot;(&quot; StringGroup=&quot;Issue&quot;/&gt;&lt;Text StringText=&quot;2&quot; StringGroup=&quot;Issue&quot;/&gt;&lt;Text StringText=&quot;)&quot; StringGroup=&quot;Issue&quot;/&gt;&lt;Text StringText=&quot;: &quot; StringGroup=&quot;PageNum&quot;/&gt;&lt;Text StringText=&quot;335-340&quot; StringGroup=&quot;PageNum&quot;/&gt;&lt;Text StringText=&quot;.&quot; StringGroup=&quot;none&quot;/&gt;&lt;/Display&gt;&lt;/Doc&gt;&lt;/KyMRNote&gt;"/>
    <w:docVar w:name="KY.MR.DATA{9DDA2F91-EB05-48D0-9A5D-552FB9DDA8CA}539" w:val="&lt;KyMRNote dbid=&quot;{9DDA2F91-EB05-48D0-9A5D-552FB9DDA8CA}&quot; recid=&quot;539&quot;&gt;&lt;Data&gt;&lt;Field id=&quot;AccessNum&quot;&gt;24995117&lt;/Field&gt;&lt;Field id=&quot;Author&quot;&gt;Chen HM;Huang HS;Ruan L;He YB;Li XJ&lt;/Field&gt;&lt;Field id=&quot;AuthorTrans&quot;&gt;&lt;/Field&gt;&lt;Field id=&quot;DOI&quot;&gt;&lt;/Field&gt;&lt;Field id=&quot;Editor&quot;&gt;&lt;/Field&gt;&lt;Field id=&quot;FmtTitle&quot;&gt;&lt;/Field&gt;&lt;Field id=&quot;Issue&quot;&gt;5&lt;/Field&gt;&lt;Field id=&quot;LIID&quot;&gt;539&lt;/Field&gt;&lt;Field id=&quot;Magazine&quot;&gt;International journal of clinical and experimental medicine&lt;/Field&gt;&lt;Field id=&quot;MagazineAB&quot;&gt;Int J Clin Exp Med&lt;/Field&gt;&lt;Field id=&quot;MagazineTrans&quot;&gt;&lt;/Field&gt;&lt;Field id=&quot;PageNum&quot;&gt;1483-9&lt;/Field&gt;&lt;Field id=&quot;PubDate&quot;&gt;&lt;/Field&gt;&lt;Field id=&quot;PubPlace&quot;&gt;United State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Ulinastatin attenuates cerebral ischemia-reperfusion injury in rats.&lt;/Field&gt;&lt;Field id=&quot;Translator&quot;&gt;&lt;/Field&gt;&lt;Field id=&quot;Type&quot;&gt;{041D4F77-279E-4405-0002-4388361B9CFF}&lt;/Field&gt;&lt;Field id=&quot;Version&quot;&gt;&lt;/Field&gt;&lt;Field id=&quot;Vol&quot;&gt;7&lt;/Field&gt;&lt;Field id=&quot;Author2&quot;&gt;Chen,HM;Huang,HS;Ruan,L;He,YB;Li,XJ;&lt;/Field&gt;&lt;/Data&gt;&lt;Ref&gt;&lt;Display&gt;&lt;Text StringText=&quot;「RefIndex」&quot; StringTextOri=&quot;「RefIndex」&quot; SuperScript=&quot;true&quot;/&gt;&lt;/Display&gt;&lt;/Ref&gt;&lt;Doc&gt;&lt;Display&gt;&lt;Text StringText=&quot;Chen HM, Huang HS, Ruan L, He YB, Li XJ&quot; StringGroup=&quot;Author&quot;/&gt;&lt;Text StringText=&quot;. &quot; StringGroup=&quot;Author&quot;/&gt;&lt;Text StringText=&quot;Ulinastatin attenuates cerebral ischemia-reperfusion injury in rats&quot; StringGroup=&quot;Title&quot;/&gt;&lt;Text StringText=&quot;. &quot; StringGroup=&quot;Title&quot;/&gt;&lt;Text StringText=&quot;Int J Clin Exp Med&quot; StringGroup=&quot;Magazine&quot;/&gt;&lt;Text StringText=&quot;. &quot; StringGroup=&quot;Magazine&quot;/&gt;&lt;Text StringText=&quot;2014&quot; StringGroup=&quot;PubYear&quot;/&gt;&lt;Text StringText=&quot;. &quot; StringGroup=&quot;PubYear&quot;/&gt;&lt;Text StringText=&quot;7&quot; StringGroup=&quot;Vol&quot;/&gt;&lt;Text StringText=&quot;(&quot; StringGroup=&quot;Issue&quot;/&gt;&lt;Text StringText=&quot;5&quot; StringGroup=&quot;Issue&quot;/&gt;&lt;Text StringText=&quot;)&quot; StringGroup=&quot;Issue&quot;/&gt;&lt;Text StringText=&quot;: &quot; StringGroup=&quot;PageNum&quot;/&gt;&lt;Text StringText=&quot;1483-9&quot; StringGroup=&quot;PageNum&quot;/&gt;&lt;Text StringText=&quot;.&quot; StringGroup=&quot;none&quot;/&gt;&lt;/Display&gt;&lt;/Doc&gt;&lt;/KyMRNote&gt;"/>
    <w:docVar w:name="KY.MR.DATA{9DDA2F91-EB05-48D0-9A5D-552FB9DDA8CA}542" w:val="&lt;KyMRNote dbid=&quot;{9DDA2F91-EB05-48D0-9A5D-552FB9DDA8CA}&quot; recid=&quot;542&quot;&gt;&lt;Data&gt;&lt;Field id=&quot;AccessNum&quot;&gt;&lt;/Field&gt;&lt;Field id=&quot;Author&quot;&gt;Xiaofang Li, Likai Su, Xiangjian Zhang, Cong Zhang, Lina Wang, Yaoru Li, Ye_x000d__x000a_Zhang, Tingting He, Xingyuan Zhu &amp;amp; Lili Cui&lt;/Field&gt;&lt;Field id=&quot;AuthorTrans&quot;&gt;&lt;/Field&gt;&lt;Field id=&quot;DOI&quot;&gt;&lt;/Field&gt;&lt;Field id=&quot;Editor&quot;&gt;&lt;/Field&gt;&lt;Field id=&quot;FmtTitle&quot;&gt;&lt;/Field&gt;&lt;Field id=&quot;Issue&quot;&gt;4&lt;/Field&gt;&lt;Field id=&quot;LIID&quot;&gt;542&lt;/Field&gt;&lt;Field id=&quot;Magazine&quot;&gt;Neurological Research&lt;/Field&gt;&lt;Field id=&quot;MagazineAB&quot;&gt;&lt;/Field&gt;&lt;Field id=&quot;MagazineTrans&quot;&gt;&lt;/Field&gt;&lt;Field id=&quot;PageNum&quot;&gt;367-373&lt;/Field&gt;&lt;Field id=&quot;PubDate&quot;&gt;&lt;/Field&gt;&lt;Field id=&quot;PubPlace&quot;&gt;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Ulinastatin downregulates TLR4 and NF-kB expression and protects mouse brains against ischemiare/perfusion injury&lt;/Field&gt;&lt;Field id=&quot;Translator&quot;&gt;&lt;/Field&gt;&lt;Field id=&quot;Type&quot;&gt;{041D4F77-279E-4405-0002-4388361B9CFF}&lt;/Field&gt;&lt;Field id=&quot;Version&quot;&gt;&lt;/Field&gt;&lt;Field id=&quot;Vol&quot;&gt;39 &lt;/Field&gt;&lt;Field id=&quot;Author2&quot;&gt;Xiaofang Li,LS;Xiangjian Zhang,CZ;Lina Wang,YL;Ye_x000d__x000a_Zhang,TH;Cui,XZ&amp;amp;L;&lt;/Field&gt;&lt;/Data&gt;&lt;Ref&gt;&lt;Display&gt;&lt;Text StringText=&quot;「RefIndex」&quot; StringTextOri=&quot;「RefIndex」&quot; SuperScript=&quot;true&quot;/&gt;&lt;/Display&gt;&lt;/Ref&gt;&lt;Doc&gt;&lt;Display&gt;&lt;Text StringText=&quot;Xiaofang Li LS, Xiangjian Zhang CZ, Lina Wang YL, Ye_x000d__x000a_Zhang TH, Cui XZ&amp;amp;L&quot; StringGroup=&quot;Author&quot;/&gt;&lt;Text StringText=&quot;. &quot; StringGroup=&quot;Author&quot;/&gt;&lt;Text StringText=&quot;Ulinastatin downregulates TLR4 and NF-kB expression and protects mouse brains against ischemiare/perfusion injury&quot; StringGroup=&quot;Title&quot;/&gt;&lt;Text StringText=&quot;. &quot; StringGroup=&quot;Title&quot;/&gt;&lt;Text StringText=&quot;Neurol Res&quot; StringGroup=&quot;Magazine&quot;/&gt;&lt;Text StringText=&quot;. &quot; StringGroup=&quot;Magazine&quot;/&gt;&lt;Text StringText=&quot;2017&quot; StringGroup=&quot;PubYear&quot;/&gt;&lt;Text StringText=&quot;. &quot; StringGroup=&quot;PubYear&quot;/&gt;&lt;Text StringText=&quot;39&quot; StringGroup=&quot;Vol&quot;/&gt;&lt;Text StringText=&quot;(&quot; StringGroup=&quot;Issue&quot;/&gt;&lt;Text StringText=&quot;4&quot; StringGroup=&quot;Issue&quot;/&gt;&lt;Text StringText=&quot;)&quot; StringGroup=&quot;Issue&quot;/&gt;&lt;Text StringText=&quot;: &quot; StringGroup=&quot;PageNum&quot;/&gt;&lt;Text StringText=&quot;367-373&quot; StringGroup=&quot;PageNum&quot;/&gt;&lt;Text StringText=&quot;.&quot; StringGroup=&quot;none&quot;/&gt;&lt;/Display&gt;&lt;/Doc&gt;&lt;/KyMRNote&gt;"/>
    <w:docVar w:name="KY.MR.DATA{9DDA2F91-EB05-48D0-9A5D-552FB9DDA8CA}544" w:val="&lt;KyMRNote&gt;&lt;Data&gt;&lt;Field id=&quot;AccessNum&quot;&gt;24578610&lt;/Field&gt;&lt;Field id=&quot;Author&quot;&gt;Tong Y;Tang Z;Yang T;Yang Y;Yang L;Shen W;Chen W&lt;/Field&gt;&lt;Field id=&quot;AuthorTrans&quot;&gt;&lt;/Field&gt;&lt;Field id=&quot;DOI&quot;&gt;10.7150/ijms.7861&lt;/Field&gt;&lt;Field id=&quot;Editor&quot;&gt;&lt;/Field&gt;&lt;Field id=&quot;FmtTitle&quot;&gt;&lt;/Field&gt;&lt;Field id=&quot;Issue&quot;&gt;4&lt;/Field&gt;&lt;Field id=&quot;LIID&quot;&gt;544&lt;/Field&gt;&lt;Field id=&quot;Magazine&quot;&gt;International journal of medical sciences&lt;/Field&gt;&lt;Field id=&quot;MagazineAB&quot;&gt;Int J Med Sci&lt;/Field&gt;&lt;Field id=&quot;MagazineTrans&quot;&gt;&lt;/Field&gt;&lt;Field id=&quot;PageNum&quot;&gt;337-43&lt;/Field&gt;&lt;Field id=&quot;PubDate&quot;&gt;&lt;/Field&gt;&lt;Field id=&quot;PubPlace&quot;&gt;Australia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Ulinastatin preconditioning attenuates inflammatory reaction of hepatic ischemia reperfusion injury in rats via high mobility group box 1(HMGB1) inhibition.&lt;/Field&gt;&lt;Field id=&quot;Translator&quot;&gt;&lt;/Field&gt;&lt;Field id=&quot;Type&quot;&gt;{041D4F77-279E-4405-0002-4388361B9CFF}&lt;/Field&gt;&lt;Field id=&quot;Version&quot;&gt;&lt;/Field&gt;&lt;Field id=&quot;Vol&quot;&gt;11&lt;/Field&gt;&lt;Field id=&quot;Author2&quot;&gt;Tong,Y;Tang,Z;Yang,T;&lt;/Field&gt;&lt;/Data&gt;&lt;Ref&gt;&lt;Display&gt;&lt;Text StringText=&quot;「RefIndex」&quot; StringTextOri=&quot;「RefIndex」&quot; SuperScript=&quot;true&quot;/&gt;&lt;/Display&gt;&lt;/Ref&gt;&lt;Doc&gt;&lt;Display&gt;&lt;Text StringText=&quot;Tong Y, Tang Z, Yang T, et al.&quot; StringGroup=&quot;Author&quot;/&gt;&lt;Text StringText=&quot; &quot; StringGroup=&quot;Author&quot;/&gt;&lt;Text StringText=&quot;Ulinastatin preconditioning attenuates inflammatory reaction of hepatic ischemia reperfusion injury in rats via high mobility group box 1(HMGB1) inhibition&quot; StringGroup=&quot;Title&quot;/&gt;&lt;Text StringText=&quot;. &quot; StringGroup=&quot;Title&quot;/&gt;&lt;Text StringText=&quot;Int J Med Sci&quot; StringGroup=&quot;Magazine&quot;/&gt;&lt;Text StringText=&quot;. &quot; StringGroup=&quot;Magazine&quot;/&gt;&lt;Text StringText=&quot;2014&quot; StringGroup=&quot;PubYear&quot;/&gt;&lt;Text StringText=&quot;. &quot; StringGroup=&quot;PubYear&quot;/&gt;&lt;Text StringText=&quot;11&quot; StringGroup=&quot;Vol&quot;/&gt;&lt;Text StringText=&quot;(&quot; StringGroup=&quot;Issue&quot;/&gt;&lt;Text StringText=&quot;4&quot; StringGroup=&quot;Issue&quot;/&gt;&lt;Text StringText=&quot;)&quot; StringGroup=&quot;Issue&quot;/&gt;&lt;Text StringText=&quot;: &quot; StringGroup=&quot;PageNum&quot;/&gt;&lt;Text StringText=&quot;337-43&quot; StringGroup=&quot;PageNum&quot;/&gt;&lt;Text StringText=&quot;.&quot; StringGroup=&quot;none&quot;/&gt;&lt;/Display&gt;&lt;/Doc&gt;&lt;/KyMRNote&gt;"/>
    <w:docVar w:name="KY.MR.DATA{9DDA2F91-EB05-48D0-9A5D-552FB9DDA8CA}545" w:val="&lt;KyMRNote&gt;&lt;Data&gt;&lt;Field id=&quot;AccessNum&quot;&gt;26656098&lt;/Field&gt;&lt;Field id=&quot;Author&quot;&gt;Wang X;Xue Q;Yan F;Liu J;Li S;Hu S&lt;/Field&gt;&lt;Field id=&quot;AuthorTrans&quot;&gt;&lt;/Field&gt;&lt;Field id=&quot;DOI&quot;&gt;10.1371/journal.pone.0144516&lt;/Field&gt;&lt;Field id=&quot;Editor&quot;&gt;&lt;/Field&gt;&lt;Field id=&quot;FmtTitle&quot;&gt;&lt;/Field&gt;&lt;Field id=&quot;Issue&quot;&gt;12&lt;/Field&gt;&lt;Field id=&quot;LIID&quot;&gt;545&lt;/Field&gt;&lt;Field id=&quot;Magazine&quot;&gt;PloS one&lt;/Field&gt;&lt;Field id=&quot;MagazineAB&quot;&gt;PLoS One&lt;/Field&gt;&lt;Field id=&quot;MagazineTrans&quot;&gt;&lt;/Field&gt;&lt;Field id=&quot;PageNum&quot;&gt;e0144516&lt;/Field&gt;&lt;Field id=&quot;PubDate&quot;&gt;&lt;/Field&gt;&lt;Field id=&quot;PubPlace&quot;&gt;United State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Ulinastatin Protects against Acute Kidney Injury in Infant Piglets Model Undergoing Surgery on Hypothermic Low-Flow Cardiopulmonary Bypass.&lt;/Field&gt;&lt;Field id=&quot;Translator&quot;&gt;&lt;/Field&gt;&lt;Field id=&quot;Type&quot;&gt;{041D4F77-279E-4405-0002-4388361B9CFF}&lt;/Field&gt;&lt;Field id=&quot;Version&quot;&gt;&lt;/Field&gt;&lt;Field id=&quot;Vol&quot;&gt;10&lt;/Field&gt;&lt;Field id=&quot;Author2&quot;&gt;Wang,X;Xue,Q;Yan,F;Liu,J;Li,S;Hu,S;&lt;/Field&gt;&lt;/Data&gt;&lt;Ref&gt;&lt;Display&gt;&lt;Text StringText=&quot;「RefIndex」&quot; StringTextOri=&quot;「RefIndex」&quot; SuperScript=&quot;true&quot;/&gt;&lt;/Display&gt;&lt;/Ref&gt;&lt;Doc&gt;&lt;Display&gt;&lt;Text StringText=&quot;Wang X, Xue Q, Yan F, Liu J, Li S, Hu S&quot; StringGroup=&quot;Author&quot;/&gt;&lt;Text StringText=&quot;. &quot; StringGroup=&quot;Author&quot;/&gt;&lt;Text StringText=&quot;Ulinastatin Protects against Acute Kidney Injury in Infant Piglets Model Undergoing Surgery on Hypothermic Low-Flow Cardiopulmonary Bypass&quot; StringGroup=&quot;Title&quot;/&gt;&lt;Text StringText=&quot;. &quot; StringGroup=&quot;Title&quot;/&gt;&lt;Text StringText=&quot;PLoS One&quot; StringGroup=&quot;Magazine&quot;/&gt;&lt;Text StringText=&quot;. &quot; StringGroup=&quot;Magazine&quot;/&gt;&lt;Text StringText=&quot;2015&quot; StringGroup=&quot;PubYear&quot;/&gt;&lt;Text StringText=&quot;. &quot; StringGroup=&quot;PubYear&quot;/&gt;&lt;Text StringText=&quot;10&quot; StringGroup=&quot;Vol&quot;/&gt;&lt;Text StringText=&quot;(&quot; StringGroup=&quot;Issue&quot;/&gt;&lt;Text StringText=&quot;12&quot; StringGroup=&quot;Issue&quot;/&gt;&lt;Text StringText=&quot;)&quot; StringGroup=&quot;Issue&quot;/&gt;&lt;Text StringText=&quot;: &quot; StringGroup=&quot;PageNum&quot;/&gt;&lt;Text StringText=&quot;e0144516&quot; StringGroup=&quot;PageNum&quot;/&gt;&lt;Text StringText=&quot;.&quot; StringGroup=&quot;none&quot;/&gt;&lt;/Display&gt;&lt;/Doc&gt;&lt;/KyMRNote&gt;"/>
    <w:docVar w:name="KY.MR.DATA{9DDA2F91-EB05-48D0-9A5D-552FB9DDA8CA}546" w:val="&lt;KyMRNote&gt;&lt;Data&gt;&lt;Field id=&quot;AccessNum&quot;&gt;18589094&lt;/Field&gt;&lt;Field id=&quot;Author&quot;&gt;Xu L;Ren B;Li M;Jiang F;Zhanng Z;Hu J&lt;/Field&gt;&lt;Field id=&quot;AuthorTrans&quot;&gt;&lt;/Field&gt;&lt;Field id=&quot;DOI&quot;&gt;10.1016/j.transproceed.2008.01.082&lt;/Field&gt;&lt;Field id=&quot;Editor&quot;&gt;&lt;/Field&gt;&lt;Field id=&quot;FmtTitle&quot;&gt;&lt;/Field&gt;&lt;Field id=&quot;Issue&quot;&gt;5&lt;/Field&gt;&lt;Field id=&quot;LIID&quot;&gt;546&lt;/Field&gt;&lt;Field id=&quot;Magazine&quot;&gt;Transplantation proceedings&lt;/Field&gt;&lt;Field id=&quot;MagazineAB&quot;&gt;Transplant Proc&lt;/Field&gt;&lt;Field id=&quot;MagazineTrans&quot;&gt;&lt;/Field&gt;&lt;Field id=&quot;PageNum&quot;&gt;1310-1&lt;/Field&gt;&lt;Field id=&quot;PubDate&quot;&gt;Jun&lt;/Field&gt;&lt;Field id=&quot;PubPlace&quot;&gt;United States&lt;/Field&gt;&lt;Field id=&quot;PubPlaceTrans&quot;&gt;&lt;/Field&gt;&lt;Field id=&quot;PubYear&quot;&gt;2008&lt;/Field&gt;&lt;Field id=&quot;Publisher&quot;&gt;&lt;/Field&gt;&lt;Field id=&quot;PublisherTrans&quot;&gt;&lt;/Field&gt;&lt;Field id=&quot;TITrans&quot;&gt;&lt;/Field&gt;&lt;Field id=&quot;Title&quot;&gt;Ulinastatin suppresses systemic inflammatory response following lung ischemia-reperfusion injury in rats.&lt;/Field&gt;&lt;Field id=&quot;Translator&quot;&gt;&lt;/Field&gt;&lt;Field id=&quot;Type&quot;&gt;{041D4F77-279E-4405-0002-4388361B9CFF}&lt;/Field&gt;&lt;Field id=&quot;Version&quot;&gt;&lt;/Field&gt;&lt;Field id=&quot;Vol&quot;&gt;40&lt;/Field&gt;&lt;Field id=&quot;Author2&quot;&gt;Xu,L;Ren,B;Li,M;Jiang,F;Zhanng,Z;Hu,J;&lt;/Field&gt;&lt;/Data&gt;&lt;Ref&gt;&lt;Display&gt;&lt;Text StringText=&quot;「RefIndex」&quot; StringTextOri=&quot;「RefIndex」&quot; SuperScript=&quot;true&quot;/&gt;&lt;/Display&gt;&lt;/Ref&gt;&lt;Doc&gt;&lt;Display&gt;&lt;Text StringText=&quot;Xu L, Ren B, Li M, Jiang F, Zhanng Z, Hu J&quot; StringGroup=&quot;Author&quot;/&gt;&lt;Text StringText=&quot;. &quot; StringGroup=&quot;Author&quot;/&gt;&lt;Text StringText=&quot;Ulinastatin suppresses systemic inflammatory response following lung ischemia-reperfusion injury in rats&quot; StringGroup=&quot;Title&quot;/&gt;&lt;Text StringText=&quot;. &quot; StringGroup=&quot;Title&quot;/&gt;&lt;Text StringText=&quot;Transplant Proc&quot; StringGroup=&quot;Magazine&quot;/&gt;&lt;Text StringText=&quot;. &quot; StringGroup=&quot;Magazine&quot;/&gt;&lt;Text StringText=&quot;2008&quot; StringGroup=&quot;PubYear&quot;/&gt;&lt;Text StringText=&quot;. &quot; StringGroup=&quot;PubYear&quot;/&gt;&lt;Text StringText=&quot;40&quot; StringGroup=&quot;Vol&quot;/&gt;&lt;Text StringText=&quot;(&quot; StringGroup=&quot;Issue&quot;/&gt;&lt;Text StringText=&quot;5&quot; StringGroup=&quot;Issue&quot;/&gt;&lt;Text StringText=&quot;)&quot; StringGroup=&quot;Issue&quot;/&gt;&lt;Text StringText=&quot;: &quot; StringGroup=&quot;PageNum&quot;/&gt;&lt;Text StringText=&quot;1310-1&quot; StringGroup=&quot;PageNum&quot;/&gt;&lt;Text StringText=&quot;.&quot; StringGroup=&quot;none&quot;/&gt;&lt;/Display&gt;&lt;/Doc&gt;&lt;/KyMRNote&gt;"/>
    <w:docVar w:name="KY.MR.DATA{9DDA2F91-EB05-48D0-9A5D-552FB9DDA8CA}549" w:val="&lt;KyMRNote&gt;&lt;Data&gt;&lt;Field id=&quot;AccessNum&quot;&gt;20223106&lt;/Field&gt;&lt;Field id=&quot;Author&quot;&gt;Koga Y;Fujita M;Tsuruta R;Koda Y;Nakahara T;Yagi T;Aoki T;Kobayashi C;Izumi T;Kasaoka S;Yuasa M;Maekawa T&lt;/Field&gt;&lt;Field id=&quot;AuthorTrans&quot;&gt;&lt;/Field&gt;&lt;Field id=&quot;DOI&quot;&gt;10.1179/016164110X12645013515133&lt;/Field&gt;&lt;Field id=&quot;Editor&quot;&gt;&lt;/Field&gt;&lt;Field id=&quot;FmtTitle&quot;&gt;&lt;/Field&gt;&lt;Field id=&quot;Issue&quot;&gt;9&lt;/Field&gt;&lt;Field id=&quot;LIID&quot;&gt;549&lt;/Field&gt;&lt;Field id=&quot;Magazine&quot;&gt;Neurological research&lt;/Field&gt;&lt;Field id=&quot;MagazineAB&quot;&gt;Neurol Res&lt;/Field&gt;&lt;Field id=&quot;MagazineTrans&quot;&gt;&lt;/Field&gt;&lt;Field id=&quot;PageNum&quot;&gt;925-32&lt;/Field&gt;&lt;Field id=&quot;PubDate&quot;&gt;Nov&lt;/Field&gt;&lt;Field id=&quot;PubPlace&quot;&gt;England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Urinary trypsin inhibitor suppresses excessive superoxide anion radical generation in blood, oxidative stress, early inflammation, and endothelial injury in forebrain ischemia/reperfusion rats.&lt;/Field&gt;&lt;Field id=&quot;Translator&quot;&gt;&lt;/Field&gt;&lt;Field id=&quot;Type&quot;&gt;{041D4F77-279E-4405-0002-4388361B9CFF}&lt;/Field&gt;&lt;Field id=&quot;Version&quot;&gt;&lt;/Field&gt;&lt;Field id=&quot;Vol&quot;&gt;32&lt;/Field&gt;&lt;Field id=&quot;Author2&quot;&gt;Koga,Y;Fujita,M;Tsuruta,R;&lt;/Field&gt;&lt;/Data&gt;&lt;Ref&gt;&lt;Display&gt;&lt;Text StringText=&quot;「RefIndex」&quot; StringTextOri=&quot;「RefIndex」&quot; SuperScript=&quot;true&quot;/&gt;&lt;/Display&gt;&lt;/Ref&gt;&lt;Doc&gt;&lt;Display&gt;&lt;Text StringText=&quot;Koga Y, Fujita M, Tsuruta R, et al.&quot; StringGroup=&quot;Author&quot;/&gt;&lt;Text StringText=&quot; &quot; StringGroup=&quot;Author&quot;/&gt;&lt;Text StringText=&quot;Urinary trypsin inhibitor suppresses excessive superoxide anion radical generation in blood, oxidative stress, early inflammation, and endothelial injury in forebrain ischemia/reperfusion rats&quot; StringGroup=&quot;Title&quot;/&gt;&lt;Text StringText=&quot;. &quot; StringGroup=&quot;Title&quot;/&gt;&lt;Text StringText=&quot;Neurol Res&quot; StringGroup=&quot;Magazine&quot;/&gt;&lt;Text StringText=&quot;. &quot; StringGroup=&quot;Magazine&quot;/&gt;&lt;Text StringText=&quot;2010&quot; StringGroup=&quot;PubYear&quot;/&gt;&lt;Text StringText=&quot;. &quot; StringGroup=&quot;PubYear&quot;/&gt;&lt;Text StringText=&quot;32&quot; StringGroup=&quot;Vol&quot;/&gt;&lt;Text StringText=&quot;(&quot; StringGroup=&quot;Issue&quot;/&gt;&lt;Text StringText=&quot;9&quot; StringGroup=&quot;Issue&quot;/&gt;&lt;Text StringText=&quot;)&quot; StringGroup=&quot;Issue&quot;/&gt;&lt;Text StringText=&quot;: &quot; StringGroup=&quot;PageNum&quot;/&gt;&lt;Text StringText=&quot;925-32&quot; StringGroup=&quot;PageNum&quot;/&gt;&lt;Text StringText=&quot;.&quot; StringGroup=&quot;none&quot;/&gt;&lt;/Display&gt;&lt;/Doc&gt;&lt;/KyMRNote&gt;"/>
    <w:docVar w:name="KY.MR.DATA{9DDA2F91-EB05-48D0-9A5D-552FB9DDA8CA}555" w:val="&lt;KyMRNote&gt;&lt;Data&gt;&lt;Field id=&quot;AccessNum&quot;&gt;28123836&lt;/Field&gt;&lt;Field id=&quot;Author&quot;&gt;Jiang XM;Hu JH;Wang LL;Ma C;Wang X;Liu XL&lt;/Field&gt;&lt;Field id=&quot;AuthorTrans&quot;&gt;&lt;/Field&gt;&lt;Field id=&quot;DOI&quot;&gt;10.1515/tnsci-2016-0023&lt;/Field&gt;&lt;Field id=&quot;Editor&quot;&gt;&lt;/Field&gt;&lt;Field id=&quot;FmtTitle&quot;&gt;&lt;/Field&gt;&lt;Field id=&quot;Issue&quot;&gt;1&lt;/Field&gt;&lt;Field id=&quot;LIID&quot;&gt;555&lt;/Field&gt;&lt;Field id=&quot;Magazine&quot;&gt;Translational neuroscience&lt;/Field&gt;&lt;Field id=&quot;MagazineAB&quot;&gt;Transl Neurosci&lt;/Field&gt;&lt;Field id=&quot;MagazineTrans&quot;&gt;&lt;/Field&gt;&lt;Field id=&quot;PageNum&quot;&gt;158-163&lt;/Field&gt;&lt;Field id=&quot;PubDate&quot;&gt;&lt;/Field&gt;&lt;Field id=&quot;PubPlace&quot;&gt;Germany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Effects of ulinastatin on global ischemia via brain pro-inflammation signal.&lt;/Field&gt;&lt;Field id=&quot;Translator&quot;&gt;&lt;/Field&gt;&lt;Field id=&quot;Type&quot;&gt;{041D4F77-279E-4405-0002-4388361B9CFF}&lt;/Field&gt;&lt;Field id=&quot;Version&quot;&gt;&lt;/Field&gt;&lt;Field id=&quot;Vol&quot;&gt;7&lt;/Field&gt;&lt;Field id=&quot;Author2&quot;&gt;Jiang,XM;Hu,JH;Wang,LL;Ma,C;Wang,X;Liu,XL;&lt;/Field&gt;&lt;/Data&gt;&lt;Ref&gt;&lt;Display&gt;&lt;Text StringText=&quot;「RefIndex」&quot; StringTextOri=&quot;「RefIndex」&quot; SuperScript=&quot;true&quot;/&gt;&lt;/Display&gt;&lt;/Ref&gt;&lt;Doc&gt;&lt;Display&gt;&lt;Text StringText=&quot;Jiang XM, Hu JH, Wang LL, Ma C, Wang X, Liu XL&quot; StringGroup=&quot;Author&quot;/&gt;&lt;Text StringText=&quot;. &quot; StringGroup=&quot;Author&quot;/&gt;&lt;Text StringText=&quot;Effects of ulinastatin on global ischemia via brain pro-inflammation signal&quot; StringGroup=&quot;Title&quot;/&gt;&lt;Text StringText=&quot;. &quot; StringGroup=&quot;Title&quot;/&gt;&lt;Text StringText=&quot;Transl Neurosci&quot; StringGroup=&quot;Magazine&quot;/&gt;&lt;Text StringText=&quot;. &quot; StringGroup=&quot;Magazine&quot;/&gt;&lt;Text StringText=&quot;2016&quot; StringGroup=&quot;PubYear&quot;/&gt;&lt;Text StringText=&quot;. &quot; StringGroup=&quot;PubYear&quot;/&gt;&lt;Text StringText=&quot;7&quot; StringGroup=&quot;Vol&quot;/&gt;&lt;Text StringText=&quot;(&quot; StringGroup=&quot;Issue&quot;/&gt;&lt;Text StringText=&quot;1&quot; StringGroup=&quot;Issue&quot;/&gt;&lt;Text StringText=&quot;)&quot; StringGroup=&quot;Issue&quot;/&gt;&lt;Text StringText=&quot;: &quot; StringGroup=&quot;PageNum&quot;/&gt;&lt;Text StringText=&quot;158-163&quot; StringGroup=&quot;PageNum&quot;/&gt;&lt;Text StringText=&quot;.&quot; StringGroup=&quot;none&quot;/&gt;&lt;/Display&gt;&lt;/Doc&gt;&lt;/KyMRNote&gt;"/>
    <w:docVar w:name="KY.MR.DATA{9DDA2F91-EB05-48D0-9A5D-552FB9DDA8CA}557" w:val="&lt;KyMRNote&gt;&lt;Data&gt;&lt;Field id=&quot;AccessNum&quot;&gt;24737258&lt;/Field&gt;&lt;Field id=&quot;Author&quot;&gt;Karnad DR;Bhadade R;Verma PK;Moulick ND;Daga MK;Chafekar ND;Iyer S&lt;/Field&gt;&lt;Field id=&quot;AuthorTrans&quot;&gt;&lt;/Field&gt;&lt;Field id=&quot;DOI&quot;&gt;10.1007/s00134-014-3278-8&lt;/Field&gt;&lt;Field id=&quot;Editor&quot;&gt;&lt;/Field&gt;&lt;Field id=&quot;FmtTitle&quot;&gt;&lt;/Field&gt;&lt;Field id=&quot;Issue&quot;&gt;6&lt;/Field&gt;&lt;Field id=&quot;LIID&quot;&gt;557&lt;/Field&gt;&lt;Field id=&quot;Magazine&quot;&gt;Intensive care medicine&lt;/Field&gt;&lt;Field id=&quot;MagazineAB&quot;&gt;Intensive Care Med&lt;/Field&gt;&lt;Field id=&quot;MagazineTrans&quot;&gt;&lt;/Field&gt;&lt;Field id=&quot;PageNum&quot;&gt;830-8&lt;/Field&gt;&lt;Field id=&quot;PubDate&quot;&gt;Jun&lt;/Field&gt;&lt;Field id=&quot;PubPlace&quot;&gt;United State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Intravenous administration of ulinastatin (human urinary trypsin inhibitor) in severe sepsis: a multicenter randomized controlled study.&lt;/Field&gt;&lt;Field id=&quot;Translator&quot;&gt;&lt;/Field&gt;&lt;Field id=&quot;Type&quot;&gt;{041D4F77-279E-4405-0002-4388361B9CFF}&lt;/Field&gt;&lt;Field id=&quot;Version&quot;&gt;&lt;/Field&gt;&lt;Field id=&quot;Vol&quot;&gt;40&lt;/Field&gt;&lt;Field id=&quot;Author2&quot;&gt;Karnad,DR;Bhadade,R;Verma,PK;&lt;/Field&gt;&lt;/Data&gt;&lt;Ref&gt;&lt;Display&gt;&lt;Text StringText=&quot;「RefIndex」&quot; StringTextOri=&quot;「RefIndex」&quot; SuperScript=&quot;true&quot;/&gt;&lt;/Display&gt;&lt;/Ref&gt;&lt;Doc&gt;&lt;Display&gt;&lt;Text StringText=&quot;Karnad DR, Bhadade R, Verma PK, et al.&quot; StringGroup=&quot;Author&quot;/&gt;&lt;Text StringText=&quot; &quot; StringGroup=&quot;Author&quot;/&gt;&lt;Text StringText=&quot;Intravenous administration of ulinastatin (human urinary trypsin inhibitor) in severe sepsis: a multicenter randomized controlled study&quot; StringGroup=&quot;Title&quot;/&gt;&lt;Text StringText=&quot;. &quot; StringGroup=&quot;Title&quot;/&gt;&lt;Text StringText=&quot;Intensive Care Med&quot; StringGroup=&quot;Magazine&quot;/&gt;&lt;Text StringText=&quot;. &quot; StringGroup=&quot;Magazine&quot;/&gt;&lt;Text StringText=&quot;2014&quot; StringGroup=&quot;PubYear&quot;/&gt;&lt;Text StringText=&quot;. &quot; StringGroup=&quot;PubYear&quot;/&gt;&lt;Text StringText=&quot;40&quot; StringGroup=&quot;Vol&quot;/&gt;&lt;Text StringText=&quot;(&quot; StringGroup=&quot;Issue&quot;/&gt;&lt;Text StringText=&quot;6&quot; StringGroup=&quot;Issue&quot;/&gt;&lt;Text StringText=&quot;)&quot; StringGroup=&quot;Issue&quot;/&gt;&lt;Text StringText=&quot;: &quot; StringGroup=&quot;PageNum&quot;/&gt;&lt;Text StringText=&quot;830-8&quot; StringGroup=&quot;PageNum&quot;/&gt;&lt;Text StringText=&quot;.&quot; StringGroup=&quot;none&quot;/&gt;&lt;/Display&gt;&lt;/Doc&gt;&lt;/KyMRNote&gt;"/>
    <w:docVar w:name="KY.MR.DATA{9DDA2F91-EB05-48D0-9A5D-552FB9DDA8CA}563" w:val="&lt;KyMRNote dbid=&quot;{9DDA2F91-EB05-48D0-9A5D-552FB9DDA8CA}&quot; recid=&quot;563&quot;&gt;&lt;Data&gt;&lt;Field id=&quot;AccessNum&quot;&gt;26617791&lt;/Field&gt;&lt;Field id=&quot;Author&quot;&gt;He W;Liu Y;Geng H;Li Y&lt;/Field&gt;&lt;Field id=&quot;AuthorTrans&quot;&gt;&lt;/Field&gt;&lt;Field id=&quot;DOI&quot;&gt;&lt;/Field&gt;&lt;Field id=&quot;Editor&quot;&gt;&lt;/Field&gt;&lt;Field id=&quot;FmtTitle&quot;&gt;&lt;/Field&gt;&lt;Field id=&quot;Issue&quot;&gt;9&lt;/Field&gt;&lt;Field id=&quot;LIID&quot;&gt;563&lt;/Field&gt;&lt;Field id=&quot;Magazine&quot;&gt;International journal of clinical and experimental pathology&lt;/Field&gt;&lt;Field id=&quot;MagazineAB&quot;&gt;Int J Clin Exp Pathol&lt;/Field&gt;&lt;Field id=&quot;MagazineTrans&quot;&gt;&lt;/Field&gt;&lt;Field id=&quot;PageNum&quot;&gt;10792-9&lt;/Field&gt;&lt;Field id=&quot;PubDate&quot;&gt;&lt;/Field&gt;&lt;Field id=&quot;PubPlace&quot;&gt;United State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The regulation effect of ulinastatin on the expression of SSAT2 and AQP4 in myocardial tissue of rats after cardiopulmonary resuscitation.&lt;/Field&gt;&lt;Field id=&quot;Translator&quot;&gt;&lt;/Field&gt;&lt;Field id=&quot;Type&quot;&gt;{041D4F77-279E-4405-0002-4388361B9CFF}&lt;/Field&gt;&lt;Field id=&quot;Version&quot;&gt;&lt;/Field&gt;&lt;Field id=&quot;Vol&quot;&gt;8&lt;/Field&gt;&lt;Field id=&quot;Author2&quot;&gt;He,W;Liu,Y;Geng,H;Li,Y;&lt;/Field&gt;&lt;/Data&gt;&lt;Ref&gt;&lt;Display&gt;&lt;Text StringText=&quot;「RefIndex」&quot; StringTextOri=&quot;「RefIndex」&quot; SuperScript=&quot;true&quot;/&gt;&lt;/Display&gt;&lt;/Ref&gt;&lt;Doc&gt;&lt;Display&gt;&lt;Text StringText=&quot;He W, Liu Y, Geng H, Li Y&quot; StringGroup=&quot;Author&quot;/&gt;&lt;Text StringText=&quot;. &quot; StringGroup=&quot;Author&quot;/&gt;&lt;Text StringText=&quot;The regulation effect of ulinastatin on the expression of SSAT2 and AQP4 in myocardial tissue of rats after cardiopulmonary resuscitation&quot; StringGroup=&quot;Title&quot;/&gt;&lt;Text StringText=&quot;. &quot; StringGroup=&quot;Title&quot;/&gt;&lt;Text StringText=&quot;Int J Clin Exp Pathol&quot; StringGroup=&quot;Magazine&quot;/&gt;&lt;Text StringText=&quot;. &quot; StringGroup=&quot;Magazine&quot;/&gt;&lt;Text StringText=&quot;2015&quot; StringGroup=&quot;PubYear&quot;/&gt;&lt;Text StringText=&quot;. &quot; StringGroup=&quot;PubYear&quot;/&gt;&lt;Text StringText=&quot;8&quot; StringGroup=&quot;Vol&quot;/&gt;&lt;Text StringText=&quot;(&quot; StringGroup=&quot;Issue&quot;/&gt;&lt;Text StringText=&quot;9&quot; StringGroup=&quot;Issue&quot;/&gt;&lt;Text StringText=&quot;)&quot; StringGroup=&quot;Issue&quot;/&gt;&lt;Text StringText=&quot;: &quot; StringGroup=&quot;PageNum&quot;/&gt;&lt;Text StringText=&quot;10792-9&quot; StringGroup=&quot;PageNum&quot;/&gt;&lt;Text StringText=&quot;.&quot; StringGroup=&quot;none&quot;/&gt;&lt;/Display&gt;&lt;/Doc&gt;&lt;/KyMRNote&gt;"/>
    <w:docVar w:name="KY.MR.DATA{9DDA2F91-EB05-48D0-9A5D-552FB9DDA8CA}565" w:val="&lt;KyMRNote dbid=&quot;{9DDA2F91-EB05-48D0-9A5D-552FB9DDA8CA}&quot; recid=&quot;565&quot;&gt;&lt;Data&gt;&lt;Field id=&quot;AccessNum&quot;&gt;25891426&lt;/Field&gt;&lt;Field id=&quot;Author&quot;&gt;Cho YS;Shin MS;Ko IG;Kim SE;Kim CJ;Sung YH;Yoon HS;Lee BJ&lt;/Field&gt;&lt;Field id=&quot;AuthorTrans&quot;&gt;&lt;/Field&gt;&lt;Field id=&quot;DOI&quot;&gt;10.3892/mmr.2015.3612&lt;/Field&gt;&lt;Field id=&quot;Editor&quot;&gt;&lt;/Field&gt;&lt;Field id=&quot;FmtTitle&quot;&gt;&lt;/Field&gt;&lt;Field id=&quot;Issue&quot;&gt;2&lt;/Field&gt;&lt;Field id=&quot;LIID&quot;&gt;565&lt;/Field&gt;&lt;Field id=&quot;Magazine&quot;&gt;Molecular medicine reports&lt;/Field&gt;&lt;Field id=&quot;MagazineAB&quot;&gt;Mol Med Rep&lt;/Field&gt;&lt;Field id=&quot;MagazineTrans&quot;&gt;&lt;/Field&gt;&lt;Field id=&quot;PageNum&quot;&gt;1796-802&lt;/Field&gt;&lt;Field id=&quot;PubDate&quot;&gt;Aug&lt;/Field&gt;&lt;Field id=&quot;PubPlace&quot;&gt;Greece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Ulinastatin inhibits cerebral ischemia-induced apoptosis in the hippocampus of gerbils.&lt;/Field&gt;&lt;Field id=&quot;Translator&quot;&gt;&lt;/Field&gt;&lt;Field id=&quot;Type&quot;&gt;{041D4F77-279E-4405-0002-4388361B9CFF}&lt;/Field&gt;&lt;Field id=&quot;Version&quot;&gt;&lt;/Field&gt;&lt;Field id=&quot;Vol&quot;&gt;12&lt;/Field&gt;&lt;Field id=&quot;Author2&quot;&gt;Cho,YS;Shin,MS;Ko,IG;&lt;/Field&gt;&lt;/Data&gt;&lt;Ref&gt;&lt;Display&gt;&lt;Text StringText=&quot;「RefIndex」&quot; StringTextOri=&quot;「RefIndex」&quot; SuperScript=&quot;true&quot;/&gt;&lt;/Display&gt;&lt;/Ref&gt;&lt;Doc&gt;&lt;Display&gt;&lt;Text StringText=&quot;Cho YS, Shin MS, Ko IG, et al.&quot; StringGroup=&quot;Author&quot;/&gt;&lt;Text StringText=&quot; &quot; StringGroup=&quot;Author&quot;/&gt;&lt;Text StringText=&quot;Ulinastatin inhibits cerebral ischemia-induced apoptosis in the hippocampus of gerbils&quot; StringGroup=&quot;Title&quot;/&gt;&lt;Text StringText=&quot;. &quot; StringGroup=&quot;Title&quot;/&gt;&lt;Text StringText=&quot;Mol Med Rep&quot; StringGroup=&quot;Magazine&quot;/&gt;&lt;Text StringText=&quot;. &quot; StringGroup=&quot;Magazine&quot;/&gt;&lt;Text StringText=&quot;2015&quot; StringGroup=&quot;PubYear&quot;/&gt;&lt;Text StringText=&quot;. &quot; StringGroup=&quot;PubYear&quot;/&gt;&lt;Text StringText=&quot;12&quot; StringGroup=&quot;Vol&quot;/&gt;&lt;Text StringText=&quot;(&quot; StringGroup=&quot;Issue&quot;/&gt;&lt;Text StringText=&quot;2&quot; StringGroup=&quot;Issue&quot;/&gt;&lt;Text StringText=&quot;)&quot; StringGroup=&quot;Issue&quot;/&gt;&lt;Text StringText=&quot;: &quot; StringGroup=&quot;PageNum&quot;/&gt;&lt;Text StringText=&quot;1796-802&quot; StringGroup=&quot;PageNum&quot;/&gt;&lt;Text StringText=&quot;.&quot; StringGroup=&quot;none&quot;/&gt;&lt;/Display&gt;&lt;/Doc&gt;&lt;/KyMRNote&gt;"/>
    <w:docVar w:name="KY.MR.DATA{9DDA2F91-EB05-48D0-9A5D-552FB9DDA8CA}567" w:val="&lt;KyMRNote dbid=&quot;{9DDA2F91-EB05-48D0-9A5D-552FB9DDA8CA}&quot; recid=&quot;567&quot;&gt;&lt;Data&gt;&lt;Field id=&quot;AccessNum&quot;&gt;&lt;/Field&gt;&lt;Field id=&quot;Author&quot;&gt;JIAN XIAO, XIAOYAN ZHU, GUANGYU JI, QIAN YANG, BO KANG, JIANQUAN ZHAO,FENG YAO, LIHUI WU, XIN NI, ZHINONG WANG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567&lt;/Field&gt;&lt;Field id=&quot;Magazine&quot;&gt;MOLECULAR MEDICINE REPORTS &lt;/Field&gt;&lt;Field id=&quot;MagazineAB&quot;&gt;&lt;/Field&gt;&lt;Field id=&quot;MagazineTrans&quot;&gt;&lt;/Field&gt;&lt;Field id=&quot;PageNum&quot;&gt;1949-1953&lt;/Field&gt;&lt;Field id=&quot;PubDate&quot;&gt;&lt;/Field&gt;&lt;Field id=&quot;PubPlace&quot;&gt;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Ulinastatin protects cardiomyocytes against ischemia‑reperfusion injury by regulating autophagy through mTOR activation&lt;/Field&gt;&lt;Field id=&quot;Translator&quot;&gt;&lt;/Field&gt;&lt;Field id=&quot;Type&quot;&gt;{041D4F77-279E-4405-0002-4388361B9CFF}&lt;/Field&gt;&lt;Field id=&quot;Version&quot;&gt;&lt;/Field&gt;&lt;Field id=&quot;Vol&quot;&gt;10&lt;/Field&gt;&lt;Field id=&quot;Author2&quot;&gt;JIAN XIAO,XZ;GUANGYU JI,QY;BO KANG,JZ;FENG YAO,LWU;XIN NI,ZW;&lt;/Field&gt;&lt;/Data&gt;&lt;Ref&gt;&lt;Display&gt;&lt;Text StringText=&quot;「RefIndex」&quot; StringTextOri=&quot;「RefIndex」&quot; SuperScript=&quot;true&quot;/&gt;&lt;/Display&gt;&lt;/Ref&gt;&lt;Doc&gt;&lt;Display&gt;&lt;Text StringText=&quot;JIAN XIAO XZ, GUANGYU JI QY, BO KANG JZ, FENG YAO LWU, XIN NI ZW&quot; StringGroup=&quot;Author&quot;/&gt;&lt;Text StringText=&quot;. &quot; StringGroup=&quot;Author&quot;/&gt;&lt;Text StringText=&quot;Ulinastatin protects cardiomyocytes against ischemia‑reperfusion injury by regulating autophagy through mTOR activation&quot; StringGroup=&quot;Title&quot;/&gt;&lt;Text StringText=&quot;. &quot; StringGroup=&quot;Title&quot;/&gt;&lt;Text StringText=&quot;Mol Med Rep&quot; StringGroup=&quot;Magazine&quot;/&gt;&lt;Text StringText=&quot;. &quot; StringGroup=&quot;Magazine&quot;/&gt;&lt;Text StringText=&quot;2014&quot; StringGroup=&quot;PubYear&quot;/&gt;&lt;Text StringText=&quot;. &quot; StringGroup=&quot;PubYear&quot;/&gt;&lt;Text StringText=&quot;10&quot; StringGroup=&quot;Vol&quot;/&gt;&lt;Text StringText=&quot;: &quot; StringGroup=&quot;PageNum&quot;/&gt;&lt;Text StringText=&quot;1949-1953&quot; StringGroup=&quot;PageNum&quot;/&gt;&lt;Text StringText=&quot;.&quot; StringGroup=&quot;none&quot;/&gt;&lt;/Display&gt;&lt;/Doc&gt;&lt;/KyMRNote&gt;"/>
    <w:docVar w:name="KY.MR.DATA{9DDA2F91-EB05-48D0-9A5D-552FB9DDA8CA}568" w:val="&lt;KyMRNote&gt;&lt;Data&gt;&lt;Field id=&quot;AccessNum&quot;&gt;23422155&lt;/Field&gt;&lt;Field id=&quot;Author&quot;&gt;Lili X;Zhiyong H;Jianjun S&lt;/Field&gt;&lt;Field id=&quot;AuthorTrans&quot;&gt;&lt;/Field&gt;&lt;Field id=&quot;DOI&quot;&gt;10.1016/j.neulet.2013.02.008&lt;/Field&gt;&lt;Field id=&quot;Editor&quot;&gt;&lt;/Field&gt;&lt;Field id=&quot;FmtTitle&quot;&gt;&lt;/Field&gt;&lt;Field id=&quot;Issue&quot;&gt;&lt;/Field&gt;&lt;Field id=&quot;LIID&quot;&gt;568&lt;/Field&gt;&lt;Field id=&quot;Magazine&quot;&gt;Neuroscience letters&lt;/Field&gt;&lt;Field id=&quot;MagazineAB&quot;&gt;Neurosci Lett&lt;/Field&gt;&lt;Field id=&quot;MagazineTrans&quot;&gt;&lt;/Field&gt;&lt;Field id=&quot;PageNum&quot;&gt;15-9&lt;/Field&gt;&lt;Field id=&quot;PubDate&quot;&gt;Apr 29&lt;/Field&gt;&lt;Field id=&quot;PubPlace&quot;&gt;Ireland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A preliminary study of the effects of ulinastatin on early postoperative cognition function in patients undergoing abdominal surgery.&lt;/Field&gt;&lt;Field id=&quot;Translator&quot;&gt;&lt;/Field&gt;&lt;Field id=&quot;Type&quot;&gt;{041D4F77-279E-4405-0002-4388361B9CFF}&lt;/Field&gt;&lt;Field id=&quot;Version&quot;&gt;&lt;/Field&gt;&lt;Field id=&quot;Vol&quot;&gt;541&lt;/Field&gt;&lt;Field id=&quot;Author2&quot;&gt;Lili,X;Zhiyong,H;Jianjun,S;&lt;/Field&gt;&lt;/Data&gt;&lt;Ref&gt;&lt;Display&gt;&lt;Text StringText=&quot;「RefIndex」&quot; StringTextOri=&quot;「RefIndex」&quot; SuperScript=&quot;true&quot;/&gt;&lt;/Display&gt;&lt;/Ref&gt;&lt;Doc&gt;&lt;Display&gt;&lt;Text StringText=&quot;Lili X, Zhiyong H, Jianjun S&quot; StringGroup=&quot;Author&quot;/&gt;&lt;Text StringText=&quot;. &quot; StringGroup=&quot;Author&quot;/&gt;&lt;Text StringText=&quot;A preliminary study of the effects of ulinastatin on early postoperative cognition function in patients undergoing abdominal surgery&quot; StringGroup=&quot;Title&quot;/&gt;&lt;Text StringText=&quot;. &quot; StringGroup=&quot;Title&quot;/&gt;&lt;Text StringText=&quot;Neurosci Lett&quot; StringGroup=&quot;Magazine&quot;/&gt;&lt;Text StringText=&quot;. &quot; StringGroup=&quot;Magazine&quot;/&gt;&lt;Text StringText=&quot;2013&quot; StringGroup=&quot;PubYear&quot;/&gt;&lt;Text StringText=&quot;. &quot; StringGroup=&quot;PubYear&quot;/&gt;&lt;Text StringText=&quot;541&quot; StringGroup=&quot;Vol&quot;/&gt;&lt;Text StringText=&quot;: &quot; StringGroup=&quot;PageNum&quot;/&gt;&lt;Text StringText=&quot;15-9&quot; StringGroup=&quot;PageNum&quot;/&gt;&lt;Text StringText=&quot;.&quot; StringGroup=&quot;none&quot;/&gt;&lt;/Display&gt;&lt;/Doc&gt;&lt;/KyMRNote&gt;"/>
    <w:docVar w:name="KY.MR.DATA{9DDA2F91-EB05-48D0-9A5D-552FB9DDA8CA}572" w:val="&lt;KyMRNote dbid=&quot;{9DDA2F91-EB05-48D0-9A5D-552FB9DDA8CA}&quot; recid=&quot;572&quot;&gt;&lt;Data&gt;&lt;Field id=&quot;AccessNum&quot;&gt;27597957&lt;/Field&gt;&lt;Field id=&quot;Author&quot;&gt;Lv ZT;Huang JM;Zhang JM;Zhang JM;Guo JF;Chen AM&lt;/Field&gt;&lt;Field id=&quot;AuthorTrans&quot;&gt;&lt;/Field&gt;&lt;Field id=&quot;DOI&quot;&gt;10.1155/2016/2571080&lt;/Field&gt;&lt;Field id=&quot;Editor&quot;&gt;&lt;/Field&gt;&lt;Field id=&quot;FmtTitle&quot;&gt;&lt;/Field&gt;&lt;Field id=&quot;Issue&quot;&gt;&lt;/Field&gt;&lt;Field id=&quot;LIID&quot;&gt;572&lt;/Field&gt;&lt;Field id=&quot;Magazine&quot;&gt;BioMed research international&lt;/Field&gt;&lt;Field id=&quot;MagazineAB&quot;&gt;Biomed Res Int&lt;/Field&gt;&lt;Field id=&quot;MagazineTrans&quot;&gt;&lt;/Field&gt;&lt;Field id=&quot;PageNum&quot;&gt;2571080&lt;/Field&gt;&lt;Field id=&quot;PubDate&quot;&gt;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Effect of Ulinastatin in the Treatment of Postperative Cognitive Dysfunction: Review of Current Literature.&lt;/Field&gt;&lt;Field id=&quot;Translator&quot;&gt;&lt;/Field&gt;&lt;Field id=&quot;Type&quot;&gt;{041D4F77-279E-4405-0002-4388361B9CFF}&lt;/Field&gt;&lt;Field id=&quot;Version&quot;&gt;&lt;/Field&gt;&lt;Field id=&quot;Vol&quot;&gt;2016&lt;/Field&gt;&lt;Field id=&quot;Author2&quot;&gt;Lv,ZT;Huang,JM;Zhang,JM;Zhang,JM;Guo,JF;Chen,AM;&lt;/Field&gt;&lt;/Data&gt;&lt;Ref&gt;&lt;Display&gt;&lt;Text StringText=&quot;「RefIndex」&quot; StringTextOri=&quot;「RefIndex」&quot; SuperScript=&quot;true&quot;/&gt;&lt;/Display&gt;&lt;/Ref&gt;&lt;Doc&gt;&lt;Display&gt;&lt;Text StringText=&quot;Lv ZT, Huang JM, Zhang JM, Zhang JM, Guo JF, Chen AM&quot; StringGroup=&quot;Author&quot;/&gt;&lt;Text StringText=&quot;. &quot; StringGroup=&quot;Author&quot;/&gt;&lt;Text StringText=&quot;Effect of Ulinastatin in the Treatment of Postperative Cognitive Dysfunction: Review of Current Literature&quot; StringGroup=&quot;Title&quot;/&gt;&lt;Text StringText=&quot;. &quot; StringGroup=&quot;Title&quot;/&gt;&lt;Text StringText=&quot;Biomed Res Int&quot; StringGroup=&quot;Magazine&quot;/&gt;&lt;Text StringText=&quot;. &quot; StringGroup=&quot;Magazine&quot;/&gt;&lt;Text StringText=&quot;2016&quot; StringGroup=&quot;PubYear&quot;/&gt;&lt;Text StringText=&quot;. &quot; StringGroup=&quot;PubYear&quot;/&gt;&lt;Text StringText=&quot;2016&quot; StringGroup=&quot;Vol&quot;/&gt;&lt;Text StringText=&quot;: &quot; StringGroup=&quot;PageNum&quot;/&gt;&lt;Text StringText=&quot;2571080&quot; StringGroup=&quot;PageNum&quot;/&gt;&lt;Text StringText=&quot;.&quot; StringGroup=&quot;none&quot;/&gt;&lt;/Display&gt;&lt;/Doc&gt;&lt;/KyMRNote&gt;"/>
    <w:docVar w:name="KY.MR.DATA{9DDA2F91-EB05-48D0-9A5D-552FB9DDA8CA}575" w:val="&lt;KyMRNote&gt;&lt;Data&gt;&lt;Field id=&quot;AccessNum&quot;&gt;27916423&lt;/Field&gt;&lt;Field id=&quot;Author&quot;&gt;Liu M;Shen J;Zou F;Zhao Y;Li B;Fan M&lt;/Field&gt;&lt;Field id=&quot;AuthorTrans&quot;&gt;&lt;/Field&gt;&lt;Field id=&quot;DOI&quot;&gt;10.1016/j.biopha.2016.11.044&lt;/Field&gt;&lt;Field id=&quot;Editor&quot;&gt;&lt;/Field&gt;&lt;Field id=&quot;FmtTitle&quot;&gt;&lt;/Field&gt;&lt;Field id=&quot;Issue&quot;&gt;&lt;/Field&gt;&lt;Field id=&quot;LIID&quot;&gt;575&lt;/Field&gt;&lt;Field id=&quot;Magazine&quot;&gt;Biomedicine &amp;amp; pharmacotherapy = Biomédecine &amp;amp; pharmacothérapie&lt;/Field&gt;&lt;Field id=&quot;MagazineAB&quot;&gt;Biomed Pharmacother&lt;/Field&gt;&lt;Field id=&quot;MagazineTrans&quot;&gt;&lt;/Field&gt;&lt;Field id=&quot;PageNum&quot;&gt;412-417&lt;/Field&gt;&lt;Field id=&quot;PubDate&quot;&gt;Jan&lt;/Field&gt;&lt;Field id=&quot;PubPlace&quot;&gt;France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Effect of ulinastatin on the permeability of the blood-brain barrier on rats with global cerebral ischemia/reperfusion injury as assessed by MRI.&lt;/Field&gt;&lt;Field id=&quot;Translator&quot;&gt;&lt;/Field&gt;&lt;Field id=&quot;Type&quot;&gt;{041D4F77-279E-4405-0002-4388361B9CFF}&lt;/Field&gt;&lt;Field id=&quot;Version&quot;&gt;&lt;/Field&gt;&lt;Field id=&quot;Vol&quot;&gt;85&lt;/Field&gt;&lt;Field id=&quot;Author2&quot;&gt;Liu,M;Shen,J;Zou,F;Zhao,Y;Li,B;Fan,M;&lt;/Field&gt;&lt;/Data&gt;&lt;Ref&gt;&lt;Display&gt;&lt;Text StringText=&quot;「RefIndex」&quot; StringTextOri=&quot;「RefIndex」&quot; SuperScript=&quot;true&quot;/&gt;&lt;/Display&gt;&lt;/Ref&gt;&lt;Doc&gt;&lt;Display&gt;&lt;Text StringText=&quot;Liu M, Shen J, Zou F, Zhao Y, Li B, Fan M&quot; StringGroup=&quot;Author&quot;/&gt;&lt;Text StringText=&quot;. &quot; StringGroup=&quot;Author&quot;/&gt;&lt;Text StringText=&quot;Effect of ulinastatin on the permeability of the blood-brain barrier on rats with global cerebral ischemia/reperfusion injury as assessed by MRI&quot; StringGroup=&quot;Title&quot;/&gt;&lt;Text StringText=&quot;. &quot; StringGroup=&quot;Title&quot;/&gt;&lt;Text StringText=&quot;Biomed Pharmacother&quot; StringGroup=&quot;Magazine&quot;/&gt;&lt;Text StringText=&quot;. &quot; StringGroup=&quot;Magazine&quot;/&gt;&lt;Text StringText=&quot;2017&quot; StringGroup=&quot;PubYear&quot;/&gt;&lt;Text StringText=&quot;. &quot; StringGroup=&quot;PubYear&quot;/&gt;&lt;Text StringText=&quot;85&quot; StringGroup=&quot;Vol&quot;/&gt;&lt;Text StringText=&quot;: &quot; StringGroup=&quot;PageNum&quot;/&gt;&lt;Text StringText=&quot;412-417&quot; StringGroup=&quot;PageNum&quot;/&gt;&lt;Text StringText=&quot;.&quot; StringGroup=&quot;none&quot;/&gt;&lt;/Display&gt;&lt;/Doc&gt;&lt;/KyMRNote&gt;"/>
    <w:docVar w:name="KY.MR.DATA{9DDA2F91-EB05-48D0-9A5D-552FB9DDA8CA}576" w:val="&lt;KyMRNote&gt;&lt;Data&gt;&lt;Field id=&quot;AccessNum&quot;&gt;&lt;/Field&gt;&lt;Field id=&quot;Author&quot;&gt;Chong-En Xu,MD, Cheng-Wei Zou,MD, Meng-Yuan Zhang,MD, LingGuo,MD&lt;/Field&gt;&lt;Field id=&quot;AuthorTrans&quot;&gt;&lt;/Field&gt;&lt;Field id=&quot;DOI&quot;&gt;&lt;/Field&gt;&lt;Field id=&quot;Editor&quot;&gt;&lt;/Field&gt;&lt;Field id=&quot;FmtTitle&quot;&gt;&lt;/Field&gt;&lt;Field id=&quot;Issue&quot;&gt;3&lt;/Field&gt;&lt;Field id=&quot;LIID&quot;&gt;576&lt;/Field&gt;&lt;Field id=&quot;Magazine&quot;&gt;Journal of Cardiothoracic and Vascular Anesthesia&lt;/Field&gt;&lt;Field id=&quot;MagazineAB&quot;&gt;&lt;/Field&gt;&lt;Field id=&quot;MagazineTrans&quot;&gt;&lt;/Field&gt;&lt;Field id=&quot;PageNum&quot;&gt;479–484&lt;/Field&gt;&lt;Field id=&quot;PubDate&quot;&gt;&lt;/Field&gt;&lt;Field id=&quot;PubPlace&quot;&gt;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Effects of High-Dose Ulinastatin on Inflammatory Responseand Pulmonary Function in Patients With Type-A Aortic Dissection After Cardiopulmonary Bypass Under Deep Hypothermic Circulatory Arrest&lt;/Field&gt;&lt;Field id=&quot;Translator&quot;&gt;&lt;/Field&gt;&lt;Field id=&quot;Type&quot;&gt;{041D4F77-279E-4405-0002-4388361B9CFF}&lt;/Field&gt;&lt;Field id=&quot;Version&quot;&gt;&lt;/Field&gt;&lt;Field id=&quot;Vol&quot;&gt;27&lt;/Field&gt;&lt;Field id=&quot;Author2&quot;&gt;Chong-En Xu,MD;Cheng-Wei Zou,MD;Meng-Yuan Zhang,MD;LingGuo,MD;&lt;/Field&gt;&lt;/Data&gt;&lt;Ref&gt;&lt;Display&gt;&lt;Text StringText=&quot;「RefIndex」&quot; StringTextOri=&quot;「RefIndex」&quot; SuperScript=&quot;true&quot;/&gt;&lt;/Display&gt;&lt;/Ref&gt;&lt;Doc&gt;&lt;Display&gt;&lt;Text StringText=&quot;Chong-En Xu MD, Cheng-Wei Zou MD, Meng-Yuan Zhang MD, LingGuo MD&quot; StringGroup=&quot;Author&quot;/&gt;&lt;Text StringText=&quot;. &quot; StringGroup=&quot;Author&quot;/&gt;&lt;Text StringText=&quot;Effects of High-Dose Ulinastatin on Inflammatory Responseand Pulmonary Function in Patients With Type-A Aortic Dissection After Cardiopulmonary Bypass Under Deep Hypothermic Circulatory Arrest&quot; StringGroup=&quot;Title&quot;/&gt;&lt;Text StringText=&quot;. &quot; StringGroup=&quot;Title&quot;/&gt;&lt;Text StringText=&quot;J Cardiothorac Vasc Anesth&quot; StringGroup=&quot;Magazine&quot;/&gt;&lt;Text StringText=&quot;. &quot; StringGroup=&quot;Magazine&quot;/&gt;&lt;Text StringText=&quot;2013&quot; StringGroup=&quot;PubYear&quot;/&gt;&lt;Text StringText=&quot;. &quot; StringGroup=&quot;PubYear&quot;/&gt;&lt;Text StringText=&quot;27&quot; StringGroup=&quot;Vol&quot;/&gt;&lt;Text StringText=&quot;(&quot; StringGroup=&quot;Issue&quot;/&gt;&lt;Text StringText=&quot;3&quot; StringGroup=&quot;Issue&quot;/&gt;&lt;Text StringText=&quot;)&quot; StringGroup=&quot;Issue&quot;/&gt;&lt;Text StringText=&quot;: &quot; StringGroup=&quot;PageNum&quot;/&gt;&lt;Text StringText=&quot;479–484&quot; StringGroup=&quot;PageNum&quot;/&gt;&lt;Text StringText=&quot;.&quot; StringGroup=&quot;none&quot;/&gt;&lt;/Display&gt;&lt;/Doc&gt;&lt;/KyMRNote&gt;"/>
    <w:docVar w:name="KY.MR.DATA{9DDA2F91-EB05-48D0-9A5D-552FB9DDA8CA}585" w:val="&lt;KyMRNote dbid=&quot;{9DDA2F91-EB05-48D0-9A5D-552FB9DDA8CA}&quot; recid=&quot;585&quot;&gt;&lt;Data&gt;&lt;Field id=&quot;AccessNum&quot;&gt;26884251&lt;/Field&gt;&lt;Field id=&quot;Author&quot;&gt;Wan X;Xie X;Gendoo Y;Chen X;Ji X;Cao C&lt;/Field&gt;&lt;Field id=&quot;AuthorTrans&quot;&gt;&lt;/Field&gt;&lt;Field id=&quot;DOI&quot;&gt;10.1186/s13054-016-1207-7&lt;/Field&gt;&lt;Field id=&quot;Editor&quot;&gt;&lt;/Field&gt;&lt;Field id=&quot;FmtTitle&quot;&gt;&lt;/Field&gt;&lt;Field id=&quot;Issue&quot;&gt;&lt;/Field&gt;&lt;Field id=&quot;LIID&quot;&gt;585&lt;/Field&gt;&lt;Field id=&quot;Magazine&quot;&gt;Critical care : the official journal of the Critical Care Forum&lt;/Field&gt;&lt;Field id=&quot;MagazineAB&quot;&gt;Crit Care&lt;/Field&gt;&lt;Field id=&quot;MagazineTrans&quot;&gt;&lt;/Field&gt;&lt;Field id=&quot;PageNum&quot;&gt;42&lt;/Field&gt;&lt;Field id=&quot;PubDate&quot;&gt;Feb 17&lt;/Field&gt;&lt;Field id=&quot;PubPlace&quot;&gt;England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Ulinastatin administration is associated with a lower incidence of acute kidney injury after cardiac surgery: a propensity score matched study.&lt;/Field&gt;&lt;Field id=&quot;Translator&quot;&gt;&lt;/Field&gt;&lt;Field id=&quot;Type&quot;&gt;{041D4F77-279E-4405-0002-4388361B9CFF}&lt;/Field&gt;&lt;Field id=&quot;Version&quot;&gt;&lt;/Field&gt;&lt;Field id=&quot;Vol&quot;&gt;20&lt;/Field&gt;&lt;Field id=&quot;Author2&quot;&gt;Wan,X;Xie,X;Gendoo,Y;Chen,X;Ji,X;Cao,C;&lt;/Field&gt;&lt;/Data&gt;&lt;Ref&gt;&lt;Display&gt;&lt;Text StringText=&quot;「RefIndex」&quot; StringTextOri=&quot;「RefIndex」&quot; SuperScript=&quot;true&quot;/&gt;&lt;/Display&gt;&lt;/Ref&gt;&lt;Doc&gt;&lt;Display&gt;&lt;Text StringText=&quot;Wan X, Xie X, Gendoo Y, Chen X, Ji X, Cao C&quot; StringGroup=&quot;Author&quot;/&gt;&lt;Text StringText=&quot;. &quot; StringGroup=&quot;Author&quot;/&gt;&lt;Text StringText=&quot;Ulinastatin administration is associated with a lower incidence of acute kidney injury after cardiac surgery: a propensity score matched study&quot; StringGroup=&quot;Title&quot;/&gt;&lt;Text StringText=&quot;. &quot; StringGroup=&quot;Title&quot;/&gt;&lt;Text StringText=&quot;Crit Care&quot; StringGroup=&quot;Magazine&quot;/&gt;&lt;Text StringText=&quot;. &quot; StringGroup=&quot;Magazine&quot;/&gt;&lt;Text StringText=&quot;2016&quot; StringGroup=&quot;PubYear&quot;/&gt;&lt;Text StringText=&quot;. &quot; StringGroup=&quot;PubYear&quot;/&gt;&lt;Text StringText=&quot;20&quot; StringGroup=&quot;Vol&quot;/&gt;&lt;Text StringText=&quot;: &quot; StringGroup=&quot;PageNum&quot;/&gt;&lt;Text StringText=&quot;42&quot; StringGroup=&quot;PageNum&quot;/&gt;&lt;Text StringText=&quot;.&quot; StringGroup=&quot;none&quot;/&gt;&lt;/Display&gt;&lt;/Doc&gt;&lt;/KyMRNote&gt;"/>
    <w:docVar w:name="KY.MR.DATA{9DDA2F91-EB05-48D0-9A5D-552FB9DDA8CA}587" w:val="&lt;KyMRNote&gt;&lt;Data&gt;&lt;Field id=&quot;AccessNum&quot;&gt;17112827&lt;/Field&gt;&lt;Field id=&quot;Author&quot;&gt;Ren B;Wu H;Zhu J;Li D;Shen Y;Ying R;Dong G;Jing H&lt;/Field&gt;&lt;Field id=&quot;AuthorTrans&quot;&gt;&lt;/Field&gt;&lt;Field id=&quot;DOI&quot;&gt;10.1016/j.transproceed.2006.08.166&lt;/Field&gt;&lt;Field id=&quot;Editor&quot;&gt;&lt;/Field&gt;&lt;Field id=&quot;FmtTitle&quot;&gt;&lt;/Field&gt;&lt;Field id=&quot;Issue&quot;&gt;9&lt;/Field&gt;&lt;Field id=&quot;LIID&quot;&gt;587&lt;/Field&gt;&lt;Field id=&quot;Magazine&quot;&gt;Transplantation proceedings&lt;/Field&gt;&lt;Field id=&quot;MagazineAB&quot;&gt;Transplant Proc&lt;/Field&gt;&lt;Field id=&quot;MagazineTrans&quot;&gt;&lt;/Field&gt;&lt;Field id=&quot;PageNum&quot;&gt;2777-9&lt;/Field&gt;&lt;Field id=&quot;PubDate&quot;&gt;Nov&lt;/Field&gt;&lt;Field id=&quot;PubPlace&quot;&gt;United States&lt;/Field&gt;&lt;Field id=&quot;PubPlaceTrans&quot;&gt;&lt;/Field&gt;&lt;Field id=&quot;PubYear&quot;&gt;2006&lt;/Field&gt;&lt;Field id=&quot;Publisher&quot;&gt;&lt;/Field&gt;&lt;Field id=&quot;PublisherTrans&quot;&gt;&lt;/Field&gt;&lt;Field id=&quot;TITrans&quot;&gt;&lt;/Field&gt;&lt;Field id=&quot;Title&quot;&gt;Ulinastatin attenuates lung ischemia-reperfusion injury in rats by inhibiting tumor necrosis factor alpha.&lt;/Field&gt;&lt;Field id=&quot;Translator&quot;&gt;&lt;/Field&gt;&lt;Field id=&quot;Type&quot;&gt;{041D4F77-279E-4405-0002-4388361B9CFF}&lt;/Field&gt;&lt;Field id=&quot;Version&quot;&gt;&lt;/Field&gt;&lt;Field id=&quot;Vol&quot;&gt;38&lt;/Field&gt;&lt;Field id=&quot;Author2&quot;&gt;Ren,B;Wu,H;Zhu,J;&lt;/Field&gt;&lt;/Data&gt;&lt;Ref&gt;&lt;Display&gt;&lt;Text StringText=&quot;「RefIndex」&quot; StringTextOri=&quot;「RefIndex」&quot; SuperScript=&quot;true&quot;/&gt;&lt;/Display&gt;&lt;/Ref&gt;&lt;Doc&gt;&lt;Display&gt;&lt;Text StringText=&quot;Ren B, Wu H, Zhu J, et al.&quot; StringGroup=&quot;Author&quot;/&gt;&lt;Text StringText=&quot; &quot; StringGroup=&quot;Author&quot;/&gt;&lt;Text StringText=&quot;Ulinastatin attenuates lung ischemia-reperfusion injury in rats by inhibiting tumor necrosis factor alpha&quot; StringGroup=&quot;Title&quot;/&gt;&lt;Text StringText=&quot;. &quot; StringGroup=&quot;Title&quot;/&gt;&lt;Text StringText=&quot;Transplant Proc&quot; StringGroup=&quot;Magazine&quot;/&gt;&lt;Text StringText=&quot;. &quot; StringGroup=&quot;Magazine&quot;/&gt;&lt;Text StringText=&quot;2006&quot; StringGroup=&quot;PubYear&quot;/&gt;&lt;Text StringText=&quot;. &quot; StringGroup=&quot;PubYear&quot;/&gt;&lt;Text StringText=&quot;38&quot; StringGroup=&quot;Vol&quot;/&gt;&lt;Text StringText=&quot;(&quot; StringGroup=&quot;Issue&quot;/&gt;&lt;Text StringText=&quot;9&quot; StringGroup=&quot;Issue&quot;/&gt;&lt;Text StringText=&quot;)&quot; StringGroup=&quot;Issue&quot;/&gt;&lt;Text StringText=&quot;: &quot; StringGroup=&quot;PageNum&quot;/&gt;&lt;Text StringText=&quot;2777-9&quot; StringGroup=&quot;PageNum&quot;/&gt;&lt;Text StringText=&quot;.&quot; StringGroup=&quot;none&quot;/&gt;&lt;/Display&gt;&lt;/Doc&gt;&lt;/KyMRNote&gt;"/>
    <w:docVar w:name="KY.MR.DATA{9DDA2F91-EB05-48D0-9A5D-552FB9DDA8CA}589" w:val="&lt;KyMRNote&gt;&lt;Data&gt;&lt;Field id=&quot;AccessNum&quot;&gt;23736923&lt;/Field&gt;&lt;Field id=&quot;Author&quot;&gt;Shu H;Liu K;He Q;Zhong F;Yang L;Li Q;Liu W;Ye F;Huang W&lt;/Field&gt;&lt;Field id=&quot;AuthorTrans&quot;&gt;&lt;/Field&gt;&lt;Field id=&quot;DOI&quot;&gt;10.2450/2013.0224-12&lt;/Field&gt;&lt;Field id=&quot;Editor&quot;&gt;&lt;/Field&gt;&lt;Field id=&quot;FmtTitle&quot;&gt;&lt;/Field&gt;&lt;Field id=&quot;Issue&quot;&gt;1&lt;/Field&gt;&lt;Field id=&quot;LIID&quot;&gt;589&lt;/Field&gt;&lt;Field id=&quot;Magazine&quot;&gt;Blood transfusion = Trasfusione del sangue&lt;/Field&gt;&lt;Field id=&quot;MagazineAB&quot;&gt;Blood Transfus&lt;/Field&gt;&lt;Field id=&quot;MagazineTrans&quot;&gt;&lt;/Field&gt;&lt;Field id=&quot;PageNum&quot;&gt;s109-18&lt;/Field&gt;&lt;Field id=&quot;PubDate&quot;&gt;Jan&lt;/Field&gt;&lt;Field id=&quot;PubPlace&quot;&gt;Italy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Ulinastatin, a protease inhibitor, may inhibit allogeneic blood transfusion-associated pro-inflammatory cytokines and systemic inflammatory response syndrome and improve postoperative recovery.&lt;/Field&gt;&lt;Field id=&quot;Translator&quot;&gt;&lt;/Field&gt;&lt;Field id=&quot;Type&quot;&gt;{041D4F77-279E-4405-0002-4388361B9CFF}&lt;/Field&gt;&lt;Field id=&quot;Version&quot;&gt;&lt;/Field&gt;&lt;Field id=&quot;Vol&quot;&gt;12 Suppl 1&lt;/Field&gt;&lt;Field id=&quot;Author2&quot;&gt;Shu,H;Liu,K;He,Q;&lt;/Field&gt;&lt;/Data&gt;&lt;Ref&gt;&lt;Display&gt;&lt;Text StringText=&quot;「RefIndex」&quot; StringTextOri=&quot;「RefIndex」&quot; SuperScript=&quot;true&quot;/&gt;&lt;/Display&gt;&lt;/Ref&gt;&lt;Doc&gt;&lt;Display&gt;&lt;Text StringText=&quot;Shu H, Liu K, He Q, et al.&quot; StringGroup=&quot;Author&quot;/&gt;&lt;Text StringText=&quot; &quot; StringGroup=&quot;Author&quot;/&gt;&lt;Text StringText=&quot;Ulinastatin, a protease inhibitor, may inhibit allogeneic blood transfusion-associated pro-inflammatory cytokines and systemic inflammatory response syndrome and improve postoperative recovery&quot; StringGroup=&quot;Title&quot;/&gt;&lt;Text StringText=&quot;. &quot; StringGroup=&quot;Title&quot;/&gt;&lt;Text StringText=&quot;Blood Transfus&quot; StringGroup=&quot;Magazine&quot;/&gt;&lt;Text StringText=&quot;. &quot; StringGroup=&quot;Magazine&quot;/&gt;&lt;Text StringText=&quot;2014&quot; StringGroup=&quot;PubYear&quot;/&gt;&lt;Text StringText=&quot;. &quot; StringGroup=&quot;PubYear&quot;/&gt;&lt;Text StringText=&quot;12 Suppl 1&quot; StringGroup=&quot;Vol&quot;/&gt;&lt;Text StringText=&quot;(&quot; StringGroup=&quot;Issue&quot;/&gt;&lt;Text StringText=&quot;1&quot; StringGroup=&quot;Issue&quot;/&gt;&lt;Text StringText=&quot;)&quot; StringGroup=&quot;Issue&quot;/&gt;&lt;Text StringText=&quot;: &quot; StringGroup=&quot;PageNum&quot;/&gt;&lt;Text StringText=&quot;s109-18&quot; StringGroup=&quot;PageNum&quot;/&gt;&lt;Text StringText=&quot;.&quot; StringGroup=&quot;none&quot;/&gt;&lt;/Display&gt;&lt;/Doc&gt;&lt;/KyMRNote&gt;"/>
    <w:docVar w:name="KY.MR.DATA{9DDA2F91-EB05-48D0-9A5D-552FB9DDA8CA}590" w:val="&lt;KyMRNote&gt;&lt;Data&gt;&lt;Field id=&quot;AccessNum&quot;&gt;23602756&lt;/Field&gt;&lt;Field id=&quot;Author&quot;&gt;Hu CL;Li H;Xia JM;Li X;Zeng X;Liao XX;Zhan H;Jing XL;Dai G&lt;/Field&gt;&lt;Field id=&quot;AuthorTrans&quot;&gt;&lt;/Field&gt;&lt;Field id=&quot;DOI&quot;&gt;10.1016/j.ajem.2012.11.012&lt;/Field&gt;&lt;Field id=&quot;Editor&quot;&gt;&lt;/Field&gt;&lt;Field id=&quot;FmtTitle&quot;&gt;&lt;/Field&gt;&lt;Field id=&quot;Issue&quot;&gt;5&lt;/Field&gt;&lt;Field id=&quot;LIID&quot;&gt;590&lt;/Field&gt;&lt;Field id=&quot;Magazine&quot;&gt;The American journal of emergency medicine&lt;/Field&gt;&lt;Field id=&quot;MagazineAB&quot;&gt;Am J Emerg Med&lt;/Field&gt;&lt;Field id=&quot;MagazineTrans&quot;&gt;&lt;/Field&gt;&lt;Field id=&quot;PageNum&quot;&gt;768-74&lt;/Field&gt;&lt;Field id=&quot;PubDate&quot;&gt;May&lt;/Field&gt;&lt;Field id=&quot;PubPlace&quot;&gt;United States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Ulinastatin improved cardiac dysfunction after cardiac arrest in New Zealand rabbits.&lt;/Field&gt;&lt;Field id=&quot;Translator&quot;&gt;&lt;/Field&gt;&lt;Field id=&quot;Type&quot;&gt;{041D4F77-279E-4405-0002-4388361B9CFF}&lt;/Field&gt;&lt;Field id=&quot;Version&quot;&gt;&lt;/Field&gt;&lt;Field id=&quot;Vol&quot;&gt;31&lt;/Field&gt;&lt;Field id=&quot;Author2&quot;&gt;Hu,CL;Li,H;Xia,JM;&lt;/Field&gt;&lt;/Data&gt;&lt;Ref&gt;&lt;Display&gt;&lt;Text StringText=&quot;「RefIndex」&quot; StringTextOri=&quot;「RefIndex」&quot; SuperScript=&quot;true&quot;/&gt;&lt;/Display&gt;&lt;/Ref&gt;&lt;Doc&gt;&lt;Display&gt;&lt;Text StringText=&quot;Hu CL, Li H, Xia JM, et al.&quot; StringGroup=&quot;Author&quot;/&gt;&lt;Text StringText=&quot; &quot; StringGroup=&quot;Author&quot;/&gt;&lt;Text StringText=&quot;Ulinastatin improved cardiac dysfunction after cardiac arrest in New Zealand rabbits&quot; StringGroup=&quot;Title&quot;/&gt;&lt;Text StringText=&quot;. &quot; StringGroup=&quot;Title&quot;/&gt;&lt;Text StringText=&quot;Am J Emerg Med&quot; StringGroup=&quot;Magazine&quot;/&gt;&lt;Text StringText=&quot;. &quot; StringGroup=&quot;Magazine&quot;/&gt;&lt;Text StringText=&quot;2013&quot; StringGroup=&quot;PubYear&quot;/&gt;&lt;Text StringText=&quot;. &quot; StringGroup=&quot;PubYear&quot;/&gt;&lt;Text StringText=&quot;31&quot; StringGroup=&quot;Vol&quot;/&gt;&lt;Text StringText=&quot;(&quot; StringGroup=&quot;Issue&quot;/&gt;&lt;Text StringText=&quot;5&quot; StringGroup=&quot;Issue&quot;/&gt;&lt;Text StringText=&quot;)&quot; StringGroup=&quot;Issue&quot;/&gt;&lt;Text StringText=&quot;: &quot; StringGroup=&quot;PageNum&quot;/&gt;&lt;Text StringText=&quot;768-74&quot; StringGroup=&quot;PageNum&quot;/&gt;&lt;Text StringText=&quot;.&quot; StringGroup=&quot;none&quot;/&gt;&lt;/Display&gt;&lt;/Doc&gt;&lt;/KyMRNote&gt;"/>
    <w:docVar w:name="KY.MR.DATA{9DDA2F91-EB05-48D0-9A5D-552FB9DDA8CA}591" w:val="&lt;KyMRNote&gt;&lt;Data&gt;&lt;Field id=&quot;AccessNum&quot;&gt;19208516&lt;/Field&gt;&lt;Field id=&quot;Author&quot;&gt;Wu YJ;Ling Q;Zhou XH;Wang Y;Xie HY;Yu JR;Zheng SS&lt;/Field&gt;&lt;Field id=&quot;AuthorTrans&quot;&gt;&lt;/Field&gt;&lt;Field id=&quot;DOI&quot;&gt;&lt;/Field&gt;&lt;Field id=&quot;Editor&quot;&gt;&lt;/Field&gt;&lt;Field id=&quot;FmtTitle&quot;&gt;&lt;/Field&gt;&lt;Field id=&quot;Issue&quot;&gt;1&lt;/Field&gt;&lt;Field id=&quot;LIID&quot;&gt;591&lt;/Field&gt;&lt;Field id=&quot;Magazine&quot;&gt;Hepatobiliary &amp;amp; pancreatic diseases international : HBPD INT&lt;/Field&gt;&lt;Field id=&quot;MagazineAB&quot;&gt;Hepatobiliary Pancreat Dis Int&lt;/Field&gt;&lt;Field id=&quot;MagazineTrans&quot;&gt;&lt;/Field&gt;&lt;Field id=&quot;PageNum&quot;&gt;53-8&lt;/Field&gt;&lt;Field id=&quot;PubDate&quot;&gt;Feb&lt;/Field&gt;&lt;Field id=&quot;PubPlace&quot;&gt;Singapore&lt;/Field&gt;&lt;Field id=&quot;PubPlaceTrans&quot;&gt;&lt;/Field&gt;&lt;Field id=&quot;PubYear&quot;&gt;2009&lt;/Field&gt;&lt;Field id=&quot;Publisher&quot;&gt;&lt;/Field&gt;&lt;Field id=&quot;PublisherTrans&quot;&gt;&lt;/Field&gt;&lt;Field id=&quot;TITrans&quot;&gt;&lt;/Field&gt;&lt;Field id=&quot;Title&quot;&gt;Urinary trypsin inhibitor attenuates hepatic ischemia-reperfusion injury by reducing nuclear factor-kappa B activation.&lt;/Field&gt;&lt;Field id=&quot;Translator&quot;&gt;&lt;/Field&gt;&lt;Field id=&quot;Type&quot;&gt;{041D4F77-279E-4405-0002-4388361B9CFF}&lt;/Field&gt;&lt;Field id=&quot;Version&quot;&gt;&lt;/Field&gt;&lt;Field id=&quot;Vol&quot;&gt;8&lt;/Field&gt;&lt;Field id=&quot;Author2&quot;&gt;Wu,YJ;Ling,Q;Zhou,XH;&lt;/Field&gt;&lt;/Data&gt;&lt;Ref&gt;&lt;Display&gt;&lt;Text StringText=&quot;「RefIndex」&quot; StringTextOri=&quot;「RefIndex」&quot; SuperScript=&quot;true&quot;/&gt;&lt;/Display&gt;&lt;/Ref&gt;&lt;Doc&gt;&lt;Display&gt;&lt;Text StringText=&quot;Wu YJ, Ling Q, Zhou XH, et al.&quot; StringGroup=&quot;Author&quot;/&gt;&lt;Text StringText=&quot; &quot; StringGroup=&quot;Author&quot;/&gt;&lt;Text StringText=&quot;Urinary trypsin inhibitor attenuates hepatic ischemia-reperfusion injury by reducing nuclear factor-kappa B activation&quot; StringGroup=&quot;Title&quot;/&gt;&lt;Text StringText=&quot;. &quot; StringGroup=&quot;Title&quot;/&gt;&lt;Text StringText=&quot;Hepatobiliary Pancreat Dis Int&quot; StringGroup=&quot;Magazine&quot;/&gt;&lt;Text StringText=&quot;. &quot; StringGroup=&quot;Magazine&quot;/&gt;&lt;Text StringText=&quot;2009&quot; StringGroup=&quot;PubYear&quot;/&gt;&lt;Text StringText=&quot;. &quot; StringGroup=&quot;PubYear&quot;/&gt;&lt;Text StringText=&quot;8&quot; StringGroup=&quot;Vol&quot;/&gt;&lt;Text StringText=&quot;(&quot; StringGroup=&quot;Issue&quot;/&gt;&lt;Text StringText=&quot;1&quot; StringGroup=&quot;Issue&quot;/&gt;&lt;Text StringText=&quot;)&quot; StringGroup=&quot;Issue&quot;/&gt;&lt;Text StringText=&quot;: &quot; StringGroup=&quot;PageNum&quot;/&gt;&lt;Text StringText=&quot;53-8&quot; StringGroup=&quot;PageNum&quot;/&gt;&lt;Text StringText=&quot;.&quot; StringGroup=&quot;none&quot;/&gt;&lt;/Display&gt;&lt;/Doc&gt;&lt;/KyMRNote&gt;"/>
    <w:docVar w:name="KY.MR.DATA{9DDA2F91-EB05-48D0-9A5D-552FB9DDA8CA}594" w:val="&lt;KyMRNote&gt;&lt;Data&gt;&lt;Field id=&quot;AccessNum&quot;&gt;10068523&lt;/Field&gt;&lt;Field id=&quot;Author&quot;&gt;Okuhama Y;Shiraishi M;Higa T;Tomori H;Taira K;Mamadi T;Muto Y&lt;/Field&gt;&lt;Field id=&quot;AuthorTrans&quot;&gt;&lt;/Field&gt;&lt;Field id=&quot;DOI&quot;&gt;10.1006/jsre.1998.5496&lt;/Field&gt;&lt;Field id=&quot;Editor&quot;&gt;&lt;/Field&gt;&lt;Field id=&quot;FmtTitle&quot;&gt;&lt;/Field&gt;&lt;Field id=&quot;Issue&quot;&gt;1&lt;/Field&gt;&lt;Field id=&quot;LIID&quot;&gt;594&lt;/Field&gt;&lt;Field id=&quot;Magazine&quot;&gt;The Journal of surgical research&lt;/Field&gt;&lt;Field id=&quot;MagazineAB&quot;&gt;J Surg Res&lt;/Field&gt;&lt;Field id=&quot;MagazineTrans&quot;&gt;&lt;/Field&gt;&lt;Field id=&quot;PageNum&quot;&gt;34-42&lt;/Field&gt;&lt;Field id=&quot;PubDate&quot;&gt;Mar&lt;/Field&gt;&lt;Field id=&quot;PubPlace&quot;&gt;United States&lt;/Field&gt;&lt;Field id=&quot;PubPlaceTrans&quot;&gt;&lt;/Field&gt;&lt;Field id=&quot;PubYear&quot;&gt;1999&lt;/Field&gt;&lt;Field id=&quot;Publisher&quot;&gt;&lt;/Field&gt;&lt;Field id=&quot;PublisherTrans&quot;&gt;&lt;/Field&gt;&lt;Field id=&quot;TITrans&quot;&gt;&lt;/Field&gt;&lt;Field id=&quot;Title&quot;&gt;Protective effects of ulinastatin against ischemia-reperfusion injury.&lt;/Field&gt;&lt;Field id=&quot;Translator&quot;&gt;&lt;/Field&gt;&lt;Field id=&quot;Type&quot;&gt;{041D4F77-279E-4405-0002-4388361B9CFF}&lt;/Field&gt;&lt;Field id=&quot;Version&quot;&gt;&lt;/Field&gt;&lt;Field id=&quot;Vol&quot;&gt;82&lt;/Field&gt;&lt;Field id=&quot;Author2&quot;&gt;Okuhama,Y;Shiraishi,M;Higa,T;&lt;/Field&gt;&lt;/Data&gt;&lt;Ref&gt;&lt;Display&gt;&lt;Text StringText=&quot;「RefIndex」&quot; StringTextOri=&quot;「RefIndex」&quot; SuperScript=&quot;true&quot;/&gt;&lt;/Display&gt;&lt;/Ref&gt;&lt;Doc&gt;&lt;Display&gt;&lt;Text StringText=&quot;Okuhama Y, Shiraishi M, Higa T, et al.&quot; StringGroup=&quot;Author&quot;/&gt;&lt;Text StringText=&quot; &quot; StringGroup=&quot;Author&quot;/&gt;&lt;Text StringText=&quot;Protective effects of ulinastatin against ischemia-reperfusion injury&quot; StringGroup=&quot;Title&quot;/&gt;&lt;Text StringText=&quot;. &quot; StringGroup=&quot;Title&quot;/&gt;&lt;Text StringText=&quot;J Surg Res&quot; StringGroup=&quot;Magazine&quot;/&gt;&lt;Text StringText=&quot;. &quot; StringGroup=&quot;Magazine&quot;/&gt;&lt;Text StringText=&quot;1999&quot; StringGroup=&quot;PubYear&quot;/&gt;&lt;Text StringText=&quot;. &quot; StringGroup=&quot;PubYear&quot;/&gt;&lt;Text StringText=&quot;82&quot; StringGroup=&quot;Vol&quot;/&gt;&lt;Text StringText=&quot;(&quot; StringGroup=&quot;Issue&quot;/&gt;&lt;Text StringText=&quot;1&quot; StringGroup=&quot;Issue&quot;/&gt;&lt;Text StringText=&quot;)&quot; StringGroup=&quot;Issue&quot;/&gt;&lt;Text StringText=&quot;: &quot; StringGroup=&quot;PageNum&quot;/&gt;&lt;Text StringText=&quot;34-42&quot; StringGroup=&quot;PageNum&quot;/&gt;&lt;Text StringText=&quot;.&quot; StringGroup=&quot;none&quot;/&gt;&lt;/Display&gt;&lt;/Doc&gt;&lt;/KyMRNote&gt;"/>
    <w:docVar w:name="KY.MR.DATA{9DDA2F91-EB05-48D0-9A5D-552FB9DDA8CA}595" w:val="&lt;KyMRNote dbid=&quot;{9DDA2F91-EB05-48D0-9A5D-552FB9DDA8CA}&quot; recid=&quot;595&quot;&gt;&lt;Data&gt;&lt;Field id=&quot;AccessNum&quot;&gt;20367192&lt;/Field&gt;&lt;Field id=&quot;Author&quot;&gt;Inoue K;Takano H&lt;/Field&gt;&lt;Field id=&quot;AuthorTrans&quot;&gt;&lt;/Field&gt;&lt;Field id=&quot;DOI&quot;&gt;10.1517/13543781003649533&lt;/Field&gt;&lt;Field id=&quot;Editor&quot;&gt;&lt;/Field&gt;&lt;Field id=&quot;FmtTitle&quot;&gt;&lt;/Field&gt;&lt;Field id=&quot;Issue&quot;&gt;4&lt;/Field&gt;&lt;Field id=&quot;LIID&quot;&gt;595&lt;/Field&gt;&lt;Field id=&quot;Magazine&quot;&gt;Expert opinion on investigational drugs&lt;/Field&gt;&lt;Field id=&quot;MagazineAB&quot;&gt;Expert Opin Investig Drugs&lt;/Field&gt;&lt;Field id=&quot;MagazineTrans&quot;&gt;&lt;/Field&gt;&lt;Field id=&quot;PageNum&quot;&gt;513-20&lt;/Field&gt;&lt;Field id=&quot;PubDate&quot;&gt;Apr&lt;/Field&gt;&lt;Field id=&quot;PubPlace&quot;&gt;England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Urinary trypsin inhibitor as a therapeutic option for endotoxin-related inflammatory disorders.&lt;/Field&gt;&lt;Field id=&quot;Translator&quot;&gt;&lt;/Field&gt;&lt;Field id=&quot;Type&quot;&gt;{041D4F77-279E-4405-0002-4388361B9CFF}&lt;/Field&gt;&lt;Field id=&quot;Version&quot;&gt;&lt;/Field&gt;&lt;Field id=&quot;Vol&quot;&gt;19&lt;/Field&gt;&lt;Field id=&quot;Author2&quot;&gt;Inoue,K;Takano,H;&lt;/Field&gt;&lt;/Data&gt;&lt;Ref&gt;&lt;Display&gt;&lt;Text StringText=&quot;「RefIndex」&quot; StringTextOri=&quot;「RefIndex」&quot; SuperScript=&quot;true&quot;/&gt;&lt;/Display&gt;&lt;/Ref&gt;&lt;Doc&gt;&lt;Display&gt;&lt;Text StringText=&quot;Inoue K, Takano H&quot; StringGroup=&quot;Author&quot;/&gt;&lt;Text StringText=&quot;. &quot; StringGroup=&quot;Author&quot;/&gt;&lt;Text StringText=&quot;Urinary trypsin inhibitor as a therapeutic option for endotoxin-related inflammatory disorders&quot; StringGroup=&quot;Title&quot;/&gt;&lt;Text StringText=&quot;. &quot; StringGroup=&quot;Title&quot;/&gt;&lt;Text StringText=&quot;Expert Opin Investig Drugs&quot; StringGroup=&quot;Magazine&quot;/&gt;&lt;Text StringText=&quot;. &quot; StringGroup=&quot;Magazine&quot;/&gt;&lt;Text StringText=&quot;2010&quot; StringGroup=&quot;PubYear&quot;/&gt;&lt;Text StringText=&quot;. &quot; StringGroup=&quot;PubYear&quot;/&gt;&lt;Text StringText=&quot;19&quot; StringGroup=&quot;Vol&quot;/&gt;&lt;Text StringText=&quot;(&quot; StringGroup=&quot;Issue&quot;/&gt;&lt;Text StringText=&quot;4&quot; StringGroup=&quot;Issue&quot;/&gt;&lt;Text StringText=&quot;)&quot; StringGroup=&quot;Issue&quot;/&gt;&lt;Text StringText=&quot;: &quot; StringGroup=&quot;PageNum&quot;/&gt;&lt;Text StringText=&quot;513-20&quot; StringGroup=&quot;PageNum&quot;/&gt;&lt;Text StringText=&quot;.&quot; StringGroup=&quot;none&quot;/&gt;&lt;/Display&gt;&lt;/Doc&gt;&lt;/KyMRNote&gt;"/>
    <w:docVar w:name="KY.MR.DATA{9DDA2F91-EB05-48D0-9A5D-552FB9DDA8CA}598" w:val="&lt;KyMRNote&gt;&lt;Data&gt;&lt;Field id=&quot;AccessNum&quot;&gt;25574207&lt;/Field&gt;&lt;Field id=&quot;Author&quot;&gt;Li X;Li X;Chi X;Luo G;Yuan D;Sun G;Hei Z&lt;/Field&gt;&lt;Field id=&quot;AuthorTrans&quot;&gt;&lt;/Field&gt;&lt;Field id=&quot;DOI&quot;&gt;10.3892/etm.2014.2088&lt;/Field&gt;&lt;Field id=&quot;Editor&quot;&gt;&lt;/Field&gt;&lt;Field id=&quot;FmtTitle&quot;&gt;&lt;/Field&gt;&lt;Field id=&quot;Issue&quot;&gt;2&lt;/Field&gt;&lt;Field id=&quot;LIID&quot;&gt;598&lt;/Field&gt;&lt;Field id=&quot;Magazine&quot;&gt;Experimental and therapeutic medicine&lt;/Field&gt;&lt;Field id=&quot;MagazineAB&quot;&gt;Exp Ther Med&lt;/Field&gt;&lt;Field id=&quot;MagazineTrans&quot;&gt;&lt;/Field&gt;&lt;Field id=&quot;PageNum&quot;&gt;411-416&lt;/Field&gt;&lt;Field id=&quot;PubDate&quot;&gt;Feb&lt;/Field&gt;&lt;Field id=&quot;PubPlace&quot;&gt;Greece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Ulinastatin ameliorates acute kidney injury following liver transplantation in rats and humans.&lt;/Field&gt;&lt;Field id=&quot;Translator&quot;&gt;&lt;/Field&gt;&lt;Field id=&quot;Type&quot;&gt;{041D4F77-279E-4405-0002-4388361B9CFF}&lt;/Field&gt;&lt;Field id=&quot;Version&quot;&gt;&lt;/Field&gt;&lt;Field id=&quot;Vol&quot;&gt;9&lt;/Field&gt;&lt;Field id=&quot;Author2&quot;&gt;Li,X;Li,X;Chi,X;&lt;/Field&gt;&lt;/Data&gt;&lt;Ref&gt;&lt;Display&gt;&lt;Text StringText=&quot;「RefIndex」&quot; StringTextOri=&quot;「RefIndex」&quot; SuperScript=&quot;true&quot;/&gt;&lt;/Display&gt;&lt;/Ref&gt;&lt;Doc&gt;&lt;Display&gt;&lt;Text StringText=&quot;Li X, Li X, Chi X, et al.&quot; StringGroup=&quot;Author&quot;/&gt;&lt;Text StringText=&quot; &quot; StringGroup=&quot;Author&quot;/&gt;&lt;Text StringText=&quot;Ulinastatin ameliorates acute kidney injury following liver transplantation in rats and humans&quot; StringGroup=&quot;Title&quot;/&gt;&lt;Text StringText=&quot;. &quot; StringGroup=&quot;Title&quot;/&gt;&lt;Text StringText=&quot;Exp Ther Med&quot; StringGroup=&quot;Magazine&quot;/&gt;&lt;Text StringText=&quot;. &quot; StringGroup=&quot;Magazine&quot;/&gt;&lt;Text StringText=&quot;2015&quot; StringGroup=&quot;PubYear&quot;/&gt;&lt;Text StringText=&quot;. &quot; StringGroup=&quot;PubYear&quot;/&gt;&lt;Text StringText=&quot;9&quot; StringGroup=&quot;Vol&quot;/&gt;&lt;Text StringText=&quot;(&quot; StringGroup=&quot;Issue&quot;/&gt;&lt;Text StringText=&quot;2&quot; StringGroup=&quot;Issue&quot;/&gt;&lt;Text StringText=&quot;)&quot; StringGroup=&quot;Issue&quot;/&gt;&lt;Text StringText=&quot;: &quot; StringGroup=&quot;PageNum&quot;/&gt;&lt;Text StringText=&quot;411-416&quot; StringGroup=&quot;PageNum&quot;/&gt;&lt;Text StringText=&quot;.&quot; StringGroup=&quot;none&quot;/&gt;&lt;/Display&gt;&lt;/Doc&gt;&lt;/KyMRNote&gt;"/>
    <w:docVar w:name="KY.MR.DATA{9DDA2F91-EB05-48D0-9A5D-552FB9DDA8CA}603" w:val="&lt;KyMRNote dbid=&quot;{9DDA2F91-EB05-48D0-9A5D-552FB9DDA8CA}&quot; recid=&quot;603&quot;&gt;&lt;Data&gt;&lt;Field id=&quot;AccessNum&quot;&gt;16934644&lt;/Field&gt;&lt;Field id=&quot;Author&quot;&gt;Lockey D;Crewdson K;Davies G&lt;/Field&gt;&lt;Field id=&quot;AuthorTrans&quot;&gt;&lt;/Field&gt;&lt;Field id=&quot;DOI&quot;&gt;10.1016/j.annemergmed.2006.03.015&lt;/Field&gt;&lt;Field id=&quot;Editor&quot;&gt;&lt;/Field&gt;&lt;Field id=&quot;FmtTitle&quot;&gt;&lt;/Field&gt;&lt;Field id=&quot;Issue&quot;&gt;3&lt;/Field&gt;&lt;Field id=&quot;LIID&quot;&gt;603&lt;/Field&gt;&lt;Field id=&quot;Magazine&quot;&gt;Annals of emergency medicine&lt;/Field&gt;&lt;Field id=&quot;MagazineAB&quot;&gt;Ann Emerg Med&lt;/Field&gt;&lt;Field id=&quot;MagazineTrans&quot;&gt;&lt;/Field&gt;&lt;Field id=&quot;PageNum&quot;&gt;240-4&lt;/Field&gt;&lt;Field id=&quot;PubDate&quot;&gt;Sep&lt;/Field&gt;&lt;Field id=&quot;PubPlace&quot;&gt;United States&lt;/Field&gt;&lt;Field id=&quot;PubPlaceTrans&quot;&gt;&lt;/Field&gt;&lt;Field id=&quot;PubYear&quot;&gt;2006&lt;/Field&gt;&lt;Field id=&quot;Publisher&quot;&gt;&lt;/Field&gt;&lt;Field id=&quot;PublisherTrans&quot;&gt;&lt;/Field&gt;&lt;Field id=&quot;TITrans&quot;&gt;&lt;/Field&gt;&lt;Field id=&quot;Title&quot;&gt;Traumatic cardiac arrest: who are the survivors?&lt;/Field&gt;&lt;Field id=&quot;Translator&quot;&gt;&lt;/Field&gt;&lt;Field id=&quot;Type&quot;&gt;{041D4F77-279E-4405-0002-4388361B9CFF}&lt;/Field&gt;&lt;Field id=&quot;Version&quot;&gt;&lt;/Field&gt;&lt;Field id=&quot;Vol&quot;&gt;48&lt;/Field&gt;&lt;Field id=&quot;Author2&quot;&gt;Lockey,D;Crewdson,K;Davies,G;&lt;/Field&gt;&lt;/Data&gt;&lt;Ref&gt;&lt;Display&gt;&lt;Text StringText=&quot;「RefIndex」&quot; StringTextOri=&quot;「RefIndex」&quot; SuperScript=&quot;true&quot;/&gt;&lt;/Display&gt;&lt;/Ref&gt;&lt;Doc&gt;&lt;Display&gt;&lt;Text StringText=&quot;Lockey D, Crewdson K, Davies G&quot; StringGroup=&quot;Author&quot;/&gt;&lt;Text StringText=&quot;. &quot; StringGroup=&quot;Author&quot;/&gt;&lt;Text StringText=&quot;Traumatic cardiac arrest: who are the survivors&quot; StringGroup=&quot;Title&quot;/&gt;&lt;Text StringText=&quot;. &quot; StringGroup=&quot;Title&quot;/&gt;&lt;Text StringText=&quot;Ann Emerg Med&quot; StringGroup=&quot;Magazine&quot;/&gt;&lt;Text StringText=&quot;. &quot; StringGroup=&quot;Magazine&quot;/&gt;&lt;Text StringText=&quot;2006&quot; StringGroup=&quot;PubYear&quot;/&gt;&lt;Text StringText=&quot;. &quot; StringGroup=&quot;PubYear&quot;/&gt;&lt;Text StringText=&quot;48&quot; StringGroup=&quot;Vol&quot;/&gt;&lt;Text StringText=&quot;(&quot; StringGroup=&quot;Issue&quot;/&gt;&lt;Text StringText=&quot;3&quot; StringGroup=&quot;Issue&quot;/&gt;&lt;Text StringText=&quot;)&quot; StringGroup=&quot;Issue&quot;/&gt;&lt;Text StringText=&quot;: &quot; StringGroup=&quot;PageNum&quot;/&gt;&lt;Text StringText=&quot;240-4&quot; StringGroup=&quot;PageNum&quot;/&gt;&lt;Text StringText=&quot;.&quot; StringGroup=&quot;none&quot;/&gt;&lt;/Display&gt;&lt;/Doc&gt;&lt;/KyMRNote&gt;"/>
    <w:docVar w:name="KY.MR.DATA{9DDA2F91-EB05-48D0-9A5D-552FB9DDA8CA}690" w:val="&lt;KyMRNote&gt;&lt;Data&gt;&lt;Field id=&quot;AccessNum&quot;&gt;26161241&lt;/Field&gt;&lt;Field id=&quot;Author&quot;&gt;Liu B;Huang W;Xiao X;Xu Y;Ma S;Xia Z&lt;/Field&gt;&lt;Field id=&quot;AuthorTrans&quot;&gt;&lt;/Field&gt;&lt;Field id=&quot;DOI&quot;&gt;10.1155/2015/624819&lt;/Field&gt;&lt;Field id=&quot;Editor&quot;&gt;&lt;/Field&gt;&lt;Field id=&quot;FmtTitle&quot;&gt;&lt;/Field&gt;&lt;Field id=&quot;Issue&quot;&gt;&lt;/Field&gt;&lt;Field id=&quot;LIID&quot;&gt;690&lt;/Field&gt;&lt;Field id=&quot;Magazine&quot;&gt;Oxidative medicine and cellular longevity&lt;/Field&gt;&lt;Field id=&quot;MagazineAB&quot;&gt;Oxid Med Cell Longev&lt;/Field&gt;&lt;Field id=&quot;MagazineTrans&quot;&gt;&lt;/Field&gt;&lt;Field id=&quot;PageNum&quot;&gt;624819&lt;/Field&gt;&lt;Field id=&quot;PubDate&quot;&gt;&lt;/Field&gt;&lt;Field id=&quot;PubPlace&quot;&gt;United State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Neuroprotective Effect of Ulinastatin on Spinal Cord Ischemia-Reperfusion Injury in Rabbits.&lt;/Field&gt;&lt;Field id=&quot;Translator&quot;&gt;&lt;/Field&gt;&lt;Field id=&quot;Type&quot;&gt;{041D4F77-279E-4405-0002-4388361B9CFF}&lt;/Field&gt;&lt;Field id=&quot;Version&quot;&gt;&lt;/Field&gt;&lt;Field id=&quot;Vol&quot;&gt;2015&lt;/Field&gt;&lt;Field id=&quot;Author2&quot;&gt;Liu,B;Huang,W;Xiao,X;Xu,Y;Ma,S;Xia,Z;&lt;/Field&gt;&lt;/Data&gt;&lt;Ref&gt;&lt;Display&gt;&lt;Text StringText=&quot;「RefIndex」&quot; StringTextOri=&quot;「RefIndex」&quot; SuperScript=&quot;true&quot;/&gt;&lt;/Display&gt;&lt;/Ref&gt;&lt;Doc&gt;&lt;Display&gt;&lt;Text StringText=&quot;Liu B, Huang W, Xiao X, Xu Y, Ma S, Xia Z&quot; StringGroup=&quot;Author&quot;/&gt;&lt;Text StringText=&quot;. &quot; StringGroup=&quot;Author&quot;/&gt;&lt;Text StringText=&quot;Neuroprotective Effect of Ulinastatin on Spinal Cord Ischemia-Reperfusion Injury in Rabbits&quot; StringGroup=&quot;Title&quot;/&gt;&lt;Text StringText=&quot;. &quot; StringGroup=&quot;Title&quot;/&gt;&lt;Text StringText=&quot;Oxid Med Cell Longev&quot; StringGroup=&quot;Magazine&quot;/&gt;&lt;Text StringText=&quot;. &quot; StringGroup=&quot;Magazine&quot;/&gt;&lt;Text StringText=&quot;2015&quot; StringGroup=&quot;PubYear&quot;/&gt;&lt;Text StringText=&quot;. &quot; StringGroup=&quot;PubYear&quot;/&gt;&lt;Text StringText=&quot;2015&quot; StringGroup=&quot;Vol&quot;/&gt;&lt;Text StringText=&quot;: &quot; StringGroup=&quot;PageNum&quot;/&gt;&lt;Text StringText=&quot;624819&quot; StringGroup=&quot;PageNum&quot;/&gt;&lt;Text StringText=&quot;.&quot; StringGroup=&quot;none&quot;/&gt;&lt;/Display&gt;&lt;/Doc&gt;&lt;/KyMRNote&gt;"/>
    <w:docVar w:name="KY.MR.DATA{9DDA2F91-EB05-48D0-9A5D-552FB9DDA8CA}800" w:val="&lt;KyMRNote&gt;&lt;Data&gt;&lt;Field id=&quot;AccessNum&quot;&gt;26131407&lt;/Field&gt;&lt;Field id=&quot;Author&quot;&gt;Salvadori M;Rosso G;Bertoni E&lt;/Field&gt;&lt;Field id=&quot;AuthorTrans&quot;&gt;&lt;/Field&gt;&lt;Field id=&quot;DOI&quot;&gt;10.5500/wjt.v5.i2.52&lt;/Field&gt;&lt;Field id=&quot;Editor&quot;&gt;&lt;/Field&gt;&lt;Field id=&quot;FmtTitle&quot;&gt;&lt;/Field&gt;&lt;Field id=&quot;Issue&quot;&gt;2&lt;/Field&gt;&lt;Field id=&quot;LIID&quot;&gt;800&lt;/Field&gt;&lt;Field id=&quot;Magazine&quot;&gt;World journal of transplantation&lt;/Field&gt;&lt;Field id=&quot;MagazineAB&quot;&gt;World J Transplant&lt;/Field&gt;&lt;Field id=&quot;MagazineTrans&quot;&gt;&lt;/Field&gt;&lt;Field id=&quot;PageNum&quot;&gt;52-67&lt;/Field&gt;&lt;Field id=&quot;PubDate&quot;&gt;Jun 24&lt;/Field&gt;&lt;Field id=&quot;PubPlace&quot;&gt;United State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Update on ischemia-reperfusion injury in kidney transplantation: Pathogenesis and treatment.&lt;/Field&gt;&lt;Field id=&quot;Translator&quot;&gt;&lt;/Field&gt;&lt;Field id=&quot;Type&quot;&gt;{041D4F77-279E-4405-0002-4388361B9CFF}&lt;/Field&gt;&lt;Field id=&quot;Version&quot;&gt;&lt;/Field&gt;&lt;Field id=&quot;Vol&quot;&gt;5&lt;/Field&gt;&lt;Field id=&quot;Author2&quot;&gt;Salvadori,M;Rosso,G;Bertoni,E;&lt;/Field&gt;&lt;/Data&gt;&lt;Ref&gt;&lt;Display&gt;&lt;Text StringText=&quot;「RefIndex」&quot; StringTextOri=&quot;「RefIndex」&quot; SuperScript=&quot;true&quot;/&gt;&lt;/Display&gt;&lt;/Ref&gt;&lt;Doc&gt;&lt;Display&gt;&lt;Text StringText=&quot;Salvadori M, Rosso G, Bertoni E&quot; StringGroup=&quot;Author&quot;/&gt;&lt;Text StringText=&quot;. &quot; StringGroup=&quot;Author&quot;/&gt;&lt;Text StringText=&quot;Update on ischemia-reperfusion injury in kidney transplantation: Pathogenesis and treatment&quot; StringGroup=&quot;Title&quot;/&gt;&lt;Text StringText=&quot;. &quot; StringGroup=&quot;Title&quot;/&gt;&lt;Text StringText=&quot;World J Transplant&quot; StringGroup=&quot;Magazine&quot;/&gt;&lt;Text StringText=&quot;. &quot; StringGroup=&quot;Magazine&quot;/&gt;&lt;Text StringText=&quot;2015&quot; StringGroup=&quot;PubYear&quot;/&gt;&lt;Text StringText=&quot;. &quot; StringGroup=&quot;PubYear&quot;/&gt;&lt;Text StringText=&quot;5&quot; StringGroup=&quot;Vol&quot;/&gt;&lt;Text StringText=&quot;(&quot; StringGroup=&quot;Issue&quot;/&gt;&lt;Text StringText=&quot;2&quot; StringGroup=&quot;Issue&quot;/&gt;&lt;Text StringText=&quot;)&quot; StringGroup=&quot;Issue&quot;/&gt;&lt;Text StringText=&quot;: &quot; StringGroup=&quot;PageNum&quot;/&gt;&lt;Text StringText=&quot;52-67&quot; StringGroup=&quot;PageNum&quot;/&gt;&lt;Text StringText=&quot;.&quot; StringGroup=&quot;none&quot;/&gt;&lt;/Display&gt;&lt;/Doc&gt;&lt;/KyMRNote&gt;"/>
    <w:docVar w:name="KY.MR.DATA{9DDA2F91-EB05-48D0-9A5D-552FB9DDA8CA}819" w:val="&lt;KyMRNote&gt;&lt;Data&gt;&lt;Field id=&quot;AccessNum&quot;&gt;25550770&lt;/Field&gt;&lt;Field id=&quot;Author&quot;&gt;Li G;Li T;Li Y;Cai S;Zhang Z;Zeng Z;Wang X;Gao Y;Li Y;Chen Z&lt;/Field&gt;&lt;Field id=&quot;AuthorTrans&quot;&gt;&lt;/Field&gt;&lt;Field id=&quot;DOI&quot;&gt;&lt;/Field&gt;&lt;Field id=&quot;Editor&quot;&gt;&lt;/Field&gt;&lt;Field id=&quot;FmtTitle&quot;&gt;&lt;/Field&gt;&lt;Field id=&quot;Issue&quot;&gt;11&lt;/Field&gt;&lt;Field id=&quot;LIID&quot;&gt;819&lt;/Field&gt;&lt;Field id=&quot;Magazine&quot;&gt;International journal of clinical and experimental pathology&lt;/Field&gt;&lt;Field id=&quot;MagazineAB&quot;&gt;Int J Clin Exp Pathol&lt;/Field&gt;&lt;Field id=&quot;MagazineTrans&quot;&gt;&lt;/Field&gt;&lt;Field id=&quot;PageNum&quot;&gt;7342-50&lt;/Field&gt;&lt;Field id=&quot;PubDate&quot;&gt;&lt;/Field&gt;&lt;Field id=&quot;PubPlace&quot;&gt;United State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Ulinastatin inhibits oxidant-induced endothelial hyperpermeability and apoptotic signaling.&lt;/Field&gt;&lt;Field id=&quot;Translator&quot;&gt;&lt;/Field&gt;&lt;Field id=&quot;Type&quot;&gt;{041D4F77-279E-4405-0002-4388361B9CFF}&lt;/Field&gt;&lt;Field id=&quot;Version&quot;&gt;&lt;/Field&gt;&lt;Field id=&quot;Vol&quot;&gt;7&lt;/Field&gt;&lt;Field id=&quot;Author2&quot;&gt;Li,G;Li,T;Li,Y;&lt;/Field&gt;&lt;/Data&gt;&lt;Ref&gt;&lt;Display&gt;&lt;Text StringText=&quot;「RefIndex」&quot; StringTextOri=&quot;「RefIndex」&quot; SuperScript=&quot;true&quot;/&gt;&lt;/Display&gt;&lt;/Ref&gt;&lt;Doc&gt;&lt;Display&gt;&lt;Text StringText=&quot;Li G, Li T, Li Y, et al.&quot; StringGroup=&quot;Author&quot;/&gt;&lt;Text StringText=&quot; &quot; StringGroup=&quot;Author&quot;/&gt;&lt;Text StringText=&quot;Ulinastatin inhibits oxidant-induced endothelial hyperpermeability and apoptotic signaling&quot; StringGroup=&quot;Title&quot;/&gt;&lt;Text StringText=&quot;. &quot; StringGroup=&quot;Title&quot;/&gt;&lt;Text StringText=&quot;Int J Clin Exp Pathol&quot; StringGroup=&quot;Magazine&quot;/&gt;&lt;Text StringText=&quot;. &quot; StringGroup=&quot;Magazine&quot;/&gt;&lt;Text StringText=&quot;2014&quot; StringGroup=&quot;PubYear&quot;/&gt;&lt;Text StringText=&quot;. &quot; StringGroup=&quot;PubYear&quot;/&gt;&lt;Text StringText=&quot;7&quot; StringGroup=&quot;Vol&quot;/&gt;&lt;Text StringText=&quot;(&quot; StringGroup=&quot;Issue&quot;/&gt;&lt;Text StringText=&quot;11&quot; StringGroup=&quot;Issue&quot;/&gt;&lt;Text StringText=&quot;)&quot; StringGroup=&quot;Issue&quot;/&gt;&lt;Text StringText=&quot;: &quot; StringGroup=&quot;PageNum&quot;/&gt;&lt;Text StringText=&quot;7342-50&quot; StringGroup=&quot;PageNum&quot;/&gt;&lt;Text StringText=&quot;.&quot; StringGroup=&quot;none&quot;/&gt;&lt;/Display&gt;&lt;/Doc&gt;&lt;/KyMRNote&gt;"/>
    <w:docVar w:name="KY.MR.DATA{9DDA2F91-EB05-48D0-9A5D-552FB9DDA8CA}822" w:val="&lt;KyMRNote&gt;&lt;Data&gt;&lt;Field id=&quot;AccessNum&quot;&gt;4042285&lt;/Field&gt;&lt;Field id=&quot;Author&quot;&gt;Korthuis RJ;Granger DN;Townsley MI;Taylor AE&lt;/Field&gt;&lt;Field id=&quot;AuthorTrans&quot;&gt;&lt;/Field&gt;&lt;Field id=&quot;DOI&quot;&gt;&lt;/Field&gt;&lt;Field id=&quot;Editor&quot;&gt;&lt;/Field&gt;&lt;Field id=&quot;FmtTitle&quot;&gt;&lt;/Field&gt;&lt;Field id=&quot;Issue&quot;&gt;4&lt;/Field&gt;&lt;Field id=&quot;LIID&quot;&gt;822&lt;/Field&gt;&lt;Field id=&quot;Magazine&quot;&gt;Circulation research&lt;/Field&gt;&lt;Field id=&quot;MagazineAB&quot;&gt;Circ Res&lt;/Field&gt;&lt;Field id=&quot;MagazineTrans&quot;&gt;&lt;/Field&gt;&lt;Field id=&quot;PageNum&quot;&gt;599-609&lt;/Field&gt;&lt;Field id=&quot;PubDate&quot;&gt;Oct&lt;/Field&gt;&lt;Field id=&quot;PubPlace&quot;&gt;United States&lt;/Field&gt;&lt;Field id=&quot;PubPlaceTrans&quot;&gt;&lt;/Field&gt;&lt;Field id=&quot;PubYear&quot;&gt;1985&lt;/Field&gt;&lt;Field id=&quot;Publisher&quot;&gt;&lt;/Field&gt;&lt;Field id=&quot;PublisherTrans&quot;&gt;&lt;/Field&gt;&lt;Field id=&quot;TITrans&quot;&gt;&lt;/Field&gt;&lt;Field id=&quot;Title&quot;&gt;The role of oxygen-derived free radicals in ischemia-induced increases in canine skeletal muscle vascular permeability.&lt;/Field&gt;&lt;Field id=&quot;Translator&quot;&gt;&lt;/Field&gt;&lt;Field id=&quot;Type&quot;&gt;{041D4F77-279E-4405-0002-4388361B9CFF}&lt;/Field&gt;&lt;Field id=&quot;Version&quot;&gt;&lt;/Field&gt;&lt;Field id=&quot;Vol&quot;&gt;57&lt;/Field&gt;&lt;Field id=&quot;Author2&quot;&gt;Korthuis,RJ;Granger,DN;Townsley,MI;Taylor,AE;&lt;/Field&gt;&lt;/Data&gt;&lt;Ref&gt;&lt;Display&gt;&lt;Text StringText=&quot;「RefIndex」&quot; StringTextOri=&quot;「RefIndex」&quot; SuperScript=&quot;true&quot;/&gt;&lt;/Display&gt;&lt;/Ref&gt;&lt;Doc&gt;&lt;Display&gt;&lt;Text StringText=&quot;Korthuis RJ, Granger DN, Townsley MI, Taylor AE&quot; StringGroup=&quot;Author&quot;/&gt;&lt;Text StringText=&quot;. &quot; StringGroup=&quot;Author&quot;/&gt;&lt;Text StringText=&quot;The role of oxygen-derived free radicals in ischemia-induced increases in canine skeletal muscle vascular permeability&quot; StringGroup=&quot;Title&quot;/&gt;&lt;Text StringText=&quot;. &quot; StringGroup=&quot;Title&quot;/&gt;&lt;Text StringText=&quot;Circ Res&quot; StringGroup=&quot;Magazine&quot;/&gt;&lt;Text StringText=&quot;. &quot; StringGroup=&quot;Magazine&quot;/&gt;&lt;Text StringText=&quot;1985&quot; StringGroup=&quot;PubYear&quot;/&gt;&lt;Text StringText=&quot;. &quot; StringGroup=&quot;PubYear&quot;/&gt;&lt;Text StringText=&quot;57&quot; StringGroup=&quot;Vol&quot;/&gt;&lt;Text StringText=&quot;(&quot; StringGroup=&quot;Issue&quot;/&gt;&lt;Text StringText=&quot;4&quot; StringGroup=&quot;Issue&quot;/&gt;&lt;Text StringText=&quot;)&quot; StringGroup=&quot;Issue&quot;/&gt;&lt;Text StringText=&quot;: &quot; StringGroup=&quot;PageNum&quot;/&gt;&lt;Text StringText=&quot;599-609&quot; StringGroup=&quot;PageNum&quot;/&gt;&lt;Text StringText=&quot;.&quot; StringGroup=&quot;none&quot;/&gt;&lt;/Display&gt;&lt;/Doc&gt;&lt;/KyMRNote&gt;"/>
    <w:docVar w:name="KY.MR.DATA{9DDA2F91-EB05-48D0-9A5D-552FB9DDA8CA}823" w:val="&lt;KyMRNote dbid=&quot;{9DDA2F91-EB05-48D0-9A5D-552FB9DDA8CA}&quot; recid=&quot;823&quot;&gt;&lt;Data&gt;&lt;Field id=&quot;AccessNum&quot;&gt;2988815&lt;/Field&gt;&lt;Field id=&quot;Author&quot;&gt;Werns SW;Shea MJ;Driscoll EM;Cohen C;Abrams GD;Pitt B;Lucchesi BR&lt;/Field&gt;&lt;Field id=&quot;AuthorTrans&quot;&gt;&lt;/Field&gt;&lt;Field id=&quot;DOI&quot;&gt;&lt;/Field&gt;&lt;Field id=&quot;Editor&quot;&gt;&lt;/Field&gt;&lt;Field id=&quot;FmtTitle&quot;&gt;&lt;/Field&gt;&lt;Field id=&quot;Issue&quot;&gt;6&lt;/Field&gt;&lt;Field id=&quot;LIID&quot;&gt;823&lt;/Field&gt;&lt;Field id=&quot;Magazine&quot;&gt;Circulation research&lt;/Field&gt;&lt;Field id=&quot;MagazineAB&quot;&gt;Circ Res&lt;/Field&gt;&lt;Field id=&quot;MagazineTrans&quot;&gt;&lt;/Field&gt;&lt;Field id=&quot;PageNum&quot;&gt;895-8&lt;/Field&gt;&lt;Field id=&quot;PubDate&quot;&gt;Jun&lt;/Field&gt;&lt;Field id=&quot;PubPlace&quot;&gt;United States&lt;/Field&gt;&lt;Field id=&quot;PubPlaceTrans&quot;&gt;&lt;/Field&gt;&lt;Field id=&quot;PubYear&quot;&gt;1985&lt;/Field&gt;&lt;Field id=&quot;Publisher&quot;&gt;&lt;/Field&gt;&lt;Field id=&quot;PublisherTrans&quot;&gt;&lt;/Field&gt;&lt;Field id=&quot;TITrans&quot;&gt;&lt;/Field&gt;&lt;Field id=&quot;Title&quot;&gt;The independent effects of oxygen radical scavengers on canine infarct size. Reduction by superoxide dismutase but not catalase.&lt;/Field&gt;&lt;Field id=&quot;Translator&quot;&gt;&lt;/Field&gt;&lt;Field id=&quot;Type&quot;&gt;{041D4F77-279E-4405-0002-4388361B9CFF}&lt;/Field&gt;&lt;Field id=&quot;Version&quot;&gt;&lt;/Field&gt;&lt;Field id=&quot;Vol&quot;&gt;56&lt;/Field&gt;&lt;Field id=&quot;Author2&quot;&gt;Werns,SW;Shea,MJ;Driscoll,EM;&lt;/Field&gt;&lt;/Data&gt;&lt;Ref&gt;&lt;Display&gt;&lt;Text StringText=&quot;「RefIndex」&quot; StringTextOri=&quot;「RefIndex」&quot; SuperScript=&quot;true&quot;/&gt;&lt;/Display&gt;&lt;/Ref&gt;&lt;Doc&gt;&lt;Display&gt;&lt;Text StringText=&quot;Werns SW, Shea MJ, Driscoll EM, et al.&quot; StringGroup=&quot;Author&quot;/&gt;&lt;Text StringText=&quot; &quot; StringGroup=&quot;Author&quot;/&gt;&lt;Text StringText=&quot;The independent effects of oxygen radical scavengers on canine infarct size. Reduction by superoxide dismutase but not catalase&quot; StringGroup=&quot;Title&quot;/&gt;&lt;Text StringText=&quot;. &quot; StringGroup=&quot;Title&quot;/&gt;&lt;Text StringText=&quot;Circ Res&quot; StringGroup=&quot;Magazine&quot;/&gt;&lt;Text StringText=&quot;. &quot; StringGroup=&quot;Magazine&quot;/&gt;&lt;Text StringText=&quot;1985&quot; StringGroup=&quot;PubYear&quot;/&gt;&lt;Text StringText=&quot;. &quot; StringGroup=&quot;PubYear&quot;/&gt;&lt;Text StringText=&quot;56&quot; StringGroup=&quot;Vol&quot;/&gt;&lt;Text StringText=&quot;(&quot; StringGroup=&quot;Issue&quot;/&gt;&lt;Text StringText=&quot;6&quot; StringGroup=&quot;Issue&quot;/&gt;&lt;Text StringText=&quot;)&quot; StringGroup=&quot;Issue&quot;/&gt;&lt;Text StringText=&quot;: &quot; StringGroup=&quot;PageNum&quot;/&gt;&lt;Text StringText=&quot;895-8&quot; StringGroup=&quot;PageNum&quot;/&gt;&lt;Text StringText=&quot;.&quot; StringGroup=&quot;none&quot;/&gt;&lt;/Display&gt;&lt;/Doc&gt;&lt;/KyMRNote&gt;"/>
    <w:docVar w:name="KY.MR.DATA{9DDA2F91-EB05-48D0-9A5D-552FB9DDA8CA}831" w:val="&lt;KyMRNote dbid=&quot;{9DDA2F91-EB05-48D0-9A5D-552FB9DDA8CA}&quot; recid=&quot;831&quot;&gt;&lt;Data&gt;&lt;Field id=&quot;AccessNum&quot;&gt;3840348&lt;/Field&gt;&lt;Field id=&quot;Author&quot;&gt;Baker GL;Corry RJ;Autor AP&lt;/Field&gt;&lt;Field id=&quot;AuthorTrans&quot;&gt;&lt;/Field&gt;&lt;Field id=&quot;DOI&quot;&gt;&lt;/Field&gt;&lt;Field id=&quot;Editor&quot;&gt;&lt;/Field&gt;&lt;Field id=&quot;FmtTitle&quot;&gt;&lt;/Field&gt;&lt;Field id=&quot;Issue&quot;&gt;5&lt;/Field&gt;&lt;Field id=&quot;LIID&quot;&gt;831&lt;/Field&gt;&lt;Field id=&quot;Magazine&quot;&gt;Annals of surgery&lt;/Field&gt;&lt;Field id=&quot;MagazineAB&quot;&gt;Ann Surg&lt;/Field&gt;&lt;Field id=&quot;MagazineTrans&quot;&gt;&lt;/Field&gt;&lt;Field id=&quot;PageNum&quot;&gt;628-41&lt;/Field&gt;&lt;Field id=&quot;PubDate&quot;&gt;Nov&lt;/Field&gt;&lt;Field id=&quot;PubPlace&quot;&gt;United States&lt;/Field&gt;&lt;Field id=&quot;PubPlaceTrans&quot;&gt;&lt;/Field&gt;&lt;Field id=&quot;PubYear&quot;&gt;1985&lt;/Field&gt;&lt;Field id=&quot;Publisher&quot;&gt;&lt;/Field&gt;&lt;Field id=&quot;PublisherTrans&quot;&gt;&lt;/Field&gt;&lt;Field id=&quot;TITrans&quot;&gt;&lt;/Field&gt;&lt;Field id=&quot;Title&quot;&gt;Oxygen free radical induced damage in kidneys subjected to warm ischemia and reperfusion. Protective effect of superoxide dismutase.&lt;/Field&gt;&lt;Field id=&quot;Translator&quot;&gt;&lt;/Field&gt;&lt;Field id=&quot;Type&quot;&gt;{041D4F77-279E-4405-0002-4388361B9CFF}&lt;/Field&gt;&lt;Field id=&quot;Version&quot;&gt;&lt;/Field&gt;&lt;Field id=&quot;Vol&quot;&gt;202&lt;/Field&gt;&lt;Field id=&quot;Author2&quot;&gt;Baker,GL;Corry,RJ;Autor,AP;&lt;/Field&gt;&lt;/Data&gt;&lt;Ref&gt;&lt;Display&gt;&lt;Text StringText=&quot;「RefIndex」&quot; StringTextOri=&quot;「RefIndex」&quot; SuperScript=&quot;true&quot;/&gt;&lt;/Display&gt;&lt;/Ref&gt;&lt;Doc&gt;&lt;Display&gt;&lt;Text StringText=&quot;Baker GL, Corry RJ, Autor AP&quot; StringGroup=&quot;Author&quot;/&gt;&lt;Text StringText=&quot;. &quot; StringGroup=&quot;Author&quot;/&gt;&lt;Text StringText=&quot;Oxygen free radical induced damage in kidneys subjected to warm ischemia and reperfusion. Protective effect of superoxide dismutase&quot; StringGroup=&quot;Title&quot;/&gt;&lt;Text StringText=&quot;. &quot; StringGroup=&quot;Title&quot;/&gt;&lt;Text StringText=&quot;Ann Surg&quot; StringGroup=&quot;Magazine&quot;/&gt;&lt;Text StringText=&quot;. &quot; StringGroup=&quot;Magazine&quot;/&gt;&lt;Text StringText=&quot;1985&quot; StringGroup=&quot;PubYear&quot;/&gt;&lt;Text StringText=&quot;. &quot; StringGroup=&quot;PubYear&quot;/&gt;&lt;Text StringText=&quot;202&quot; StringGroup=&quot;Vol&quot;/&gt;&lt;Text StringText=&quot;(&quot; StringGroup=&quot;Issue&quot;/&gt;&lt;Text StringText=&quot;5&quot; StringGroup=&quot;Issue&quot;/&gt;&lt;Text StringText=&quot;)&quot; StringGroup=&quot;Issue&quot;/&gt;&lt;Text StringText=&quot;: &quot; StringGroup=&quot;PageNum&quot;/&gt;&lt;Text StringText=&quot;628-41&quot; StringGroup=&quot;PageNum&quot;/&gt;&lt;Text StringText=&quot;.&quot; StringGroup=&quot;none&quot;/&gt;&lt;/Display&gt;&lt;/Doc&gt;&lt;/KyMRNote&gt;"/>
    <w:docVar w:name="KY.MR.DATA{9DDA2F91-EB05-48D0-9A5D-552FB9DDA8CA}838" w:val="&lt;KyMRNote&gt;&lt;Data&gt;&lt;Field id=&quot;AccessNum&quot;&gt;&lt;/Field&gt;&lt;Field id=&quot;Author&quot;&gt;Clifton W. Callaway [Chair], Michael W. Donnino, Ericka L. Fink, Romergryko G. Geocadin, Eyal Golan, Karl B. Kern, Marion Leary, William J. Meurer, Mary Ann Peberdy, Trevonne M. Thompson, and Janice L. Zimmerman&lt;/Field&gt;&lt;Field id=&quot;AuthorTrans&quot;&gt;&lt;/Field&gt;&lt;Field id=&quot;DOI&quot;&gt;&lt;/Field&gt;&lt;Field id=&quot;Editor&quot;&gt;&lt;/Field&gt;&lt;Field id=&quot;FmtTitle&quot;&gt;&lt;/Field&gt;&lt;Field id=&quot;Issue&quot;&gt;18 Suppl 2&lt;/Field&gt;&lt;Field id=&quot;LIID&quot;&gt;838&lt;/Field&gt;&lt;Field id=&quot;Magazine&quot;&gt;Circulation&lt;/Field&gt;&lt;Field id=&quot;MagazineAB&quot;&gt;&lt;/Field&gt;&lt;Field id=&quot;MagazineTrans&quot;&gt;&lt;/Field&gt;&lt;Field id=&quot;PageNum&quot;&gt;S465–S482&lt;/Field&gt;&lt;Field id=&quot;PubDate&quot;&gt;&lt;/Field&gt;&lt;Field id=&quot;PubPlace&quot;&gt;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Part 8: Post–Cardiac Arrest Care:2015 American Heart Association Guidelines Update for Cardiopulmonary Resuscitation and Emergency Cardiovascular Care&lt;/Field&gt;&lt;Field id=&quot;Translator&quot;&gt;&lt;/Field&gt;&lt;Field id=&quot;Type&quot;&gt;{041D4F77-279E-4405-0002-4388361B9CFF}&lt;/Field&gt;&lt;Field id=&quot;Version&quot;&gt;&lt;/Field&gt;&lt;Field id=&quot;Vol&quot;&gt;132&lt;/Field&gt;&lt;Field id=&quot;Author2&quot;&gt;Clifton W. Callaway [Chair],MWD;Ericka L. Fink,RGG;Eyal Golan,KBK;Marion Leary,WJM;Mary Ann Peberdy,TMT;Zimmerman,aJL;&lt;/Field&gt;&lt;/Data&gt;&lt;Ref&gt;&lt;Display&gt;&lt;Text StringText=&quot;「RefIndex」&quot; StringTextOri=&quot;「RefIndex」&quot; SuperScript=&quot;true&quot;/&gt;&lt;/Display&gt;&lt;/Ref&gt;&lt;Doc&gt;&lt;Display&gt;&lt;Text StringText=&quot;Clifton W. Callaway [Chair] MWD, Ericka L. Fink RGG, Eyal Golan KBK, Marion Leary WJM, Mary Ann Peberdy TMT, Zimmerman aJL&quot; StringGroup=&quot;Author&quot;/&gt;&lt;Text StringText=&quot;. &quot; StringGroup=&quot;Author&quot;/&gt;&lt;Text StringText=&quot;Part 8: Post–Cardiac Arrest Care:2015 American Heart Association Guidelines Update for Cardiopulmonary Resuscitation and Emergency Cardiovascular Care&quot; StringGroup=&quot;Title&quot;/&gt;&lt;Text StringText=&quot;. &quot; StringGroup=&quot;Title&quot;/&gt;&lt;Text StringText=&quot;Circulation&quot; StringGroup=&quot;Magazine&quot;/&gt;&lt;Text StringText=&quot;. &quot; StringGroup=&quot;Magazine&quot;/&gt;&lt;Text StringText=&quot;2015&quot; StringGroup=&quot;PubYear&quot;/&gt;&lt;Text StringText=&quot;. &quot; StringGroup=&quot;PubYear&quot;/&gt;&lt;Text StringText=&quot;132&quot; StringGroup=&quot;Vol&quot;/&gt;&lt;Text StringText=&quot;(&quot; StringGroup=&quot;Issue&quot;/&gt;&lt;Text StringText=&quot;18 Suppl 2&quot; StringGroup=&quot;Issue&quot;/&gt;&lt;Text StringText=&quot;)&quot; StringGroup=&quot;Issue&quot;/&gt;&lt;Text StringText=&quot;: &quot; StringGroup=&quot;PageNum&quot;/&gt;&lt;Text StringText=&quot;S465–S482&quot; StringGroup=&quot;PageNum&quot;/&gt;&lt;Text StringText=&quot;.&quot; StringGroup=&quot;none&quot;/&gt;&lt;/Display&gt;&lt;/Doc&gt;&lt;/KyMRNote&gt;"/>
    <w:docVar w:name="KY_MEDREF_CITTEMPLATE" w:val="{D708D3DB-D4E8-49A4-9AEC-9789764D519E}"/>
    <w:docVar w:name="KY_MEDREF_DOCUID" w:val="{D2E126AA-82F7-4331-99AF-31E65245A1CC}"/>
    <w:docVar w:name="KY_MEDREF_VERSION" w:val="3"/>
    <w:docVar w:name="Total_Editing_Time" w:val="1"/>
  </w:docVars>
  <w:rsids>
    <w:rsidRoot w:val="00457530"/>
    <w:rsid w:val="00001739"/>
    <w:rsid w:val="000027CF"/>
    <w:rsid w:val="00002DC8"/>
    <w:rsid w:val="00004D35"/>
    <w:rsid w:val="00004DF7"/>
    <w:rsid w:val="00005EB9"/>
    <w:rsid w:val="000111A0"/>
    <w:rsid w:val="00013886"/>
    <w:rsid w:val="00013F7A"/>
    <w:rsid w:val="0001489E"/>
    <w:rsid w:val="00014A2A"/>
    <w:rsid w:val="00015FC5"/>
    <w:rsid w:val="000164A4"/>
    <w:rsid w:val="0002301E"/>
    <w:rsid w:val="000230DF"/>
    <w:rsid w:val="00024445"/>
    <w:rsid w:val="0002481D"/>
    <w:rsid w:val="000249AF"/>
    <w:rsid w:val="00024C8E"/>
    <w:rsid w:val="00025A89"/>
    <w:rsid w:val="00033227"/>
    <w:rsid w:val="00034D88"/>
    <w:rsid w:val="00034FEB"/>
    <w:rsid w:val="000407C4"/>
    <w:rsid w:val="000409EC"/>
    <w:rsid w:val="00042B5A"/>
    <w:rsid w:val="00042D68"/>
    <w:rsid w:val="00042E7B"/>
    <w:rsid w:val="00043D97"/>
    <w:rsid w:val="00045021"/>
    <w:rsid w:val="0004575B"/>
    <w:rsid w:val="0004682A"/>
    <w:rsid w:val="00047B4D"/>
    <w:rsid w:val="00053196"/>
    <w:rsid w:val="00053DC2"/>
    <w:rsid w:val="000560DD"/>
    <w:rsid w:val="00056845"/>
    <w:rsid w:val="0006021D"/>
    <w:rsid w:val="000627CD"/>
    <w:rsid w:val="00063115"/>
    <w:rsid w:val="00063B4D"/>
    <w:rsid w:val="000650D3"/>
    <w:rsid w:val="00066AEF"/>
    <w:rsid w:val="00070DAF"/>
    <w:rsid w:val="0007112F"/>
    <w:rsid w:val="00071916"/>
    <w:rsid w:val="00071F2E"/>
    <w:rsid w:val="00071FAE"/>
    <w:rsid w:val="00072FFE"/>
    <w:rsid w:val="00073051"/>
    <w:rsid w:val="0007363E"/>
    <w:rsid w:val="00073AB2"/>
    <w:rsid w:val="00073C81"/>
    <w:rsid w:val="00074A14"/>
    <w:rsid w:val="00080971"/>
    <w:rsid w:val="0008249E"/>
    <w:rsid w:val="00085209"/>
    <w:rsid w:val="00086179"/>
    <w:rsid w:val="00086C7D"/>
    <w:rsid w:val="00087EE9"/>
    <w:rsid w:val="00093B4A"/>
    <w:rsid w:val="00093F27"/>
    <w:rsid w:val="000961D3"/>
    <w:rsid w:val="000A012A"/>
    <w:rsid w:val="000A13C2"/>
    <w:rsid w:val="000A25B8"/>
    <w:rsid w:val="000A3544"/>
    <w:rsid w:val="000A49F9"/>
    <w:rsid w:val="000A62BE"/>
    <w:rsid w:val="000A6C35"/>
    <w:rsid w:val="000A76E4"/>
    <w:rsid w:val="000A7AC3"/>
    <w:rsid w:val="000B1149"/>
    <w:rsid w:val="000B1A9C"/>
    <w:rsid w:val="000B3DD5"/>
    <w:rsid w:val="000B4CB4"/>
    <w:rsid w:val="000B5FB4"/>
    <w:rsid w:val="000B6B3F"/>
    <w:rsid w:val="000B6B96"/>
    <w:rsid w:val="000C3F39"/>
    <w:rsid w:val="000C4B50"/>
    <w:rsid w:val="000C5C62"/>
    <w:rsid w:val="000D0E3F"/>
    <w:rsid w:val="000D237D"/>
    <w:rsid w:val="000D2913"/>
    <w:rsid w:val="000D44B9"/>
    <w:rsid w:val="000D67A2"/>
    <w:rsid w:val="000D6E49"/>
    <w:rsid w:val="000D767F"/>
    <w:rsid w:val="000E1946"/>
    <w:rsid w:val="000E1E20"/>
    <w:rsid w:val="000F0D36"/>
    <w:rsid w:val="000F1B0A"/>
    <w:rsid w:val="000F5E2E"/>
    <w:rsid w:val="000F6E12"/>
    <w:rsid w:val="000F7081"/>
    <w:rsid w:val="001028AD"/>
    <w:rsid w:val="0010392B"/>
    <w:rsid w:val="0010419D"/>
    <w:rsid w:val="00105DDB"/>
    <w:rsid w:val="001066A5"/>
    <w:rsid w:val="00106B7B"/>
    <w:rsid w:val="00106E84"/>
    <w:rsid w:val="00107980"/>
    <w:rsid w:val="00110C28"/>
    <w:rsid w:val="00111E03"/>
    <w:rsid w:val="00111F33"/>
    <w:rsid w:val="001126D5"/>
    <w:rsid w:val="001152D4"/>
    <w:rsid w:val="00116779"/>
    <w:rsid w:val="00116BAD"/>
    <w:rsid w:val="00121333"/>
    <w:rsid w:val="00121C38"/>
    <w:rsid w:val="0012278A"/>
    <w:rsid w:val="00126516"/>
    <w:rsid w:val="00126BC6"/>
    <w:rsid w:val="00126CD4"/>
    <w:rsid w:val="0012739B"/>
    <w:rsid w:val="00127CCC"/>
    <w:rsid w:val="00130967"/>
    <w:rsid w:val="001315EF"/>
    <w:rsid w:val="0013201C"/>
    <w:rsid w:val="001339AB"/>
    <w:rsid w:val="001351A7"/>
    <w:rsid w:val="0013644A"/>
    <w:rsid w:val="001366C1"/>
    <w:rsid w:val="00140A9D"/>
    <w:rsid w:val="00140C7A"/>
    <w:rsid w:val="00145266"/>
    <w:rsid w:val="00145EC3"/>
    <w:rsid w:val="001477BF"/>
    <w:rsid w:val="001520C5"/>
    <w:rsid w:val="001521C6"/>
    <w:rsid w:val="00153829"/>
    <w:rsid w:val="0015597A"/>
    <w:rsid w:val="00155E54"/>
    <w:rsid w:val="00156F49"/>
    <w:rsid w:val="001572F3"/>
    <w:rsid w:val="0016000D"/>
    <w:rsid w:val="00162620"/>
    <w:rsid w:val="0016396E"/>
    <w:rsid w:val="001639E8"/>
    <w:rsid w:val="0016436E"/>
    <w:rsid w:val="001648C8"/>
    <w:rsid w:val="00165DD8"/>
    <w:rsid w:val="00167721"/>
    <w:rsid w:val="001707F3"/>
    <w:rsid w:val="00170A51"/>
    <w:rsid w:val="00172B59"/>
    <w:rsid w:val="001755EA"/>
    <w:rsid w:val="00177981"/>
    <w:rsid w:val="00177BA8"/>
    <w:rsid w:val="00177C50"/>
    <w:rsid w:val="00182EC7"/>
    <w:rsid w:val="00186A8B"/>
    <w:rsid w:val="00187086"/>
    <w:rsid w:val="0018787A"/>
    <w:rsid w:val="00192A61"/>
    <w:rsid w:val="00193C84"/>
    <w:rsid w:val="001962ED"/>
    <w:rsid w:val="001972CC"/>
    <w:rsid w:val="001A1508"/>
    <w:rsid w:val="001A1EF7"/>
    <w:rsid w:val="001A32EB"/>
    <w:rsid w:val="001A3DAC"/>
    <w:rsid w:val="001A4366"/>
    <w:rsid w:val="001C07A8"/>
    <w:rsid w:val="001C1821"/>
    <w:rsid w:val="001C3916"/>
    <w:rsid w:val="001C5A85"/>
    <w:rsid w:val="001C671A"/>
    <w:rsid w:val="001D0451"/>
    <w:rsid w:val="001D23A6"/>
    <w:rsid w:val="001D338E"/>
    <w:rsid w:val="001D6163"/>
    <w:rsid w:val="001D6DB3"/>
    <w:rsid w:val="001D7B12"/>
    <w:rsid w:val="001D7DA5"/>
    <w:rsid w:val="001E0051"/>
    <w:rsid w:val="001E07B9"/>
    <w:rsid w:val="001E68A7"/>
    <w:rsid w:val="001E7B70"/>
    <w:rsid w:val="001F0781"/>
    <w:rsid w:val="001F0F13"/>
    <w:rsid w:val="001F1D24"/>
    <w:rsid w:val="001F2203"/>
    <w:rsid w:val="001F2865"/>
    <w:rsid w:val="001F3051"/>
    <w:rsid w:val="001F3996"/>
    <w:rsid w:val="001F3FC4"/>
    <w:rsid w:val="001F408F"/>
    <w:rsid w:val="001F489F"/>
    <w:rsid w:val="001F4956"/>
    <w:rsid w:val="001F4D02"/>
    <w:rsid w:val="001F5262"/>
    <w:rsid w:val="001F5FD4"/>
    <w:rsid w:val="0020026E"/>
    <w:rsid w:val="00202C9E"/>
    <w:rsid w:val="002047A0"/>
    <w:rsid w:val="002079DE"/>
    <w:rsid w:val="00207D7E"/>
    <w:rsid w:val="002109DC"/>
    <w:rsid w:val="002138F6"/>
    <w:rsid w:val="00213D25"/>
    <w:rsid w:val="002144A0"/>
    <w:rsid w:val="00214CBB"/>
    <w:rsid w:val="00215438"/>
    <w:rsid w:val="00215741"/>
    <w:rsid w:val="002166EE"/>
    <w:rsid w:val="00216E32"/>
    <w:rsid w:val="00217377"/>
    <w:rsid w:val="002232CF"/>
    <w:rsid w:val="002236BA"/>
    <w:rsid w:val="002242D5"/>
    <w:rsid w:val="002260F3"/>
    <w:rsid w:val="002274C4"/>
    <w:rsid w:val="0022776B"/>
    <w:rsid w:val="00227D71"/>
    <w:rsid w:val="00227EEF"/>
    <w:rsid w:val="00234069"/>
    <w:rsid w:val="002360C9"/>
    <w:rsid w:val="00237B20"/>
    <w:rsid w:val="00240BEC"/>
    <w:rsid w:val="00240D5A"/>
    <w:rsid w:val="002418F7"/>
    <w:rsid w:val="00243C17"/>
    <w:rsid w:val="002449DC"/>
    <w:rsid w:val="00246E1A"/>
    <w:rsid w:val="00251381"/>
    <w:rsid w:val="0025391C"/>
    <w:rsid w:val="00255541"/>
    <w:rsid w:val="0025600F"/>
    <w:rsid w:val="00256107"/>
    <w:rsid w:val="00256B32"/>
    <w:rsid w:val="00256E2B"/>
    <w:rsid w:val="00256FE8"/>
    <w:rsid w:val="002578EB"/>
    <w:rsid w:val="00260154"/>
    <w:rsid w:val="002601D9"/>
    <w:rsid w:val="00260EE3"/>
    <w:rsid w:val="00260F27"/>
    <w:rsid w:val="002624BD"/>
    <w:rsid w:val="002634ED"/>
    <w:rsid w:val="00265630"/>
    <w:rsid w:val="002657EF"/>
    <w:rsid w:val="00266B63"/>
    <w:rsid w:val="002703F5"/>
    <w:rsid w:val="00271606"/>
    <w:rsid w:val="00271E11"/>
    <w:rsid w:val="00272622"/>
    <w:rsid w:val="00272F5C"/>
    <w:rsid w:val="00273479"/>
    <w:rsid w:val="00276C80"/>
    <w:rsid w:val="0028067E"/>
    <w:rsid w:val="00280809"/>
    <w:rsid w:val="0028152D"/>
    <w:rsid w:val="00283103"/>
    <w:rsid w:val="00285079"/>
    <w:rsid w:val="002872BA"/>
    <w:rsid w:val="00290FD3"/>
    <w:rsid w:val="00292599"/>
    <w:rsid w:val="002928F9"/>
    <w:rsid w:val="00293032"/>
    <w:rsid w:val="002933DC"/>
    <w:rsid w:val="00293C6F"/>
    <w:rsid w:val="002A0FEA"/>
    <w:rsid w:val="002A3BAB"/>
    <w:rsid w:val="002A3FE3"/>
    <w:rsid w:val="002A42DB"/>
    <w:rsid w:val="002A5584"/>
    <w:rsid w:val="002A6162"/>
    <w:rsid w:val="002A688C"/>
    <w:rsid w:val="002A71F4"/>
    <w:rsid w:val="002A7E96"/>
    <w:rsid w:val="002B024A"/>
    <w:rsid w:val="002B07C6"/>
    <w:rsid w:val="002B25D7"/>
    <w:rsid w:val="002B2E4F"/>
    <w:rsid w:val="002B31B7"/>
    <w:rsid w:val="002B4B6B"/>
    <w:rsid w:val="002B6300"/>
    <w:rsid w:val="002B6B18"/>
    <w:rsid w:val="002C1198"/>
    <w:rsid w:val="002C14B2"/>
    <w:rsid w:val="002C1F0B"/>
    <w:rsid w:val="002C2B89"/>
    <w:rsid w:val="002C3A8E"/>
    <w:rsid w:val="002C4868"/>
    <w:rsid w:val="002C4C08"/>
    <w:rsid w:val="002C51B9"/>
    <w:rsid w:val="002C75A7"/>
    <w:rsid w:val="002D0137"/>
    <w:rsid w:val="002D0807"/>
    <w:rsid w:val="002D17EB"/>
    <w:rsid w:val="002D7DA2"/>
    <w:rsid w:val="002E018C"/>
    <w:rsid w:val="002E0F8D"/>
    <w:rsid w:val="002E1962"/>
    <w:rsid w:val="002E1C4B"/>
    <w:rsid w:val="002E3B57"/>
    <w:rsid w:val="002E6B9C"/>
    <w:rsid w:val="002F0293"/>
    <w:rsid w:val="002F0405"/>
    <w:rsid w:val="002F07CC"/>
    <w:rsid w:val="002F16EC"/>
    <w:rsid w:val="002F3362"/>
    <w:rsid w:val="002F4447"/>
    <w:rsid w:val="002F4BEF"/>
    <w:rsid w:val="002F4D43"/>
    <w:rsid w:val="002F60F4"/>
    <w:rsid w:val="002F6DA4"/>
    <w:rsid w:val="00302555"/>
    <w:rsid w:val="00302C34"/>
    <w:rsid w:val="003035CB"/>
    <w:rsid w:val="0030366E"/>
    <w:rsid w:val="00303F05"/>
    <w:rsid w:val="00304CBC"/>
    <w:rsid w:val="00305314"/>
    <w:rsid w:val="00305815"/>
    <w:rsid w:val="003111D7"/>
    <w:rsid w:val="00313C68"/>
    <w:rsid w:val="00314E46"/>
    <w:rsid w:val="00320F2A"/>
    <w:rsid w:val="00321498"/>
    <w:rsid w:val="00321564"/>
    <w:rsid w:val="00322E4C"/>
    <w:rsid w:val="00325B16"/>
    <w:rsid w:val="00325F27"/>
    <w:rsid w:val="0032602C"/>
    <w:rsid w:val="003307CA"/>
    <w:rsid w:val="0033082A"/>
    <w:rsid w:val="003323C4"/>
    <w:rsid w:val="00335D97"/>
    <w:rsid w:val="00336C31"/>
    <w:rsid w:val="00337E00"/>
    <w:rsid w:val="00337E9A"/>
    <w:rsid w:val="00341531"/>
    <w:rsid w:val="003420D6"/>
    <w:rsid w:val="00345D4E"/>
    <w:rsid w:val="0034644F"/>
    <w:rsid w:val="00346E3D"/>
    <w:rsid w:val="00347582"/>
    <w:rsid w:val="00350991"/>
    <w:rsid w:val="003509EF"/>
    <w:rsid w:val="00352530"/>
    <w:rsid w:val="00352E35"/>
    <w:rsid w:val="00354F42"/>
    <w:rsid w:val="00356443"/>
    <w:rsid w:val="00357877"/>
    <w:rsid w:val="00360AD5"/>
    <w:rsid w:val="00360DFA"/>
    <w:rsid w:val="00364230"/>
    <w:rsid w:val="00367838"/>
    <w:rsid w:val="00370E78"/>
    <w:rsid w:val="003713EC"/>
    <w:rsid w:val="003719A5"/>
    <w:rsid w:val="003738FA"/>
    <w:rsid w:val="00375387"/>
    <w:rsid w:val="003777AB"/>
    <w:rsid w:val="003804C1"/>
    <w:rsid w:val="00381351"/>
    <w:rsid w:val="0038248F"/>
    <w:rsid w:val="00382A90"/>
    <w:rsid w:val="00382C9D"/>
    <w:rsid w:val="00383C33"/>
    <w:rsid w:val="00385B1E"/>
    <w:rsid w:val="0038696F"/>
    <w:rsid w:val="003877E8"/>
    <w:rsid w:val="00390950"/>
    <w:rsid w:val="003912A3"/>
    <w:rsid w:val="00391935"/>
    <w:rsid w:val="00392570"/>
    <w:rsid w:val="00393C8B"/>
    <w:rsid w:val="00396219"/>
    <w:rsid w:val="003964B4"/>
    <w:rsid w:val="00396EAF"/>
    <w:rsid w:val="003A6B34"/>
    <w:rsid w:val="003A7B06"/>
    <w:rsid w:val="003B0C3D"/>
    <w:rsid w:val="003B0E16"/>
    <w:rsid w:val="003B2CF4"/>
    <w:rsid w:val="003B4941"/>
    <w:rsid w:val="003B6A75"/>
    <w:rsid w:val="003C0D45"/>
    <w:rsid w:val="003C3A1F"/>
    <w:rsid w:val="003C4A0D"/>
    <w:rsid w:val="003C567A"/>
    <w:rsid w:val="003C5747"/>
    <w:rsid w:val="003C7784"/>
    <w:rsid w:val="003C78A7"/>
    <w:rsid w:val="003D0493"/>
    <w:rsid w:val="003D0AD8"/>
    <w:rsid w:val="003D2A40"/>
    <w:rsid w:val="003D43CF"/>
    <w:rsid w:val="003D455F"/>
    <w:rsid w:val="003E0DDA"/>
    <w:rsid w:val="003E2612"/>
    <w:rsid w:val="003E32C1"/>
    <w:rsid w:val="003E32C9"/>
    <w:rsid w:val="003E388E"/>
    <w:rsid w:val="003E3A18"/>
    <w:rsid w:val="003E3F1E"/>
    <w:rsid w:val="003E62A0"/>
    <w:rsid w:val="003E63EE"/>
    <w:rsid w:val="003E6B5D"/>
    <w:rsid w:val="003F01F1"/>
    <w:rsid w:val="003F191D"/>
    <w:rsid w:val="003F1B9B"/>
    <w:rsid w:val="003F281E"/>
    <w:rsid w:val="003F40BA"/>
    <w:rsid w:val="003F4357"/>
    <w:rsid w:val="003F5CA4"/>
    <w:rsid w:val="003F6EF7"/>
    <w:rsid w:val="00401E4A"/>
    <w:rsid w:val="0040283E"/>
    <w:rsid w:val="004031AB"/>
    <w:rsid w:val="00404B39"/>
    <w:rsid w:val="00405FA9"/>
    <w:rsid w:val="0040703B"/>
    <w:rsid w:val="00410799"/>
    <w:rsid w:val="00410A45"/>
    <w:rsid w:val="00411310"/>
    <w:rsid w:val="0041249E"/>
    <w:rsid w:val="004124EC"/>
    <w:rsid w:val="004132EB"/>
    <w:rsid w:val="00414795"/>
    <w:rsid w:val="0041480B"/>
    <w:rsid w:val="004166C7"/>
    <w:rsid w:val="00420E0C"/>
    <w:rsid w:val="0042197E"/>
    <w:rsid w:val="00421AB5"/>
    <w:rsid w:val="00423041"/>
    <w:rsid w:val="0042357D"/>
    <w:rsid w:val="00426715"/>
    <w:rsid w:val="004271F4"/>
    <w:rsid w:val="00427629"/>
    <w:rsid w:val="00427868"/>
    <w:rsid w:val="00427B86"/>
    <w:rsid w:val="004319BD"/>
    <w:rsid w:val="0043271F"/>
    <w:rsid w:val="00432849"/>
    <w:rsid w:val="00433AF0"/>
    <w:rsid w:val="00433E41"/>
    <w:rsid w:val="00434D8A"/>
    <w:rsid w:val="00436414"/>
    <w:rsid w:val="00437F89"/>
    <w:rsid w:val="00441714"/>
    <w:rsid w:val="00442454"/>
    <w:rsid w:val="00442A40"/>
    <w:rsid w:val="0044405D"/>
    <w:rsid w:val="0044525F"/>
    <w:rsid w:val="00446D7E"/>
    <w:rsid w:val="00446F96"/>
    <w:rsid w:val="00447AC8"/>
    <w:rsid w:val="00452346"/>
    <w:rsid w:val="00452787"/>
    <w:rsid w:val="00454256"/>
    <w:rsid w:val="00455082"/>
    <w:rsid w:val="00456C02"/>
    <w:rsid w:val="00457530"/>
    <w:rsid w:val="004575C3"/>
    <w:rsid w:val="0046057E"/>
    <w:rsid w:val="004614AD"/>
    <w:rsid w:val="00463CE3"/>
    <w:rsid w:val="00465539"/>
    <w:rsid w:val="00465D8D"/>
    <w:rsid w:val="0046658C"/>
    <w:rsid w:val="00466FA1"/>
    <w:rsid w:val="004677D9"/>
    <w:rsid w:val="0047073A"/>
    <w:rsid w:val="0047153A"/>
    <w:rsid w:val="00471C36"/>
    <w:rsid w:val="00472575"/>
    <w:rsid w:val="00472C52"/>
    <w:rsid w:val="00474B62"/>
    <w:rsid w:val="004751F4"/>
    <w:rsid w:val="00476F21"/>
    <w:rsid w:val="00477F82"/>
    <w:rsid w:val="004811E7"/>
    <w:rsid w:val="00481635"/>
    <w:rsid w:val="00482889"/>
    <w:rsid w:val="0048371D"/>
    <w:rsid w:val="00483971"/>
    <w:rsid w:val="0048506F"/>
    <w:rsid w:val="004855DF"/>
    <w:rsid w:val="00492228"/>
    <w:rsid w:val="004938B0"/>
    <w:rsid w:val="00494CF9"/>
    <w:rsid w:val="00494EED"/>
    <w:rsid w:val="00496792"/>
    <w:rsid w:val="00496AA9"/>
    <w:rsid w:val="00497CD0"/>
    <w:rsid w:val="004A0D03"/>
    <w:rsid w:val="004A20B1"/>
    <w:rsid w:val="004A2998"/>
    <w:rsid w:val="004A2AA7"/>
    <w:rsid w:val="004A2E7A"/>
    <w:rsid w:val="004A32FC"/>
    <w:rsid w:val="004A3718"/>
    <w:rsid w:val="004A4D1F"/>
    <w:rsid w:val="004A7CD8"/>
    <w:rsid w:val="004B04AC"/>
    <w:rsid w:val="004B22EF"/>
    <w:rsid w:val="004B2334"/>
    <w:rsid w:val="004B2FE7"/>
    <w:rsid w:val="004B5E27"/>
    <w:rsid w:val="004B64A8"/>
    <w:rsid w:val="004B6504"/>
    <w:rsid w:val="004B66B7"/>
    <w:rsid w:val="004B781B"/>
    <w:rsid w:val="004B78A6"/>
    <w:rsid w:val="004B7A5D"/>
    <w:rsid w:val="004B7EE8"/>
    <w:rsid w:val="004C0D49"/>
    <w:rsid w:val="004C14AF"/>
    <w:rsid w:val="004C269A"/>
    <w:rsid w:val="004C51A0"/>
    <w:rsid w:val="004C5951"/>
    <w:rsid w:val="004C5B9F"/>
    <w:rsid w:val="004C692F"/>
    <w:rsid w:val="004C78AE"/>
    <w:rsid w:val="004D0DE1"/>
    <w:rsid w:val="004D1319"/>
    <w:rsid w:val="004D291A"/>
    <w:rsid w:val="004D2BE5"/>
    <w:rsid w:val="004D48AD"/>
    <w:rsid w:val="004D4A31"/>
    <w:rsid w:val="004D4B84"/>
    <w:rsid w:val="004D5B92"/>
    <w:rsid w:val="004D6519"/>
    <w:rsid w:val="004D762E"/>
    <w:rsid w:val="004E0BAB"/>
    <w:rsid w:val="004E1725"/>
    <w:rsid w:val="004E1A6C"/>
    <w:rsid w:val="004E23D4"/>
    <w:rsid w:val="004E28F5"/>
    <w:rsid w:val="004E2B26"/>
    <w:rsid w:val="004E2BC9"/>
    <w:rsid w:val="004E3871"/>
    <w:rsid w:val="004E51B2"/>
    <w:rsid w:val="004E6BEC"/>
    <w:rsid w:val="004F3770"/>
    <w:rsid w:val="004F3BD6"/>
    <w:rsid w:val="004F3DC9"/>
    <w:rsid w:val="004F4397"/>
    <w:rsid w:val="004F4BB9"/>
    <w:rsid w:val="004F4FB3"/>
    <w:rsid w:val="004F5C0D"/>
    <w:rsid w:val="004F708B"/>
    <w:rsid w:val="00501A1A"/>
    <w:rsid w:val="00501C4C"/>
    <w:rsid w:val="00503977"/>
    <w:rsid w:val="00504CFD"/>
    <w:rsid w:val="00507A63"/>
    <w:rsid w:val="00510D4F"/>
    <w:rsid w:val="00510EC5"/>
    <w:rsid w:val="0051218F"/>
    <w:rsid w:val="005122C5"/>
    <w:rsid w:val="00512BAB"/>
    <w:rsid w:val="00514289"/>
    <w:rsid w:val="0051478E"/>
    <w:rsid w:val="00515D8A"/>
    <w:rsid w:val="00523144"/>
    <w:rsid w:val="00525693"/>
    <w:rsid w:val="00526321"/>
    <w:rsid w:val="005267E7"/>
    <w:rsid w:val="00526F72"/>
    <w:rsid w:val="00530668"/>
    <w:rsid w:val="005310E3"/>
    <w:rsid w:val="00531114"/>
    <w:rsid w:val="00532466"/>
    <w:rsid w:val="00537F58"/>
    <w:rsid w:val="00541B3A"/>
    <w:rsid w:val="005435D4"/>
    <w:rsid w:val="005475BD"/>
    <w:rsid w:val="005478D8"/>
    <w:rsid w:val="00552B79"/>
    <w:rsid w:val="00555243"/>
    <w:rsid w:val="0055575A"/>
    <w:rsid w:val="00555820"/>
    <w:rsid w:val="0055607B"/>
    <w:rsid w:val="005561D3"/>
    <w:rsid w:val="005569D3"/>
    <w:rsid w:val="00561F4D"/>
    <w:rsid w:val="005620ED"/>
    <w:rsid w:val="005630B0"/>
    <w:rsid w:val="00566FA9"/>
    <w:rsid w:val="0057032C"/>
    <w:rsid w:val="00570BBE"/>
    <w:rsid w:val="00570D16"/>
    <w:rsid w:val="00571AFF"/>
    <w:rsid w:val="0057239A"/>
    <w:rsid w:val="00572863"/>
    <w:rsid w:val="00576596"/>
    <w:rsid w:val="00577F91"/>
    <w:rsid w:val="0058330E"/>
    <w:rsid w:val="00583A1C"/>
    <w:rsid w:val="005848D0"/>
    <w:rsid w:val="00584DFA"/>
    <w:rsid w:val="00590408"/>
    <w:rsid w:val="00590D81"/>
    <w:rsid w:val="0059233B"/>
    <w:rsid w:val="00592433"/>
    <w:rsid w:val="00593C6A"/>
    <w:rsid w:val="005960BB"/>
    <w:rsid w:val="00596224"/>
    <w:rsid w:val="00596EA3"/>
    <w:rsid w:val="005A12FB"/>
    <w:rsid w:val="005A5D73"/>
    <w:rsid w:val="005A5E30"/>
    <w:rsid w:val="005A5EB3"/>
    <w:rsid w:val="005A6727"/>
    <w:rsid w:val="005B0436"/>
    <w:rsid w:val="005B057E"/>
    <w:rsid w:val="005B157C"/>
    <w:rsid w:val="005B4EE7"/>
    <w:rsid w:val="005C017D"/>
    <w:rsid w:val="005C0660"/>
    <w:rsid w:val="005C2A7D"/>
    <w:rsid w:val="005C2D1B"/>
    <w:rsid w:val="005C317B"/>
    <w:rsid w:val="005C3FAD"/>
    <w:rsid w:val="005C4581"/>
    <w:rsid w:val="005C4D4F"/>
    <w:rsid w:val="005C561C"/>
    <w:rsid w:val="005C65DB"/>
    <w:rsid w:val="005C6E61"/>
    <w:rsid w:val="005C7BA1"/>
    <w:rsid w:val="005D1600"/>
    <w:rsid w:val="005D28FD"/>
    <w:rsid w:val="005D2B96"/>
    <w:rsid w:val="005D2CE8"/>
    <w:rsid w:val="005D306E"/>
    <w:rsid w:val="005D465D"/>
    <w:rsid w:val="005D4706"/>
    <w:rsid w:val="005D4D8C"/>
    <w:rsid w:val="005E0609"/>
    <w:rsid w:val="005E17A2"/>
    <w:rsid w:val="005E2409"/>
    <w:rsid w:val="005E785E"/>
    <w:rsid w:val="005F242B"/>
    <w:rsid w:val="005F292A"/>
    <w:rsid w:val="005F3950"/>
    <w:rsid w:val="005F3D0E"/>
    <w:rsid w:val="005F4657"/>
    <w:rsid w:val="005F6AE4"/>
    <w:rsid w:val="005F7112"/>
    <w:rsid w:val="005F7382"/>
    <w:rsid w:val="00600686"/>
    <w:rsid w:val="00602219"/>
    <w:rsid w:val="00603B55"/>
    <w:rsid w:val="00606476"/>
    <w:rsid w:val="00606488"/>
    <w:rsid w:val="00611027"/>
    <w:rsid w:val="00612D46"/>
    <w:rsid w:val="00613E8C"/>
    <w:rsid w:val="00615265"/>
    <w:rsid w:val="00620EBF"/>
    <w:rsid w:val="00621F1C"/>
    <w:rsid w:val="0062216F"/>
    <w:rsid w:val="006221A5"/>
    <w:rsid w:val="0062338D"/>
    <w:rsid w:val="00624546"/>
    <w:rsid w:val="00624B36"/>
    <w:rsid w:val="0062625A"/>
    <w:rsid w:val="00626C29"/>
    <w:rsid w:val="00627A12"/>
    <w:rsid w:val="00630122"/>
    <w:rsid w:val="0063020C"/>
    <w:rsid w:val="0063156E"/>
    <w:rsid w:val="00632B32"/>
    <w:rsid w:val="0063382A"/>
    <w:rsid w:val="00641008"/>
    <w:rsid w:val="0064141A"/>
    <w:rsid w:val="00641FCC"/>
    <w:rsid w:val="00642295"/>
    <w:rsid w:val="00643B86"/>
    <w:rsid w:val="00644EFB"/>
    <w:rsid w:val="00645635"/>
    <w:rsid w:val="00647456"/>
    <w:rsid w:val="006476B7"/>
    <w:rsid w:val="00651D7D"/>
    <w:rsid w:val="0065213D"/>
    <w:rsid w:val="00654DED"/>
    <w:rsid w:val="00655511"/>
    <w:rsid w:val="00655565"/>
    <w:rsid w:val="00657835"/>
    <w:rsid w:val="00660FD5"/>
    <w:rsid w:val="00663760"/>
    <w:rsid w:val="00664054"/>
    <w:rsid w:val="006641D5"/>
    <w:rsid w:val="00664783"/>
    <w:rsid w:val="00664E04"/>
    <w:rsid w:val="00666D92"/>
    <w:rsid w:val="00667C04"/>
    <w:rsid w:val="006702EC"/>
    <w:rsid w:val="0067478A"/>
    <w:rsid w:val="006747D7"/>
    <w:rsid w:val="00675C49"/>
    <w:rsid w:val="006761D3"/>
    <w:rsid w:val="00680AC2"/>
    <w:rsid w:val="006834E3"/>
    <w:rsid w:val="00685545"/>
    <w:rsid w:val="006870FA"/>
    <w:rsid w:val="00687E7D"/>
    <w:rsid w:val="006908C0"/>
    <w:rsid w:val="00691C19"/>
    <w:rsid w:val="00693E73"/>
    <w:rsid w:val="0069437C"/>
    <w:rsid w:val="0069471D"/>
    <w:rsid w:val="0069487D"/>
    <w:rsid w:val="006979E4"/>
    <w:rsid w:val="006A09AD"/>
    <w:rsid w:val="006A171E"/>
    <w:rsid w:val="006A3501"/>
    <w:rsid w:val="006A3AA9"/>
    <w:rsid w:val="006A4430"/>
    <w:rsid w:val="006A533D"/>
    <w:rsid w:val="006A6CA4"/>
    <w:rsid w:val="006A7FA6"/>
    <w:rsid w:val="006B417B"/>
    <w:rsid w:val="006B5610"/>
    <w:rsid w:val="006B569F"/>
    <w:rsid w:val="006B66A5"/>
    <w:rsid w:val="006C3635"/>
    <w:rsid w:val="006C59A1"/>
    <w:rsid w:val="006C7E65"/>
    <w:rsid w:val="006D16A3"/>
    <w:rsid w:val="006D1A28"/>
    <w:rsid w:val="006D2F2D"/>
    <w:rsid w:val="006D56E8"/>
    <w:rsid w:val="006D5788"/>
    <w:rsid w:val="006D6AD8"/>
    <w:rsid w:val="006D6FBF"/>
    <w:rsid w:val="006D745D"/>
    <w:rsid w:val="006D7C05"/>
    <w:rsid w:val="006E2B4C"/>
    <w:rsid w:val="006E3849"/>
    <w:rsid w:val="006E481E"/>
    <w:rsid w:val="006E5737"/>
    <w:rsid w:val="006E6779"/>
    <w:rsid w:val="006F0054"/>
    <w:rsid w:val="006F1E7E"/>
    <w:rsid w:val="006F221E"/>
    <w:rsid w:val="006F2D8A"/>
    <w:rsid w:val="006F394D"/>
    <w:rsid w:val="006F397F"/>
    <w:rsid w:val="006F5956"/>
    <w:rsid w:val="006F5E88"/>
    <w:rsid w:val="00705EC3"/>
    <w:rsid w:val="007073A4"/>
    <w:rsid w:val="00707B39"/>
    <w:rsid w:val="0071067E"/>
    <w:rsid w:val="00711849"/>
    <w:rsid w:val="00711D68"/>
    <w:rsid w:val="007156FA"/>
    <w:rsid w:val="00717343"/>
    <w:rsid w:val="007206DA"/>
    <w:rsid w:val="0072104D"/>
    <w:rsid w:val="00722B4E"/>
    <w:rsid w:val="00723F88"/>
    <w:rsid w:val="007242F6"/>
    <w:rsid w:val="00726086"/>
    <w:rsid w:val="0072698C"/>
    <w:rsid w:val="007270E5"/>
    <w:rsid w:val="0072749B"/>
    <w:rsid w:val="00727B72"/>
    <w:rsid w:val="0073019D"/>
    <w:rsid w:val="0073085C"/>
    <w:rsid w:val="00732D92"/>
    <w:rsid w:val="00735D7E"/>
    <w:rsid w:val="00741788"/>
    <w:rsid w:val="007437E3"/>
    <w:rsid w:val="0074686A"/>
    <w:rsid w:val="00746A61"/>
    <w:rsid w:val="00747135"/>
    <w:rsid w:val="0074759A"/>
    <w:rsid w:val="00747614"/>
    <w:rsid w:val="00751E18"/>
    <w:rsid w:val="00751F4D"/>
    <w:rsid w:val="00753118"/>
    <w:rsid w:val="00753220"/>
    <w:rsid w:val="00753329"/>
    <w:rsid w:val="007546A2"/>
    <w:rsid w:val="007546B0"/>
    <w:rsid w:val="0075576F"/>
    <w:rsid w:val="0075629C"/>
    <w:rsid w:val="00756A45"/>
    <w:rsid w:val="0075705D"/>
    <w:rsid w:val="00761854"/>
    <w:rsid w:val="0076289F"/>
    <w:rsid w:val="007650B2"/>
    <w:rsid w:val="00765B2C"/>
    <w:rsid w:val="00766049"/>
    <w:rsid w:val="0076628F"/>
    <w:rsid w:val="007668E1"/>
    <w:rsid w:val="0076705D"/>
    <w:rsid w:val="00767BD8"/>
    <w:rsid w:val="0077477E"/>
    <w:rsid w:val="00775843"/>
    <w:rsid w:val="00775D90"/>
    <w:rsid w:val="00777DC3"/>
    <w:rsid w:val="00777F07"/>
    <w:rsid w:val="007822EB"/>
    <w:rsid w:val="00783D3E"/>
    <w:rsid w:val="0078637D"/>
    <w:rsid w:val="00786700"/>
    <w:rsid w:val="00787544"/>
    <w:rsid w:val="00787BE8"/>
    <w:rsid w:val="00787F73"/>
    <w:rsid w:val="00791AD7"/>
    <w:rsid w:val="00792D4D"/>
    <w:rsid w:val="00793DDD"/>
    <w:rsid w:val="00793E1F"/>
    <w:rsid w:val="00793EFE"/>
    <w:rsid w:val="00794E8B"/>
    <w:rsid w:val="007957EA"/>
    <w:rsid w:val="007A1114"/>
    <w:rsid w:val="007A1E0C"/>
    <w:rsid w:val="007A2451"/>
    <w:rsid w:val="007A2C87"/>
    <w:rsid w:val="007A3025"/>
    <w:rsid w:val="007A4647"/>
    <w:rsid w:val="007A4742"/>
    <w:rsid w:val="007A53DD"/>
    <w:rsid w:val="007A54B6"/>
    <w:rsid w:val="007B0104"/>
    <w:rsid w:val="007B0774"/>
    <w:rsid w:val="007B11D7"/>
    <w:rsid w:val="007B4725"/>
    <w:rsid w:val="007B754B"/>
    <w:rsid w:val="007B7EA9"/>
    <w:rsid w:val="007C01D5"/>
    <w:rsid w:val="007C066A"/>
    <w:rsid w:val="007C19BB"/>
    <w:rsid w:val="007C2847"/>
    <w:rsid w:val="007C49E6"/>
    <w:rsid w:val="007C50BB"/>
    <w:rsid w:val="007C5830"/>
    <w:rsid w:val="007C5ED7"/>
    <w:rsid w:val="007C6E04"/>
    <w:rsid w:val="007D0245"/>
    <w:rsid w:val="007D2BD3"/>
    <w:rsid w:val="007D3B68"/>
    <w:rsid w:val="007E03C6"/>
    <w:rsid w:val="007E1534"/>
    <w:rsid w:val="007E6CEB"/>
    <w:rsid w:val="007F08F4"/>
    <w:rsid w:val="007F1731"/>
    <w:rsid w:val="007F2B44"/>
    <w:rsid w:val="007F2C98"/>
    <w:rsid w:val="007F33DB"/>
    <w:rsid w:val="007F344D"/>
    <w:rsid w:val="007F4492"/>
    <w:rsid w:val="007F5771"/>
    <w:rsid w:val="007F6963"/>
    <w:rsid w:val="007F6EB3"/>
    <w:rsid w:val="007F7055"/>
    <w:rsid w:val="008021A2"/>
    <w:rsid w:val="00803382"/>
    <w:rsid w:val="0080446E"/>
    <w:rsid w:val="008049A4"/>
    <w:rsid w:val="00805C9A"/>
    <w:rsid w:val="00806B37"/>
    <w:rsid w:val="00806ED9"/>
    <w:rsid w:val="00810671"/>
    <w:rsid w:val="0081732A"/>
    <w:rsid w:val="00817F2D"/>
    <w:rsid w:val="00820E12"/>
    <w:rsid w:val="00820F6B"/>
    <w:rsid w:val="00821908"/>
    <w:rsid w:val="0082383F"/>
    <w:rsid w:val="00823D45"/>
    <w:rsid w:val="008268A8"/>
    <w:rsid w:val="008268CF"/>
    <w:rsid w:val="0083058E"/>
    <w:rsid w:val="00830F09"/>
    <w:rsid w:val="008311E8"/>
    <w:rsid w:val="008325AD"/>
    <w:rsid w:val="00834066"/>
    <w:rsid w:val="008353C4"/>
    <w:rsid w:val="00835DEF"/>
    <w:rsid w:val="0083692E"/>
    <w:rsid w:val="00842E68"/>
    <w:rsid w:val="00843188"/>
    <w:rsid w:val="0084392E"/>
    <w:rsid w:val="00844121"/>
    <w:rsid w:val="0084446C"/>
    <w:rsid w:val="00847CD0"/>
    <w:rsid w:val="00851745"/>
    <w:rsid w:val="00851AC6"/>
    <w:rsid w:val="00853AAA"/>
    <w:rsid w:val="00855B21"/>
    <w:rsid w:val="008617D1"/>
    <w:rsid w:val="00861FEE"/>
    <w:rsid w:val="00863FA7"/>
    <w:rsid w:val="0086598F"/>
    <w:rsid w:val="008676B0"/>
    <w:rsid w:val="00871494"/>
    <w:rsid w:val="008716A3"/>
    <w:rsid w:val="00871773"/>
    <w:rsid w:val="00872520"/>
    <w:rsid w:val="00876284"/>
    <w:rsid w:val="00876958"/>
    <w:rsid w:val="00876FAF"/>
    <w:rsid w:val="00882B03"/>
    <w:rsid w:val="00885634"/>
    <w:rsid w:val="00885A76"/>
    <w:rsid w:val="0088676D"/>
    <w:rsid w:val="008902C2"/>
    <w:rsid w:val="00890F06"/>
    <w:rsid w:val="00891307"/>
    <w:rsid w:val="0089237C"/>
    <w:rsid w:val="00892D9E"/>
    <w:rsid w:val="00894EA1"/>
    <w:rsid w:val="0089764C"/>
    <w:rsid w:val="008977F0"/>
    <w:rsid w:val="00897FC1"/>
    <w:rsid w:val="008A133F"/>
    <w:rsid w:val="008A3399"/>
    <w:rsid w:val="008A3638"/>
    <w:rsid w:val="008A3718"/>
    <w:rsid w:val="008A6675"/>
    <w:rsid w:val="008A68F7"/>
    <w:rsid w:val="008A6A87"/>
    <w:rsid w:val="008A7E93"/>
    <w:rsid w:val="008B0E50"/>
    <w:rsid w:val="008B237D"/>
    <w:rsid w:val="008B79CB"/>
    <w:rsid w:val="008B7BB9"/>
    <w:rsid w:val="008C1E23"/>
    <w:rsid w:val="008C30A9"/>
    <w:rsid w:val="008C43A0"/>
    <w:rsid w:val="008C51BE"/>
    <w:rsid w:val="008C733A"/>
    <w:rsid w:val="008D1165"/>
    <w:rsid w:val="008D15A9"/>
    <w:rsid w:val="008D218C"/>
    <w:rsid w:val="008D5C8A"/>
    <w:rsid w:val="008D63D4"/>
    <w:rsid w:val="008D6863"/>
    <w:rsid w:val="008E1FB9"/>
    <w:rsid w:val="008E362F"/>
    <w:rsid w:val="008E3DFA"/>
    <w:rsid w:val="008E44DA"/>
    <w:rsid w:val="008E5051"/>
    <w:rsid w:val="008E6A8B"/>
    <w:rsid w:val="008E70AF"/>
    <w:rsid w:val="008E7322"/>
    <w:rsid w:val="008F0859"/>
    <w:rsid w:val="008F1B13"/>
    <w:rsid w:val="008F1CFE"/>
    <w:rsid w:val="008F27A9"/>
    <w:rsid w:val="008F39CC"/>
    <w:rsid w:val="008F5788"/>
    <w:rsid w:val="008F7503"/>
    <w:rsid w:val="008F7819"/>
    <w:rsid w:val="008F7FD1"/>
    <w:rsid w:val="00901CEA"/>
    <w:rsid w:val="0090230D"/>
    <w:rsid w:val="00907CB6"/>
    <w:rsid w:val="009109C7"/>
    <w:rsid w:val="00912155"/>
    <w:rsid w:val="00912955"/>
    <w:rsid w:val="00914F45"/>
    <w:rsid w:val="00915646"/>
    <w:rsid w:val="00915DEA"/>
    <w:rsid w:val="009173D3"/>
    <w:rsid w:val="009208D6"/>
    <w:rsid w:val="00920D5C"/>
    <w:rsid w:val="00921449"/>
    <w:rsid w:val="00925179"/>
    <w:rsid w:val="00925E09"/>
    <w:rsid w:val="00926962"/>
    <w:rsid w:val="00926F78"/>
    <w:rsid w:val="009305B5"/>
    <w:rsid w:val="00930E06"/>
    <w:rsid w:val="00934539"/>
    <w:rsid w:val="009402C3"/>
    <w:rsid w:val="0094062F"/>
    <w:rsid w:val="009409DF"/>
    <w:rsid w:val="0094116C"/>
    <w:rsid w:val="00950FC2"/>
    <w:rsid w:val="00955622"/>
    <w:rsid w:val="0095699D"/>
    <w:rsid w:val="00957ED2"/>
    <w:rsid w:val="00960DCD"/>
    <w:rsid w:val="00961127"/>
    <w:rsid w:val="00961150"/>
    <w:rsid w:val="00961886"/>
    <w:rsid w:val="00961E07"/>
    <w:rsid w:val="00962351"/>
    <w:rsid w:val="00963577"/>
    <w:rsid w:val="009652DB"/>
    <w:rsid w:val="00967A35"/>
    <w:rsid w:val="00970958"/>
    <w:rsid w:val="00970D0E"/>
    <w:rsid w:val="00971887"/>
    <w:rsid w:val="0097259C"/>
    <w:rsid w:val="009728D4"/>
    <w:rsid w:val="00973496"/>
    <w:rsid w:val="00973FD1"/>
    <w:rsid w:val="009740B5"/>
    <w:rsid w:val="00975386"/>
    <w:rsid w:val="0097706D"/>
    <w:rsid w:val="00977DA4"/>
    <w:rsid w:val="00977E92"/>
    <w:rsid w:val="00980C9A"/>
    <w:rsid w:val="00982B75"/>
    <w:rsid w:val="00983C4C"/>
    <w:rsid w:val="009858CA"/>
    <w:rsid w:val="00987A17"/>
    <w:rsid w:val="00987B23"/>
    <w:rsid w:val="00991C99"/>
    <w:rsid w:val="009922C3"/>
    <w:rsid w:val="00992B17"/>
    <w:rsid w:val="0099327C"/>
    <w:rsid w:val="009944BF"/>
    <w:rsid w:val="00994561"/>
    <w:rsid w:val="009A06B0"/>
    <w:rsid w:val="009A319C"/>
    <w:rsid w:val="009A3F98"/>
    <w:rsid w:val="009A6AA7"/>
    <w:rsid w:val="009A6C5C"/>
    <w:rsid w:val="009B00DB"/>
    <w:rsid w:val="009B0BC2"/>
    <w:rsid w:val="009B1505"/>
    <w:rsid w:val="009B2D86"/>
    <w:rsid w:val="009B5D97"/>
    <w:rsid w:val="009B5E1F"/>
    <w:rsid w:val="009B6E6A"/>
    <w:rsid w:val="009C3F7B"/>
    <w:rsid w:val="009C44F5"/>
    <w:rsid w:val="009C581E"/>
    <w:rsid w:val="009C5F56"/>
    <w:rsid w:val="009D05AE"/>
    <w:rsid w:val="009D08A9"/>
    <w:rsid w:val="009D0A27"/>
    <w:rsid w:val="009D2264"/>
    <w:rsid w:val="009D6B64"/>
    <w:rsid w:val="009E0279"/>
    <w:rsid w:val="009E20FA"/>
    <w:rsid w:val="009E2937"/>
    <w:rsid w:val="009E2F39"/>
    <w:rsid w:val="009E38F8"/>
    <w:rsid w:val="009E3DE1"/>
    <w:rsid w:val="009E50FD"/>
    <w:rsid w:val="009E5AB1"/>
    <w:rsid w:val="009E779F"/>
    <w:rsid w:val="009E791D"/>
    <w:rsid w:val="009F4C40"/>
    <w:rsid w:val="009F53AC"/>
    <w:rsid w:val="009F725A"/>
    <w:rsid w:val="009F73D7"/>
    <w:rsid w:val="00A00EAA"/>
    <w:rsid w:val="00A015F3"/>
    <w:rsid w:val="00A02290"/>
    <w:rsid w:val="00A0252D"/>
    <w:rsid w:val="00A03800"/>
    <w:rsid w:val="00A05261"/>
    <w:rsid w:val="00A05E27"/>
    <w:rsid w:val="00A05F3A"/>
    <w:rsid w:val="00A0650E"/>
    <w:rsid w:val="00A100F2"/>
    <w:rsid w:val="00A1334D"/>
    <w:rsid w:val="00A13C5F"/>
    <w:rsid w:val="00A14323"/>
    <w:rsid w:val="00A1473C"/>
    <w:rsid w:val="00A17099"/>
    <w:rsid w:val="00A214E4"/>
    <w:rsid w:val="00A22E93"/>
    <w:rsid w:val="00A23E19"/>
    <w:rsid w:val="00A24169"/>
    <w:rsid w:val="00A267D9"/>
    <w:rsid w:val="00A27FCB"/>
    <w:rsid w:val="00A3099C"/>
    <w:rsid w:val="00A309B0"/>
    <w:rsid w:val="00A33149"/>
    <w:rsid w:val="00A33716"/>
    <w:rsid w:val="00A33B70"/>
    <w:rsid w:val="00A33BCB"/>
    <w:rsid w:val="00A341CC"/>
    <w:rsid w:val="00A3521B"/>
    <w:rsid w:val="00A36841"/>
    <w:rsid w:val="00A37F88"/>
    <w:rsid w:val="00A405FA"/>
    <w:rsid w:val="00A44227"/>
    <w:rsid w:val="00A45320"/>
    <w:rsid w:val="00A46DD7"/>
    <w:rsid w:val="00A46E7F"/>
    <w:rsid w:val="00A472E1"/>
    <w:rsid w:val="00A50EA5"/>
    <w:rsid w:val="00A51B77"/>
    <w:rsid w:val="00A53B46"/>
    <w:rsid w:val="00A543EB"/>
    <w:rsid w:val="00A54E5A"/>
    <w:rsid w:val="00A54EA8"/>
    <w:rsid w:val="00A550DC"/>
    <w:rsid w:val="00A61C21"/>
    <w:rsid w:val="00A62601"/>
    <w:rsid w:val="00A62DCE"/>
    <w:rsid w:val="00A63DA2"/>
    <w:rsid w:val="00A66474"/>
    <w:rsid w:val="00A67097"/>
    <w:rsid w:val="00A6794E"/>
    <w:rsid w:val="00A67A0E"/>
    <w:rsid w:val="00A7067A"/>
    <w:rsid w:val="00A7210A"/>
    <w:rsid w:val="00A72FEC"/>
    <w:rsid w:val="00A730C3"/>
    <w:rsid w:val="00A762BD"/>
    <w:rsid w:val="00A80C5D"/>
    <w:rsid w:val="00A80F17"/>
    <w:rsid w:val="00A824ED"/>
    <w:rsid w:val="00A82A05"/>
    <w:rsid w:val="00A82B6A"/>
    <w:rsid w:val="00A833E5"/>
    <w:rsid w:val="00A853C7"/>
    <w:rsid w:val="00A85405"/>
    <w:rsid w:val="00A90659"/>
    <w:rsid w:val="00A9188C"/>
    <w:rsid w:val="00A925D8"/>
    <w:rsid w:val="00A93D92"/>
    <w:rsid w:val="00A94714"/>
    <w:rsid w:val="00A94C1F"/>
    <w:rsid w:val="00A955F6"/>
    <w:rsid w:val="00A97063"/>
    <w:rsid w:val="00AA0DC9"/>
    <w:rsid w:val="00AA1508"/>
    <w:rsid w:val="00AA1A6D"/>
    <w:rsid w:val="00AA3349"/>
    <w:rsid w:val="00AA43EC"/>
    <w:rsid w:val="00AA445E"/>
    <w:rsid w:val="00AA47CB"/>
    <w:rsid w:val="00AA4802"/>
    <w:rsid w:val="00AA61F3"/>
    <w:rsid w:val="00AA6845"/>
    <w:rsid w:val="00AB144F"/>
    <w:rsid w:val="00AB2631"/>
    <w:rsid w:val="00AB4182"/>
    <w:rsid w:val="00AB57D7"/>
    <w:rsid w:val="00AB79DE"/>
    <w:rsid w:val="00AB7B73"/>
    <w:rsid w:val="00AB7C70"/>
    <w:rsid w:val="00AC0A1E"/>
    <w:rsid w:val="00AC1FD5"/>
    <w:rsid w:val="00AC34A8"/>
    <w:rsid w:val="00AC7AC0"/>
    <w:rsid w:val="00AD070C"/>
    <w:rsid w:val="00AD13B8"/>
    <w:rsid w:val="00AD28BD"/>
    <w:rsid w:val="00AD4552"/>
    <w:rsid w:val="00AD4596"/>
    <w:rsid w:val="00AD4946"/>
    <w:rsid w:val="00AD4C8D"/>
    <w:rsid w:val="00AD53A4"/>
    <w:rsid w:val="00AD67C4"/>
    <w:rsid w:val="00AD6BEE"/>
    <w:rsid w:val="00AD7538"/>
    <w:rsid w:val="00AD7587"/>
    <w:rsid w:val="00AD7C55"/>
    <w:rsid w:val="00AE152A"/>
    <w:rsid w:val="00AE1728"/>
    <w:rsid w:val="00AE39B7"/>
    <w:rsid w:val="00AE4A20"/>
    <w:rsid w:val="00AE5ABD"/>
    <w:rsid w:val="00AE6226"/>
    <w:rsid w:val="00AE6325"/>
    <w:rsid w:val="00AE713B"/>
    <w:rsid w:val="00AE78F7"/>
    <w:rsid w:val="00AE79C9"/>
    <w:rsid w:val="00AF65E1"/>
    <w:rsid w:val="00B01D73"/>
    <w:rsid w:val="00B0307E"/>
    <w:rsid w:val="00B0399E"/>
    <w:rsid w:val="00B04671"/>
    <w:rsid w:val="00B04CB0"/>
    <w:rsid w:val="00B0564F"/>
    <w:rsid w:val="00B121B3"/>
    <w:rsid w:val="00B12FE1"/>
    <w:rsid w:val="00B1357F"/>
    <w:rsid w:val="00B13D1F"/>
    <w:rsid w:val="00B1431B"/>
    <w:rsid w:val="00B1606C"/>
    <w:rsid w:val="00B161D0"/>
    <w:rsid w:val="00B16260"/>
    <w:rsid w:val="00B16B94"/>
    <w:rsid w:val="00B1708B"/>
    <w:rsid w:val="00B178BE"/>
    <w:rsid w:val="00B215F8"/>
    <w:rsid w:val="00B23185"/>
    <w:rsid w:val="00B26305"/>
    <w:rsid w:val="00B26B19"/>
    <w:rsid w:val="00B27D11"/>
    <w:rsid w:val="00B31790"/>
    <w:rsid w:val="00B31B2F"/>
    <w:rsid w:val="00B341F5"/>
    <w:rsid w:val="00B350B7"/>
    <w:rsid w:val="00B3594F"/>
    <w:rsid w:val="00B36575"/>
    <w:rsid w:val="00B417DA"/>
    <w:rsid w:val="00B41903"/>
    <w:rsid w:val="00B4269B"/>
    <w:rsid w:val="00B42E1C"/>
    <w:rsid w:val="00B44B83"/>
    <w:rsid w:val="00B45B15"/>
    <w:rsid w:val="00B4734B"/>
    <w:rsid w:val="00B47F41"/>
    <w:rsid w:val="00B5087E"/>
    <w:rsid w:val="00B50B09"/>
    <w:rsid w:val="00B5133C"/>
    <w:rsid w:val="00B516C1"/>
    <w:rsid w:val="00B53DFB"/>
    <w:rsid w:val="00B542C3"/>
    <w:rsid w:val="00B567EF"/>
    <w:rsid w:val="00B6267F"/>
    <w:rsid w:val="00B6289B"/>
    <w:rsid w:val="00B62C27"/>
    <w:rsid w:val="00B62F40"/>
    <w:rsid w:val="00B64D5A"/>
    <w:rsid w:val="00B64DED"/>
    <w:rsid w:val="00B64EDD"/>
    <w:rsid w:val="00B70113"/>
    <w:rsid w:val="00B70890"/>
    <w:rsid w:val="00B70A23"/>
    <w:rsid w:val="00B70A51"/>
    <w:rsid w:val="00B7129E"/>
    <w:rsid w:val="00B7198E"/>
    <w:rsid w:val="00B734C9"/>
    <w:rsid w:val="00B73592"/>
    <w:rsid w:val="00B74624"/>
    <w:rsid w:val="00B758EB"/>
    <w:rsid w:val="00B768A5"/>
    <w:rsid w:val="00B80D10"/>
    <w:rsid w:val="00B84869"/>
    <w:rsid w:val="00B84B2E"/>
    <w:rsid w:val="00B8580F"/>
    <w:rsid w:val="00B865DF"/>
    <w:rsid w:val="00B86694"/>
    <w:rsid w:val="00B869C4"/>
    <w:rsid w:val="00B90ABE"/>
    <w:rsid w:val="00B91DCB"/>
    <w:rsid w:val="00B92316"/>
    <w:rsid w:val="00B95ADF"/>
    <w:rsid w:val="00BA47C5"/>
    <w:rsid w:val="00BA5CF6"/>
    <w:rsid w:val="00BA6D25"/>
    <w:rsid w:val="00BB14E1"/>
    <w:rsid w:val="00BB17B6"/>
    <w:rsid w:val="00BB2D57"/>
    <w:rsid w:val="00BB2FF2"/>
    <w:rsid w:val="00BB3184"/>
    <w:rsid w:val="00BB33AB"/>
    <w:rsid w:val="00BB38FB"/>
    <w:rsid w:val="00BB3F70"/>
    <w:rsid w:val="00BB43CE"/>
    <w:rsid w:val="00BB4C13"/>
    <w:rsid w:val="00BB7654"/>
    <w:rsid w:val="00BC27E2"/>
    <w:rsid w:val="00BC2EFF"/>
    <w:rsid w:val="00BC3C1D"/>
    <w:rsid w:val="00BC6F2B"/>
    <w:rsid w:val="00BC71B9"/>
    <w:rsid w:val="00BD026F"/>
    <w:rsid w:val="00BD02D4"/>
    <w:rsid w:val="00BD1635"/>
    <w:rsid w:val="00BD295A"/>
    <w:rsid w:val="00BD343A"/>
    <w:rsid w:val="00BD3702"/>
    <w:rsid w:val="00BD3B52"/>
    <w:rsid w:val="00BD5509"/>
    <w:rsid w:val="00BD6263"/>
    <w:rsid w:val="00BD6F76"/>
    <w:rsid w:val="00BD7FA1"/>
    <w:rsid w:val="00BE15D8"/>
    <w:rsid w:val="00BE1A20"/>
    <w:rsid w:val="00BE1FB7"/>
    <w:rsid w:val="00BE2279"/>
    <w:rsid w:val="00BE377D"/>
    <w:rsid w:val="00BE5806"/>
    <w:rsid w:val="00BE62EA"/>
    <w:rsid w:val="00BE77B0"/>
    <w:rsid w:val="00BE7CEE"/>
    <w:rsid w:val="00BF0FF6"/>
    <w:rsid w:val="00BF1C50"/>
    <w:rsid w:val="00BF2455"/>
    <w:rsid w:val="00BF47DB"/>
    <w:rsid w:val="00BF5C03"/>
    <w:rsid w:val="00C0119C"/>
    <w:rsid w:val="00C0288D"/>
    <w:rsid w:val="00C02978"/>
    <w:rsid w:val="00C031C9"/>
    <w:rsid w:val="00C047E9"/>
    <w:rsid w:val="00C061E3"/>
    <w:rsid w:val="00C071EB"/>
    <w:rsid w:val="00C07952"/>
    <w:rsid w:val="00C1121D"/>
    <w:rsid w:val="00C12A5F"/>
    <w:rsid w:val="00C13499"/>
    <w:rsid w:val="00C17A54"/>
    <w:rsid w:val="00C207F5"/>
    <w:rsid w:val="00C212B8"/>
    <w:rsid w:val="00C216C2"/>
    <w:rsid w:val="00C21B36"/>
    <w:rsid w:val="00C21B5C"/>
    <w:rsid w:val="00C2231A"/>
    <w:rsid w:val="00C22DE3"/>
    <w:rsid w:val="00C24F09"/>
    <w:rsid w:val="00C26CEE"/>
    <w:rsid w:val="00C26EFD"/>
    <w:rsid w:val="00C3039B"/>
    <w:rsid w:val="00C31475"/>
    <w:rsid w:val="00C34B3D"/>
    <w:rsid w:val="00C35906"/>
    <w:rsid w:val="00C369D4"/>
    <w:rsid w:val="00C37A71"/>
    <w:rsid w:val="00C40ED1"/>
    <w:rsid w:val="00C41459"/>
    <w:rsid w:val="00C42614"/>
    <w:rsid w:val="00C45B39"/>
    <w:rsid w:val="00C4665D"/>
    <w:rsid w:val="00C4729A"/>
    <w:rsid w:val="00C4741B"/>
    <w:rsid w:val="00C50EC8"/>
    <w:rsid w:val="00C50F85"/>
    <w:rsid w:val="00C5536E"/>
    <w:rsid w:val="00C56BB9"/>
    <w:rsid w:val="00C5747F"/>
    <w:rsid w:val="00C57E64"/>
    <w:rsid w:val="00C60D0A"/>
    <w:rsid w:val="00C60F91"/>
    <w:rsid w:val="00C61D7D"/>
    <w:rsid w:val="00C62651"/>
    <w:rsid w:val="00C6328D"/>
    <w:rsid w:val="00C63E6F"/>
    <w:rsid w:val="00C65708"/>
    <w:rsid w:val="00C65D87"/>
    <w:rsid w:val="00C672EB"/>
    <w:rsid w:val="00C70F49"/>
    <w:rsid w:val="00C7207E"/>
    <w:rsid w:val="00C762F4"/>
    <w:rsid w:val="00C811CB"/>
    <w:rsid w:val="00C83505"/>
    <w:rsid w:val="00C83C1E"/>
    <w:rsid w:val="00C8410B"/>
    <w:rsid w:val="00C84208"/>
    <w:rsid w:val="00C85260"/>
    <w:rsid w:val="00C85355"/>
    <w:rsid w:val="00C8593C"/>
    <w:rsid w:val="00C90D11"/>
    <w:rsid w:val="00C90F0D"/>
    <w:rsid w:val="00C92780"/>
    <w:rsid w:val="00C9321C"/>
    <w:rsid w:val="00C96B08"/>
    <w:rsid w:val="00CA09E7"/>
    <w:rsid w:val="00CA59B9"/>
    <w:rsid w:val="00CA60D3"/>
    <w:rsid w:val="00CA7DB3"/>
    <w:rsid w:val="00CA7F0A"/>
    <w:rsid w:val="00CB4777"/>
    <w:rsid w:val="00CC0B94"/>
    <w:rsid w:val="00CC0CBA"/>
    <w:rsid w:val="00CC139E"/>
    <w:rsid w:val="00CC1D76"/>
    <w:rsid w:val="00CC21F5"/>
    <w:rsid w:val="00CC75ED"/>
    <w:rsid w:val="00CC79CC"/>
    <w:rsid w:val="00CD0403"/>
    <w:rsid w:val="00CD1EA9"/>
    <w:rsid w:val="00CD3110"/>
    <w:rsid w:val="00CD57B5"/>
    <w:rsid w:val="00CD5C92"/>
    <w:rsid w:val="00CD7384"/>
    <w:rsid w:val="00CE1C2E"/>
    <w:rsid w:val="00CE224B"/>
    <w:rsid w:val="00CE2DA7"/>
    <w:rsid w:val="00CE5554"/>
    <w:rsid w:val="00CE59B5"/>
    <w:rsid w:val="00CE6161"/>
    <w:rsid w:val="00CE74AE"/>
    <w:rsid w:val="00CE79E4"/>
    <w:rsid w:val="00CE7CC9"/>
    <w:rsid w:val="00CF41CE"/>
    <w:rsid w:val="00D0128E"/>
    <w:rsid w:val="00D04CD9"/>
    <w:rsid w:val="00D04FAC"/>
    <w:rsid w:val="00D0594C"/>
    <w:rsid w:val="00D05FA6"/>
    <w:rsid w:val="00D06658"/>
    <w:rsid w:val="00D10CA8"/>
    <w:rsid w:val="00D12BE8"/>
    <w:rsid w:val="00D13282"/>
    <w:rsid w:val="00D1425C"/>
    <w:rsid w:val="00D14590"/>
    <w:rsid w:val="00D1475F"/>
    <w:rsid w:val="00D1592F"/>
    <w:rsid w:val="00D2044D"/>
    <w:rsid w:val="00D22228"/>
    <w:rsid w:val="00D22242"/>
    <w:rsid w:val="00D22E04"/>
    <w:rsid w:val="00D2349D"/>
    <w:rsid w:val="00D244C1"/>
    <w:rsid w:val="00D25DFB"/>
    <w:rsid w:val="00D261D0"/>
    <w:rsid w:val="00D301DC"/>
    <w:rsid w:val="00D315A4"/>
    <w:rsid w:val="00D3296A"/>
    <w:rsid w:val="00D33870"/>
    <w:rsid w:val="00D35802"/>
    <w:rsid w:val="00D36002"/>
    <w:rsid w:val="00D3626B"/>
    <w:rsid w:val="00D42612"/>
    <w:rsid w:val="00D42E74"/>
    <w:rsid w:val="00D441AE"/>
    <w:rsid w:val="00D4496A"/>
    <w:rsid w:val="00D44CCA"/>
    <w:rsid w:val="00D459FE"/>
    <w:rsid w:val="00D51516"/>
    <w:rsid w:val="00D52D5C"/>
    <w:rsid w:val="00D53198"/>
    <w:rsid w:val="00D53E8A"/>
    <w:rsid w:val="00D548A5"/>
    <w:rsid w:val="00D55F23"/>
    <w:rsid w:val="00D57338"/>
    <w:rsid w:val="00D5749B"/>
    <w:rsid w:val="00D62356"/>
    <w:rsid w:val="00D6549A"/>
    <w:rsid w:val="00D65E00"/>
    <w:rsid w:val="00D66112"/>
    <w:rsid w:val="00D66282"/>
    <w:rsid w:val="00D67F61"/>
    <w:rsid w:val="00D71CF1"/>
    <w:rsid w:val="00D746F4"/>
    <w:rsid w:val="00D74AAC"/>
    <w:rsid w:val="00D7625D"/>
    <w:rsid w:val="00D773CC"/>
    <w:rsid w:val="00D81800"/>
    <w:rsid w:val="00D83F96"/>
    <w:rsid w:val="00D86659"/>
    <w:rsid w:val="00D87FA6"/>
    <w:rsid w:val="00D91010"/>
    <w:rsid w:val="00D917A9"/>
    <w:rsid w:val="00D929B2"/>
    <w:rsid w:val="00D94056"/>
    <w:rsid w:val="00D956EF"/>
    <w:rsid w:val="00D959C3"/>
    <w:rsid w:val="00D97408"/>
    <w:rsid w:val="00DA00A1"/>
    <w:rsid w:val="00DA1BC6"/>
    <w:rsid w:val="00DA24EE"/>
    <w:rsid w:val="00DA5EC5"/>
    <w:rsid w:val="00DA69A9"/>
    <w:rsid w:val="00DB0A4F"/>
    <w:rsid w:val="00DB0C0C"/>
    <w:rsid w:val="00DB0CF2"/>
    <w:rsid w:val="00DB3002"/>
    <w:rsid w:val="00DB4894"/>
    <w:rsid w:val="00DB53B6"/>
    <w:rsid w:val="00DB5A81"/>
    <w:rsid w:val="00DC1011"/>
    <w:rsid w:val="00DC11D7"/>
    <w:rsid w:val="00DC23D7"/>
    <w:rsid w:val="00DC23FE"/>
    <w:rsid w:val="00DC2684"/>
    <w:rsid w:val="00DC55F4"/>
    <w:rsid w:val="00DC72AD"/>
    <w:rsid w:val="00DD0069"/>
    <w:rsid w:val="00DD0454"/>
    <w:rsid w:val="00DD202D"/>
    <w:rsid w:val="00DD2CC5"/>
    <w:rsid w:val="00DD4AAC"/>
    <w:rsid w:val="00DD4F53"/>
    <w:rsid w:val="00DD61C5"/>
    <w:rsid w:val="00DD6F70"/>
    <w:rsid w:val="00DE0D0F"/>
    <w:rsid w:val="00DE1F21"/>
    <w:rsid w:val="00DE27DD"/>
    <w:rsid w:val="00DE4900"/>
    <w:rsid w:val="00DE6B6C"/>
    <w:rsid w:val="00DF0192"/>
    <w:rsid w:val="00DF32E9"/>
    <w:rsid w:val="00DF4FCC"/>
    <w:rsid w:val="00E01E0C"/>
    <w:rsid w:val="00E02FBE"/>
    <w:rsid w:val="00E05A51"/>
    <w:rsid w:val="00E05E00"/>
    <w:rsid w:val="00E063B9"/>
    <w:rsid w:val="00E06688"/>
    <w:rsid w:val="00E075F6"/>
    <w:rsid w:val="00E07BEE"/>
    <w:rsid w:val="00E07DE6"/>
    <w:rsid w:val="00E10FD0"/>
    <w:rsid w:val="00E123F4"/>
    <w:rsid w:val="00E147EE"/>
    <w:rsid w:val="00E14829"/>
    <w:rsid w:val="00E1718B"/>
    <w:rsid w:val="00E17A82"/>
    <w:rsid w:val="00E2097A"/>
    <w:rsid w:val="00E216B3"/>
    <w:rsid w:val="00E222D2"/>
    <w:rsid w:val="00E23134"/>
    <w:rsid w:val="00E2367D"/>
    <w:rsid w:val="00E23C78"/>
    <w:rsid w:val="00E26929"/>
    <w:rsid w:val="00E305EC"/>
    <w:rsid w:val="00E3196D"/>
    <w:rsid w:val="00E33DC8"/>
    <w:rsid w:val="00E36441"/>
    <w:rsid w:val="00E41F1A"/>
    <w:rsid w:val="00E4288D"/>
    <w:rsid w:val="00E44842"/>
    <w:rsid w:val="00E45400"/>
    <w:rsid w:val="00E46206"/>
    <w:rsid w:val="00E46CED"/>
    <w:rsid w:val="00E472D1"/>
    <w:rsid w:val="00E50158"/>
    <w:rsid w:val="00E50D7A"/>
    <w:rsid w:val="00E51B46"/>
    <w:rsid w:val="00E52502"/>
    <w:rsid w:val="00E60EBD"/>
    <w:rsid w:val="00E61F60"/>
    <w:rsid w:val="00E62847"/>
    <w:rsid w:val="00E642B3"/>
    <w:rsid w:val="00E6694E"/>
    <w:rsid w:val="00E73B49"/>
    <w:rsid w:val="00E746CD"/>
    <w:rsid w:val="00E7474D"/>
    <w:rsid w:val="00E75E61"/>
    <w:rsid w:val="00E80B23"/>
    <w:rsid w:val="00E826F4"/>
    <w:rsid w:val="00E851C6"/>
    <w:rsid w:val="00E87044"/>
    <w:rsid w:val="00E874EA"/>
    <w:rsid w:val="00E90F86"/>
    <w:rsid w:val="00E916C2"/>
    <w:rsid w:val="00E91CDF"/>
    <w:rsid w:val="00E928D6"/>
    <w:rsid w:val="00E947BF"/>
    <w:rsid w:val="00E951EC"/>
    <w:rsid w:val="00E96DC5"/>
    <w:rsid w:val="00EA0F60"/>
    <w:rsid w:val="00EA23F0"/>
    <w:rsid w:val="00EA2487"/>
    <w:rsid w:val="00EA3272"/>
    <w:rsid w:val="00EA34CB"/>
    <w:rsid w:val="00EA46A6"/>
    <w:rsid w:val="00EA5207"/>
    <w:rsid w:val="00EA7C00"/>
    <w:rsid w:val="00EB02A3"/>
    <w:rsid w:val="00EB4228"/>
    <w:rsid w:val="00EB7A5D"/>
    <w:rsid w:val="00EC0B38"/>
    <w:rsid w:val="00EC0CFD"/>
    <w:rsid w:val="00EC1A76"/>
    <w:rsid w:val="00EC4648"/>
    <w:rsid w:val="00EC66AD"/>
    <w:rsid w:val="00EC7AD5"/>
    <w:rsid w:val="00EC7CAD"/>
    <w:rsid w:val="00ED1854"/>
    <w:rsid w:val="00ED1938"/>
    <w:rsid w:val="00ED23F4"/>
    <w:rsid w:val="00ED3930"/>
    <w:rsid w:val="00ED4ACE"/>
    <w:rsid w:val="00ED669F"/>
    <w:rsid w:val="00ED68A9"/>
    <w:rsid w:val="00ED79DB"/>
    <w:rsid w:val="00ED7B06"/>
    <w:rsid w:val="00ED7C9E"/>
    <w:rsid w:val="00EE27E6"/>
    <w:rsid w:val="00EE2896"/>
    <w:rsid w:val="00EE41B9"/>
    <w:rsid w:val="00EF302A"/>
    <w:rsid w:val="00EF56E8"/>
    <w:rsid w:val="00EF7800"/>
    <w:rsid w:val="00F00C77"/>
    <w:rsid w:val="00F0134E"/>
    <w:rsid w:val="00F01405"/>
    <w:rsid w:val="00F05087"/>
    <w:rsid w:val="00F055AC"/>
    <w:rsid w:val="00F055C4"/>
    <w:rsid w:val="00F058EB"/>
    <w:rsid w:val="00F126DD"/>
    <w:rsid w:val="00F127FD"/>
    <w:rsid w:val="00F13EAE"/>
    <w:rsid w:val="00F14287"/>
    <w:rsid w:val="00F168C8"/>
    <w:rsid w:val="00F1710C"/>
    <w:rsid w:val="00F17FAE"/>
    <w:rsid w:val="00F20BCB"/>
    <w:rsid w:val="00F20E29"/>
    <w:rsid w:val="00F2180B"/>
    <w:rsid w:val="00F21A80"/>
    <w:rsid w:val="00F23B15"/>
    <w:rsid w:val="00F251FD"/>
    <w:rsid w:val="00F25E38"/>
    <w:rsid w:val="00F314A8"/>
    <w:rsid w:val="00F31F24"/>
    <w:rsid w:val="00F33D35"/>
    <w:rsid w:val="00F35374"/>
    <w:rsid w:val="00F3574E"/>
    <w:rsid w:val="00F35B2A"/>
    <w:rsid w:val="00F36A03"/>
    <w:rsid w:val="00F404EA"/>
    <w:rsid w:val="00F40D82"/>
    <w:rsid w:val="00F411A3"/>
    <w:rsid w:val="00F42681"/>
    <w:rsid w:val="00F477C7"/>
    <w:rsid w:val="00F5046B"/>
    <w:rsid w:val="00F50AEC"/>
    <w:rsid w:val="00F526CF"/>
    <w:rsid w:val="00F5358A"/>
    <w:rsid w:val="00F536E2"/>
    <w:rsid w:val="00F544F4"/>
    <w:rsid w:val="00F56E65"/>
    <w:rsid w:val="00F578F3"/>
    <w:rsid w:val="00F57E2D"/>
    <w:rsid w:val="00F6086A"/>
    <w:rsid w:val="00F60A54"/>
    <w:rsid w:val="00F620A3"/>
    <w:rsid w:val="00F663AB"/>
    <w:rsid w:val="00F6699C"/>
    <w:rsid w:val="00F67184"/>
    <w:rsid w:val="00F6756F"/>
    <w:rsid w:val="00F7131C"/>
    <w:rsid w:val="00F71452"/>
    <w:rsid w:val="00F72FEE"/>
    <w:rsid w:val="00F74322"/>
    <w:rsid w:val="00F76BBF"/>
    <w:rsid w:val="00F779F6"/>
    <w:rsid w:val="00F8122E"/>
    <w:rsid w:val="00F82299"/>
    <w:rsid w:val="00F843ED"/>
    <w:rsid w:val="00F87253"/>
    <w:rsid w:val="00F903BE"/>
    <w:rsid w:val="00F90599"/>
    <w:rsid w:val="00F9065D"/>
    <w:rsid w:val="00F9155C"/>
    <w:rsid w:val="00F943F2"/>
    <w:rsid w:val="00F95297"/>
    <w:rsid w:val="00F95CA4"/>
    <w:rsid w:val="00F96708"/>
    <w:rsid w:val="00F9679D"/>
    <w:rsid w:val="00F97D26"/>
    <w:rsid w:val="00FA1857"/>
    <w:rsid w:val="00FA22B8"/>
    <w:rsid w:val="00FA4481"/>
    <w:rsid w:val="00FA468D"/>
    <w:rsid w:val="00FA56EA"/>
    <w:rsid w:val="00FA6C3A"/>
    <w:rsid w:val="00FA714C"/>
    <w:rsid w:val="00FB0A32"/>
    <w:rsid w:val="00FB5E31"/>
    <w:rsid w:val="00FC097F"/>
    <w:rsid w:val="00FC0EAD"/>
    <w:rsid w:val="00FC1F17"/>
    <w:rsid w:val="00FC24B3"/>
    <w:rsid w:val="00FC2789"/>
    <w:rsid w:val="00FC2EA7"/>
    <w:rsid w:val="00FC31B5"/>
    <w:rsid w:val="00FC38BF"/>
    <w:rsid w:val="00FC3900"/>
    <w:rsid w:val="00FC4653"/>
    <w:rsid w:val="00FC5532"/>
    <w:rsid w:val="00FC6E74"/>
    <w:rsid w:val="00FC796F"/>
    <w:rsid w:val="00FD0142"/>
    <w:rsid w:val="00FD16B5"/>
    <w:rsid w:val="00FE1BFE"/>
    <w:rsid w:val="00FE3CD2"/>
    <w:rsid w:val="00FE664D"/>
    <w:rsid w:val="00FE7D93"/>
    <w:rsid w:val="00FF0EEF"/>
    <w:rsid w:val="00FF12F3"/>
    <w:rsid w:val="00FF2243"/>
    <w:rsid w:val="00FF24A7"/>
    <w:rsid w:val="00FF29D2"/>
    <w:rsid w:val="00FF2FA9"/>
    <w:rsid w:val="00FF3D79"/>
    <w:rsid w:val="00FF6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43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431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43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431B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06B7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4B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B84"/>
    <w:rPr>
      <w:sz w:val="18"/>
      <w:szCs w:val="18"/>
    </w:rPr>
  </w:style>
  <w:style w:type="paragraph" w:styleId="NoSpacing">
    <w:name w:val="No Spacing"/>
    <w:uiPriority w:val="1"/>
    <w:qFormat/>
    <w:rsid w:val="004A3718"/>
    <w:pPr>
      <w:widowControl w:val="0"/>
      <w:jc w:val="both"/>
    </w:pPr>
  </w:style>
  <w:style w:type="character" w:customStyle="1" w:styleId="apple-converted-space">
    <w:name w:val="apple-converted-space"/>
    <w:basedOn w:val="DefaultParagraphFont"/>
    <w:rsid w:val="00F01405"/>
  </w:style>
  <w:style w:type="character" w:styleId="Emphasis">
    <w:name w:val="Emphasis"/>
    <w:basedOn w:val="DefaultParagraphFont"/>
    <w:uiPriority w:val="20"/>
    <w:qFormat/>
    <w:rsid w:val="00F01405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F0140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F0140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0140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14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1405"/>
    <w:rPr>
      <w:b/>
      <w:bCs/>
    </w:rPr>
  </w:style>
  <w:style w:type="paragraph" w:customStyle="1" w:styleId="desc1">
    <w:name w:val="desc1"/>
    <w:basedOn w:val="Normal"/>
    <w:rsid w:val="000409E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8"/>
      <w:szCs w:val="28"/>
    </w:rPr>
  </w:style>
  <w:style w:type="paragraph" w:styleId="ListParagraph">
    <w:name w:val="List Paragraph"/>
    <w:basedOn w:val="Normal"/>
    <w:uiPriority w:val="34"/>
    <w:qFormat/>
    <w:rsid w:val="001C1821"/>
    <w:pPr>
      <w:ind w:firstLineChars="200" w:firstLine="420"/>
    </w:pPr>
  </w:style>
  <w:style w:type="paragraph" w:styleId="Revision">
    <w:name w:val="Revision"/>
    <w:hidden/>
    <w:uiPriority w:val="99"/>
    <w:semiHidden/>
    <w:rsid w:val="00FE7D93"/>
  </w:style>
  <w:style w:type="character" w:styleId="PageNumber">
    <w:name w:val="page number"/>
    <w:basedOn w:val="DefaultParagraphFont"/>
    <w:uiPriority w:val="99"/>
    <w:semiHidden/>
    <w:unhideWhenUsed/>
    <w:rsid w:val="00F013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43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431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43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431B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06B7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4B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B84"/>
    <w:rPr>
      <w:sz w:val="18"/>
      <w:szCs w:val="18"/>
    </w:rPr>
  </w:style>
  <w:style w:type="paragraph" w:styleId="NoSpacing">
    <w:name w:val="No Spacing"/>
    <w:uiPriority w:val="1"/>
    <w:qFormat/>
    <w:rsid w:val="004A3718"/>
    <w:pPr>
      <w:widowControl w:val="0"/>
      <w:jc w:val="both"/>
    </w:pPr>
  </w:style>
  <w:style w:type="character" w:customStyle="1" w:styleId="apple-converted-space">
    <w:name w:val="apple-converted-space"/>
    <w:basedOn w:val="DefaultParagraphFont"/>
    <w:rsid w:val="00F01405"/>
  </w:style>
  <w:style w:type="character" w:styleId="Emphasis">
    <w:name w:val="Emphasis"/>
    <w:basedOn w:val="DefaultParagraphFont"/>
    <w:uiPriority w:val="20"/>
    <w:qFormat/>
    <w:rsid w:val="00F01405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F0140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F0140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0140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14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1405"/>
    <w:rPr>
      <w:b/>
      <w:bCs/>
    </w:rPr>
  </w:style>
  <w:style w:type="paragraph" w:customStyle="1" w:styleId="desc1">
    <w:name w:val="desc1"/>
    <w:basedOn w:val="Normal"/>
    <w:rsid w:val="000409E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8"/>
      <w:szCs w:val="28"/>
    </w:rPr>
  </w:style>
  <w:style w:type="paragraph" w:styleId="ListParagraph">
    <w:name w:val="List Paragraph"/>
    <w:basedOn w:val="Normal"/>
    <w:uiPriority w:val="34"/>
    <w:qFormat/>
    <w:rsid w:val="001C1821"/>
    <w:pPr>
      <w:ind w:firstLineChars="200" w:firstLine="420"/>
    </w:pPr>
  </w:style>
  <w:style w:type="paragraph" w:styleId="Revision">
    <w:name w:val="Revision"/>
    <w:hidden/>
    <w:uiPriority w:val="99"/>
    <w:semiHidden/>
    <w:rsid w:val="00FE7D93"/>
  </w:style>
  <w:style w:type="character" w:styleId="PageNumber">
    <w:name w:val="page number"/>
    <w:basedOn w:val="DefaultParagraphFont"/>
    <w:uiPriority w:val="99"/>
    <w:semiHidden/>
    <w:unhideWhenUsed/>
    <w:rsid w:val="00F013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71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6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3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23" Type="http://schemas.microsoft.com/office/2011/relationships/commentsExtended" Target="commentsExtended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7BEAB5-235F-4799-BEA2-2E1C68A055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15</Words>
  <Characters>2364</Characters>
  <Application>Microsoft Office Word</Application>
  <DocSecurity>0</DocSecurity>
  <Lines>262</Lines>
  <Paragraphs>2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2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流云轻渡</dc:creator>
  <cp:lastModifiedBy>JFURTON</cp:lastModifiedBy>
  <cp:revision>4</cp:revision>
  <dcterms:created xsi:type="dcterms:W3CDTF">2018-06-28T06:33:00Z</dcterms:created>
  <dcterms:modified xsi:type="dcterms:W3CDTF">2018-10-22T16:32:00Z</dcterms:modified>
</cp:coreProperties>
</file>